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72BFCE" w14:textId="3D273373" w:rsidR="00DB6185" w:rsidRDefault="00DB6185" w:rsidP="00870B14">
      <w:pPr>
        <w:pStyle w:val="Heading1"/>
      </w:pPr>
      <w:r>
        <w:t>Supplementary Material</w:t>
      </w:r>
      <w:r w:rsidR="00870B14">
        <w:t xml:space="preserve"> A – Systematic Search Terms</w:t>
      </w:r>
    </w:p>
    <w:p w14:paraId="38B34D35" w14:textId="77777777" w:rsidR="00DB6185" w:rsidRDefault="00DB6185" w:rsidP="00870B14">
      <w:pPr>
        <w:pStyle w:val="Paragraph"/>
        <w:spacing w:line="360" w:lineRule="auto"/>
      </w:pPr>
      <w:r w:rsidRPr="009C61AC">
        <w:t>To explore variations in normal/healthy tendon multiscale structure, an electronic database search of PubMed (MEDLINE) was initially conducted on 30</w:t>
      </w:r>
      <w:r w:rsidRPr="009C61AC">
        <w:rPr>
          <w:vertAlign w:val="superscript"/>
        </w:rPr>
        <w:t>th</w:t>
      </w:r>
      <w:r w:rsidRPr="009C61AC">
        <w:t xml:space="preserve"> September 2022 using the keyword search terms as follows: (tendon OR tendons OR tend*) AND (</w:t>
      </w:r>
      <w:proofErr w:type="spellStart"/>
      <w:r w:rsidRPr="009C61AC">
        <w:t>histolog</w:t>
      </w:r>
      <w:proofErr w:type="spellEnd"/>
      <w:r w:rsidRPr="009C61AC">
        <w:t xml:space="preserve">* OR </w:t>
      </w:r>
      <w:proofErr w:type="spellStart"/>
      <w:r w:rsidRPr="009C61AC">
        <w:t>histochem</w:t>
      </w:r>
      <w:proofErr w:type="spellEnd"/>
      <w:r w:rsidRPr="009C61AC">
        <w:t xml:space="preserve">* OR </w:t>
      </w:r>
      <w:proofErr w:type="spellStart"/>
      <w:r w:rsidRPr="009C61AC">
        <w:t>microscop</w:t>
      </w:r>
      <w:proofErr w:type="spellEnd"/>
      <w:r w:rsidRPr="009C61AC">
        <w:t>*) AND (normal OR healthy OR "non-pathological" OR "non pathological") AND (</w:t>
      </w:r>
      <w:proofErr w:type="spellStart"/>
      <w:r w:rsidRPr="009C61AC">
        <w:t>structu</w:t>
      </w:r>
      <w:proofErr w:type="spellEnd"/>
      <w:r w:rsidRPr="009C61AC">
        <w:t>*) AND (</w:t>
      </w:r>
      <w:proofErr w:type="spellStart"/>
      <w:r w:rsidRPr="009C61AC">
        <w:t>compar</w:t>
      </w:r>
      <w:proofErr w:type="spellEnd"/>
      <w:r w:rsidRPr="009C61AC">
        <w:t xml:space="preserve">* OR </w:t>
      </w:r>
      <w:proofErr w:type="spellStart"/>
      <w:r w:rsidRPr="009C61AC">
        <w:t>differen</w:t>
      </w:r>
      <w:proofErr w:type="spellEnd"/>
      <w:r w:rsidRPr="009C61AC">
        <w:t>* OR variation OR variations). During the course of reviewing the literature, the search was conducted again on 22</w:t>
      </w:r>
      <w:r w:rsidRPr="009C61AC">
        <w:rPr>
          <w:vertAlign w:val="superscript"/>
        </w:rPr>
        <w:t>nd</w:t>
      </w:r>
      <w:r w:rsidRPr="009C61AC">
        <w:t xml:space="preserve"> September 2023 and 17</w:t>
      </w:r>
      <w:r w:rsidRPr="009C61AC">
        <w:rPr>
          <w:vertAlign w:val="superscript"/>
        </w:rPr>
        <w:t>th</w:t>
      </w:r>
      <w:r w:rsidRPr="009C61AC">
        <w:t xml:space="preserve"> August 2024 to capture new records. </w:t>
      </w:r>
      <w:bookmarkStart w:id="0" w:name="_Hlk171940693"/>
      <w:r w:rsidRPr="009C61AC">
        <w:t xml:space="preserve">To ensure results remained consistent, the full list of search and </w:t>
      </w:r>
      <w:proofErr w:type="spellStart"/>
      <w:r w:rsidRPr="009C61AC">
        <w:t>MeSH</w:t>
      </w:r>
      <w:proofErr w:type="spellEnd"/>
      <w:r w:rsidRPr="009C61AC">
        <w:t xml:space="preserve"> terms as per the initial keyword search in 2022 were used for subsequent searches to ensure all articles captured reflect the results generated from the indexed National Library of Medicine (NLM) terms list at the time of the initial search. </w:t>
      </w:r>
      <w:bookmarkEnd w:id="0"/>
      <w:r w:rsidRPr="009C61AC">
        <w:t>The full list of terms used were: ("tendinopathy"[</w:t>
      </w:r>
      <w:proofErr w:type="spellStart"/>
      <w:r w:rsidRPr="009C61AC">
        <w:t>MeSH</w:t>
      </w:r>
      <w:proofErr w:type="spellEnd"/>
      <w:r w:rsidRPr="009C61AC">
        <w:t xml:space="preserve"> Terms] OR "tendinopathy"[All Fields] OR "tendonitis"[All Fields] OR "tendon s"[All Fields] OR "tendonous"[All Fields] OR "tendons"[</w:t>
      </w:r>
      <w:proofErr w:type="spellStart"/>
      <w:r w:rsidRPr="009C61AC">
        <w:t>MeSH</w:t>
      </w:r>
      <w:proofErr w:type="spellEnd"/>
      <w:r w:rsidRPr="009C61AC">
        <w:t xml:space="preserve"> Terms] OR "tendons"[All Fields] OR "tendon"[All Fields] OR ("tendinopathy"[</w:t>
      </w:r>
      <w:proofErr w:type="spellStart"/>
      <w:r w:rsidRPr="009C61AC">
        <w:t>MeSH</w:t>
      </w:r>
      <w:proofErr w:type="spellEnd"/>
      <w:r w:rsidRPr="009C61AC">
        <w:t xml:space="preserve"> Terms] OR "tendinopathy"[All Fields] OR "tendonitis"[All Fields] OR "tendon s"[All Fields] OR "tendonous"[All Fields] OR "tendons"[</w:t>
      </w:r>
      <w:proofErr w:type="spellStart"/>
      <w:r w:rsidRPr="009C61AC">
        <w:t>MeSH</w:t>
      </w:r>
      <w:proofErr w:type="spellEnd"/>
      <w:r w:rsidRPr="009C61AC">
        <w:t xml:space="preserve"> Terms] OR "tendons"[All Fields] OR "tendon"[All Fields]) OR "tend*"[All Fields]) AND ("</w:t>
      </w:r>
      <w:proofErr w:type="spellStart"/>
      <w:r w:rsidRPr="009C61AC">
        <w:t>histolog</w:t>
      </w:r>
      <w:proofErr w:type="spellEnd"/>
      <w:r w:rsidRPr="009C61AC">
        <w:t>*"[All Fields] OR "</w:t>
      </w:r>
      <w:proofErr w:type="spellStart"/>
      <w:r w:rsidRPr="009C61AC">
        <w:t>histochem</w:t>
      </w:r>
      <w:proofErr w:type="spellEnd"/>
      <w:r w:rsidRPr="009C61AC">
        <w:t>*"[All Fields] OR "</w:t>
      </w:r>
      <w:proofErr w:type="spellStart"/>
      <w:r w:rsidRPr="009C61AC">
        <w:t>microscop</w:t>
      </w:r>
      <w:proofErr w:type="spellEnd"/>
      <w:r w:rsidRPr="009C61AC">
        <w:t>*"[All Fields]) AND ("normalisation"[All Fields] OR "normalisations"[All Fields] OR "normalise"[All Fields] OR "normalised"[All Fields] OR "normalises"[All Fields] OR "normalising"[All Fields] OR "normalization"[All Fields] OR "normalizations"[All Fields] OR "normalize"[All Fields] OR "normalized"[All Fields] OR "normalizer"[All Fields] OR "normalizers"[All Fields] OR "normalizes"[All Fields] OR "normalizing"[All Fields] OR "normally"[All Fields] OR "</w:t>
      </w:r>
      <w:proofErr w:type="spellStart"/>
      <w:r w:rsidRPr="009C61AC">
        <w:t>normals</w:t>
      </w:r>
      <w:proofErr w:type="spellEnd"/>
      <w:r w:rsidRPr="009C61AC">
        <w:t>"[All Fields] OR "tissues"[</w:t>
      </w:r>
      <w:proofErr w:type="spellStart"/>
      <w:r w:rsidRPr="009C61AC">
        <w:t>MeSH</w:t>
      </w:r>
      <w:proofErr w:type="spellEnd"/>
      <w:r w:rsidRPr="009C61AC">
        <w:t xml:space="preserve"> Terms] OR "tissues"[All Fields] OR "normal"[All Fields] OR ("</w:t>
      </w:r>
      <w:proofErr w:type="spellStart"/>
      <w:r w:rsidRPr="009C61AC">
        <w:t>healthies</w:t>
      </w:r>
      <w:proofErr w:type="spellEnd"/>
      <w:r w:rsidRPr="009C61AC">
        <w:t>"[All Fields] OR "healthy"[All Fields]) OR "non-pathological"[All Fields] OR "non-pathological"[All Fields]) AND "</w:t>
      </w:r>
      <w:proofErr w:type="spellStart"/>
      <w:r w:rsidRPr="009C61AC">
        <w:t>structu</w:t>
      </w:r>
      <w:proofErr w:type="spellEnd"/>
      <w:r w:rsidRPr="009C61AC">
        <w:t>*"[All Fields] AND ("</w:t>
      </w:r>
      <w:proofErr w:type="spellStart"/>
      <w:r w:rsidRPr="009C61AC">
        <w:t>compar</w:t>
      </w:r>
      <w:proofErr w:type="spellEnd"/>
      <w:r w:rsidRPr="009C61AC">
        <w:t>*"[All Fields] OR "</w:t>
      </w:r>
      <w:proofErr w:type="spellStart"/>
      <w:r w:rsidRPr="009C61AC">
        <w:t>differen</w:t>
      </w:r>
      <w:proofErr w:type="spellEnd"/>
      <w:r w:rsidRPr="009C61AC">
        <w:t>*"[All Fields] OR ("variation"[All Fields] OR "variations"[All Fields]) OR ("variation"[All Fields] OR "variations"[All Fields])).</w:t>
      </w:r>
    </w:p>
    <w:sectPr w:rsidR="00DB6185" w:rsidSect="00711C1A">
      <w:footerReference w:type="default" r:id="rId8"/>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D4689A" w14:textId="77777777" w:rsidR="00D1200B" w:rsidRDefault="00D1200B" w:rsidP="00AF2C92">
      <w:r>
        <w:separator/>
      </w:r>
    </w:p>
  </w:endnote>
  <w:endnote w:type="continuationSeparator" w:id="0">
    <w:p w14:paraId="50FF312C" w14:textId="77777777" w:rsidR="00D1200B" w:rsidRDefault="00D1200B"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ReplicaStd-Light">
    <w:altName w:val="Calibri"/>
    <w:panose1 w:val="00000000000000000000"/>
    <w:charset w:val="4D"/>
    <w:family w:val="auto"/>
    <w:notTrueType/>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1359319"/>
      <w:docPartObj>
        <w:docPartGallery w:val="Page Numbers (Bottom of Page)"/>
        <w:docPartUnique/>
      </w:docPartObj>
    </w:sdtPr>
    <w:sdtEndPr>
      <w:rPr>
        <w:noProof/>
      </w:rPr>
    </w:sdtEndPr>
    <w:sdtContent>
      <w:p w14:paraId="251B6BA7" w14:textId="49EE2F53" w:rsidR="000C5EAD" w:rsidRDefault="000C5EAD">
        <w:pPr>
          <w:pStyle w:val="Footer"/>
          <w:jc w:val="center"/>
        </w:pPr>
        <w:r>
          <w:fldChar w:fldCharType="begin"/>
        </w:r>
        <w:r>
          <w:instrText xml:space="preserve"> PAGE   \* MERGEFORMAT </w:instrText>
        </w:r>
        <w:r>
          <w:fldChar w:fldCharType="separate"/>
        </w:r>
        <w:r w:rsidR="0030758C">
          <w:rPr>
            <w:noProof/>
          </w:rPr>
          <w:t>43</w:t>
        </w:r>
        <w:r>
          <w:rPr>
            <w:noProof/>
          </w:rPr>
          <w:fldChar w:fldCharType="end"/>
        </w:r>
      </w:p>
    </w:sdtContent>
  </w:sdt>
  <w:p w14:paraId="251DA1F1" w14:textId="77777777" w:rsidR="000C5EAD" w:rsidRDefault="000C5E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A15317" w14:textId="77777777" w:rsidR="00D1200B" w:rsidRDefault="00D1200B" w:rsidP="00AF2C92">
      <w:r>
        <w:separator/>
      </w:r>
    </w:p>
  </w:footnote>
  <w:footnote w:type="continuationSeparator" w:id="0">
    <w:p w14:paraId="0AD3A1E4" w14:textId="77777777" w:rsidR="00D1200B" w:rsidRDefault="00D1200B"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F6CC4"/>
    <w:multiLevelType w:val="hybridMultilevel"/>
    <w:tmpl w:val="C0400DA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15DB1CFE"/>
    <w:multiLevelType w:val="multilevel"/>
    <w:tmpl w:val="510EEB9E"/>
    <w:lvl w:ilvl="0">
      <w:start w:val="1"/>
      <w:numFmt w:val="decimal"/>
      <w:lvlText w:val="%1"/>
      <w:lvlJc w:val="left"/>
      <w:pPr>
        <w:ind w:left="480" w:hanging="480"/>
      </w:pPr>
      <w:rPr>
        <w:rFonts w:hint="default"/>
      </w:rPr>
    </w:lvl>
    <w:lvl w:ilvl="1">
      <w:start w:val="1"/>
      <w:numFmt w:val="decimal"/>
      <w:pStyle w:val="ThesisChapterSectionHeading"/>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16492A8A"/>
    <w:multiLevelType w:val="hybridMultilevel"/>
    <w:tmpl w:val="085C1FB2"/>
    <w:lvl w:ilvl="0" w:tplc="AC7C902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2CE679E"/>
    <w:multiLevelType w:val="hybridMultilevel"/>
    <w:tmpl w:val="1FAA04EC"/>
    <w:lvl w:ilvl="0" w:tplc="936C046C">
      <w:start w:val="1"/>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24E92E8D"/>
    <w:multiLevelType w:val="hybridMultilevel"/>
    <w:tmpl w:val="328A4C0A"/>
    <w:lvl w:ilvl="0" w:tplc="1306470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7F22DDC"/>
    <w:multiLevelType w:val="multilevel"/>
    <w:tmpl w:val="3CDC5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BE36B67"/>
    <w:multiLevelType w:val="hybridMultilevel"/>
    <w:tmpl w:val="52D63B02"/>
    <w:lvl w:ilvl="0" w:tplc="73B69C3C">
      <w:numFmt w:val="bullet"/>
      <w:lvlText w:val=""/>
      <w:lvlJc w:val="left"/>
      <w:pPr>
        <w:ind w:left="720" w:hanging="360"/>
      </w:pPr>
      <w:rPr>
        <w:rFonts w:ascii="Symbol" w:eastAsia="Times New Roman" w:hAnsi="Symbol" w:cs="Times New Roman" w:hint="default"/>
        <w:b w:val="0"/>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D9C72E4"/>
    <w:multiLevelType w:val="hybridMultilevel"/>
    <w:tmpl w:val="54B2BBA8"/>
    <w:lvl w:ilvl="0" w:tplc="0C090001">
      <w:start w:val="20"/>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F6447AB"/>
    <w:multiLevelType w:val="hybridMultilevel"/>
    <w:tmpl w:val="B25ACA7E"/>
    <w:lvl w:ilvl="0" w:tplc="81F632EA">
      <w:numFmt w:val="bullet"/>
      <w:lvlText w:val=""/>
      <w:lvlJc w:val="left"/>
      <w:pPr>
        <w:ind w:left="1080" w:hanging="360"/>
      </w:pPr>
      <w:rPr>
        <w:rFonts w:ascii="Symbol" w:eastAsia="Times New Roman"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335220A4"/>
    <w:multiLevelType w:val="multilevel"/>
    <w:tmpl w:val="36ACF7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5042A52"/>
    <w:multiLevelType w:val="hybridMultilevel"/>
    <w:tmpl w:val="C74C276E"/>
    <w:lvl w:ilvl="0" w:tplc="5082F9DA">
      <w:start w:val="1"/>
      <w:numFmt w:val="bullet"/>
      <w:lvlText w:val=""/>
      <w:lvlJc w:val="left"/>
      <w:pPr>
        <w:ind w:left="1080" w:hanging="360"/>
      </w:pPr>
      <w:rPr>
        <w:rFonts w:ascii="Symbol" w:eastAsia="Times New Roman"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358D1223"/>
    <w:multiLevelType w:val="hybridMultilevel"/>
    <w:tmpl w:val="002C04D4"/>
    <w:lvl w:ilvl="0" w:tplc="381049A0">
      <w:start w:val="1"/>
      <w:numFmt w:val="lowerRoman"/>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8CA589C"/>
    <w:multiLevelType w:val="hybridMultilevel"/>
    <w:tmpl w:val="7EDADA1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9774C93"/>
    <w:multiLevelType w:val="hybridMultilevel"/>
    <w:tmpl w:val="758620E2"/>
    <w:lvl w:ilvl="0" w:tplc="D43EDAEE">
      <w:start w:val="1"/>
      <w:numFmt w:val="lowerLetter"/>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9048AB"/>
    <w:multiLevelType w:val="hybridMultilevel"/>
    <w:tmpl w:val="08AC0B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EA050BF"/>
    <w:multiLevelType w:val="hybridMultilevel"/>
    <w:tmpl w:val="F454DF12"/>
    <w:lvl w:ilvl="0" w:tplc="528E7B90">
      <w:start w:val="1"/>
      <w:numFmt w:val="decimal"/>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51E5EF6"/>
    <w:multiLevelType w:val="multilevel"/>
    <w:tmpl w:val="B504F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AB5171"/>
    <w:multiLevelType w:val="hybridMultilevel"/>
    <w:tmpl w:val="36941FCC"/>
    <w:lvl w:ilvl="0" w:tplc="9EBC0904">
      <w:start w:val="1"/>
      <w:numFmt w:val="bullet"/>
      <w:lvlText w:val="-"/>
      <w:lvlJc w:val="left"/>
      <w:pPr>
        <w:ind w:left="408" w:hanging="360"/>
      </w:pPr>
      <w:rPr>
        <w:rFonts w:ascii="Times New Roman" w:eastAsia="Times New Roman" w:hAnsi="Times New Roman" w:cs="Times New Roman"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19" w15:restartNumberingAfterBreak="0">
    <w:nsid w:val="4A0C7329"/>
    <w:multiLevelType w:val="hybridMultilevel"/>
    <w:tmpl w:val="F28A386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F2A38D4"/>
    <w:multiLevelType w:val="multilevel"/>
    <w:tmpl w:val="B4406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28F7FD0"/>
    <w:multiLevelType w:val="hybridMultilevel"/>
    <w:tmpl w:val="BE741B4E"/>
    <w:lvl w:ilvl="0" w:tplc="CCD473CC">
      <w:start w:val="1"/>
      <w:numFmt w:val="bullet"/>
      <w:lvlText w:val="-"/>
      <w:lvlJc w:val="left"/>
      <w:pPr>
        <w:ind w:left="720" w:hanging="360"/>
      </w:pPr>
      <w:rPr>
        <w:rFonts w:ascii="Times New Roman" w:eastAsia="Times New Roman" w:hAnsi="Times New Roman" w:cs="Times New Roman" w:hint="default"/>
        <w:b w:val="0"/>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4B616D6"/>
    <w:multiLevelType w:val="hybridMultilevel"/>
    <w:tmpl w:val="002C04D4"/>
    <w:lvl w:ilvl="0" w:tplc="381049A0">
      <w:start w:val="1"/>
      <w:numFmt w:val="lowerRoman"/>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672089F"/>
    <w:multiLevelType w:val="hybridMultilevel"/>
    <w:tmpl w:val="C0400DA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4" w15:restartNumberingAfterBreak="0">
    <w:nsid w:val="56A70A01"/>
    <w:multiLevelType w:val="hybridMultilevel"/>
    <w:tmpl w:val="C84212B6"/>
    <w:lvl w:ilvl="0" w:tplc="30C2EB12">
      <w:start w:val="1"/>
      <w:numFmt w:val="decimal"/>
      <w:lvlText w:val="%1)"/>
      <w:lvlJc w:val="left"/>
      <w:pPr>
        <w:ind w:left="720" w:hanging="360"/>
      </w:pPr>
      <w:rPr>
        <w:rFonts w:ascii="Times New Roman" w:eastAsia="Times New Roman" w:hAnsi="Times New Roman" w:cs="Times New Roman"/>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7A513B2"/>
    <w:multiLevelType w:val="hybridMultilevel"/>
    <w:tmpl w:val="83388214"/>
    <w:lvl w:ilvl="0" w:tplc="D5A0061A">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8212113"/>
    <w:multiLevelType w:val="hybridMultilevel"/>
    <w:tmpl w:val="002C04D4"/>
    <w:lvl w:ilvl="0" w:tplc="381049A0">
      <w:start w:val="1"/>
      <w:numFmt w:val="lowerRoman"/>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8503A56"/>
    <w:multiLevelType w:val="hybridMultilevel"/>
    <w:tmpl w:val="AE9C214E"/>
    <w:lvl w:ilvl="0" w:tplc="99340CFE">
      <w:start w:val="1"/>
      <w:numFmt w:val="bullet"/>
      <w:lvlText w:val="-"/>
      <w:lvlJc w:val="left"/>
      <w:pPr>
        <w:ind w:left="644" w:hanging="360"/>
      </w:pPr>
      <w:rPr>
        <w:rFonts w:ascii="Times New Roman" w:eastAsia="Times New Roman" w:hAnsi="Times New Roman" w:cs="Times New Roman" w:hint="default"/>
        <w:b w:val="0"/>
        <w:sz w:val="20"/>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8B1943"/>
    <w:multiLevelType w:val="multilevel"/>
    <w:tmpl w:val="36ACF7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37F4763"/>
    <w:multiLevelType w:val="hybridMultilevel"/>
    <w:tmpl w:val="83388214"/>
    <w:lvl w:ilvl="0" w:tplc="D5A0061A">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A8842AB"/>
    <w:multiLevelType w:val="hybridMultilevel"/>
    <w:tmpl w:val="83388214"/>
    <w:lvl w:ilvl="0" w:tplc="D5A0061A">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B200928"/>
    <w:multiLevelType w:val="hybridMultilevel"/>
    <w:tmpl w:val="FC3C41F4"/>
    <w:lvl w:ilvl="0" w:tplc="791C8C5A">
      <w:start w:val="1"/>
      <w:numFmt w:val="lowerRoman"/>
      <w:lvlText w:val="%1-"/>
      <w:lvlJc w:val="left"/>
      <w:pPr>
        <w:ind w:left="1080" w:hanging="720"/>
      </w:pPr>
      <w:rPr>
        <w:rFonts w:hint="default"/>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C543029"/>
    <w:multiLevelType w:val="hybridMultilevel"/>
    <w:tmpl w:val="9B22EECC"/>
    <w:lvl w:ilvl="0" w:tplc="EC8EADA2">
      <w:start w:val="2"/>
      <w:numFmt w:val="bullet"/>
      <w:lvlText w:val=""/>
      <w:lvlJc w:val="left"/>
      <w:pPr>
        <w:ind w:left="1080" w:hanging="360"/>
      </w:pPr>
      <w:rPr>
        <w:rFonts w:ascii="Symbol" w:eastAsia="Times New Roman" w:hAnsi="Symbol" w:cs="Times New Roman"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4" w15:restartNumberingAfterBreak="0">
    <w:nsid w:val="6D50640C"/>
    <w:multiLevelType w:val="hybridMultilevel"/>
    <w:tmpl w:val="E196DD78"/>
    <w:lvl w:ilvl="0" w:tplc="AC7C902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1F80ED9"/>
    <w:multiLevelType w:val="hybridMultilevel"/>
    <w:tmpl w:val="C03403DE"/>
    <w:lvl w:ilvl="0" w:tplc="AC7C9022">
      <w:start w:val="1"/>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95219DE"/>
    <w:multiLevelType w:val="multilevel"/>
    <w:tmpl w:val="36ACF7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E597F70"/>
    <w:multiLevelType w:val="hybridMultilevel"/>
    <w:tmpl w:val="2E549BDA"/>
    <w:lvl w:ilvl="0" w:tplc="6C768446">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03726113">
    <w:abstractNumId w:val="14"/>
  </w:num>
  <w:num w:numId="2" w16cid:durableId="1527013647">
    <w:abstractNumId w:val="28"/>
  </w:num>
  <w:num w:numId="3" w16cid:durableId="2144812416">
    <w:abstractNumId w:val="1"/>
  </w:num>
  <w:num w:numId="4" w16cid:durableId="1576477075">
    <w:abstractNumId w:val="17"/>
  </w:num>
  <w:num w:numId="5" w16cid:durableId="2114284368">
    <w:abstractNumId w:val="20"/>
  </w:num>
  <w:num w:numId="6" w16cid:durableId="680738153">
    <w:abstractNumId w:val="36"/>
  </w:num>
  <w:num w:numId="7" w16cid:durableId="830296918">
    <w:abstractNumId w:val="9"/>
  </w:num>
  <w:num w:numId="8" w16cid:durableId="104544466">
    <w:abstractNumId w:val="29"/>
  </w:num>
  <w:num w:numId="9" w16cid:durableId="1037699001">
    <w:abstractNumId w:val="5"/>
  </w:num>
  <w:num w:numId="10" w16cid:durableId="1849753666">
    <w:abstractNumId w:val="19"/>
  </w:num>
  <w:num w:numId="11" w16cid:durableId="2064987172">
    <w:abstractNumId w:val="18"/>
  </w:num>
  <w:num w:numId="12" w16cid:durableId="607126464">
    <w:abstractNumId w:val="31"/>
  </w:num>
  <w:num w:numId="13" w16cid:durableId="351953857">
    <w:abstractNumId w:val="26"/>
  </w:num>
  <w:num w:numId="14" w16cid:durableId="1209146321">
    <w:abstractNumId w:val="25"/>
  </w:num>
  <w:num w:numId="15" w16cid:durableId="1285817850">
    <w:abstractNumId w:val="0"/>
  </w:num>
  <w:num w:numId="16" w16cid:durableId="805047179">
    <w:abstractNumId w:val="22"/>
  </w:num>
  <w:num w:numId="17" w16cid:durableId="360320082">
    <w:abstractNumId w:val="30"/>
  </w:num>
  <w:num w:numId="18" w16cid:durableId="891961118">
    <w:abstractNumId w:val="23"/>
  </w:num>
  <w:num w:numId="19" w16cid:durableId="2051878743">
    <w:abstractNumId w:val="11"/>
  </w:num>
  <w:num w:numId="20" w16cid:durableId="1257061562">
    <w:abstractNumId w:val="24"/>
  </w:num>
  <w:num w:numId="21" w16cid:durableId="570307303">
    <w:abstractNumId w:val="4"/>
  </w:num>
  <w:num w:numId="22" w16cid:durableId="1599170094">
    <w:abstractNumId w:val="13"/>
  </w:num>
  <w:num w:numId="23" w16cid:durableId="64884647">
    <w:abstractNumId w:val="7"/>
  </w:num>
  <w:num w:numId="24" w16cid:durableId="693113558">
    <w:abstractNumId w:val="15"/>
  </w:num>
  <w:num w:numId="25" w16cid:durableId="66613950">
    <w:abstractNumId w:val="10"/>
  </w:num>
  <w:num w:numId="26" w16cid:durableId="859052621">
    <w:abstractNumId w:val="12"/>
  </w:num>
  <w:num w:numId="27" w16cid:durableId="1906724667">
    <w:abstractNumId w:val="32"/>
  </w:num>
  <w:num w:numId="28" w16cid:durableId="637420002">
    <w:abstractNumId w:val="16"/>
  </w:num>
  <w:num w:numId="29" w16cid:durableId="391202381">
    <w:abstractNumId w:val="3"/>
  </w:num>
  <w:num w:numId="30" w16cid:durableId="143204049">
    <w:abstractNumId w:val="21"/>
  </w:num>
  <w:num w:numId="31" w16cid:durableId="1961184706">
    <w:abstractNumId w:val="27"/>
  </w:num>
  <w:num w:numId="32" w16cid:durableId="860821094">
    <w:abstractNumId w:val="37"/>
  </w:num>
  <w:num w:numId="33" w16cid:durableId="425659010">
    <w:abstractNumId w:val="8"/>
  </w:num>
  <w:num w:numId="34" w16cid:durableId="1512142371">
    <w:abstractNumId w:val="33"/>
  </w:num>
  <w:num w:numId="35" w16cid:durableId="1134906280">
    <w:abstractNumId w:val="6"/>
  </w:num>
  <w:num w:numId="36" w16cid:durableId="1213687152">
    <w:abstractNumId w:val="2"/>
  </w:num>
  <w:num w:numId="37" w16cid:durableId="780492208">
    <w:abstractNumId w:val="34"/>
  </w:num>
  <w:num w:numId="38" w16cid:durableId="1831940255">
    <w:abstractNumId w:val="3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US" w:vendorID="64" w:dllVersion="0" w:nlCheck="1" w:checkStyle="0"/>
  <w:activeWritingStyle w:appName="MSWord" w:lang="en-AU" w:vendorID="64" w:dllVersion="0" w:nlCheck="1" w:checkStyle="0"/>
  <w:activeWritingStyle w:appName="MSWord" w:lang="fr-FR" w:vendorID="64" w:dllVersion="0" w:nlCheck="1" w:checkStyle="0"/>
  <w:activeWritingStyle w:appName="MSWord" w:lang="en-GB" w:vendorID="64" w:dllVersion="0" w:nlCheck="1" w:checkStyle="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Orthopaedic Res MODIFI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dxrxdpzo0evdle0dznv559x5zxf9fzvzrwr&quot;&gt;EndNote SH3 PhD Library&lt;record-ids&gt;&lt;item&gt;1&lt;/item&gt;&lt;item&gt;2&lt;/item&gt;&lt;item&gt;20&lt;/item&gt;&lt;item&gt;25&lt;/item&gt;&lt;item&gt;60&lt;/item&gt;&lt;item&gt;63&lt;/item&gt;&lt;item&gt;64&lt;/item&gt;&lt;item&gt;66&lt;/item&gt;&lt;item&gt;70&lt;/item&gt;&lt;item&gt;82&lt;/item&gt;&lt;item&gt;87&lt;/item&gt;&lt;item&gt;88&lt;/item&gt;&lt;item&gt;90&lt;/item&gt;&lt;item&gt;91&lt;/item&gt;&lt;item&gt;92&lt;/item&gt;&lt;item&gt;94&lt;/item&gt;&lt;item&gt;96&lt;/item&gt;&lt;item&gt;99&lt;/item&gt;&lt;item&gt;108&lt;/item&gt;&lt;item&gt;113&lt;/item&gt;&lt;item&gt;114&lt;/item&gt;&lt;item&gt;121&lt;/item&gt;&lt;item&gt;130&lt;/item&gt;&lt;item&gt;132&lt;/item&gt;&lt;item&gt;140&lt;/item&gt;&lt;item&gt;143&lt;/item&gt;&lt;item&gt;165&lt;/item&gt;&lt;item&gt;167&lt;/item&gt;&lt;item&gt;168&lt;/item&gt;&lt;item&gt;191&lt;/item&gt;&lt;item&gt;196&lt;/item&gt;&lt;item&gt;199&lt;/item&gt;&lt;item&gt;207&lt;/item&gt;&lt;item&gt;218&lt;/item&gt;&lt;item&gt;219&lt;/item&gt;&lt;item&gt;224&lt;/item&gt;&lt;item&gt;225&lt;/item&gt;&lt;item&gt;228&lt;/item&gt;&lt;item&gt;229&lt;/item&gt;&lt;item&gt;230&lt;/item&gt;&lt;item&gt;236&lt;/item&gt;&lt;item&gt;238&lt;/item&gt;&lt;item&gt;242&lt;/item&gt;&lt;item&gt;246&lt;/item&gt;&lt;item&gt;250&lt;/item&gt;&lt;item&gt;255&lt;/item&gt;&lt;item&gt;258&lt;/item&gt;&lt;item&gt;260&lt;/item&gt;&lt;item&gt;263&lt;/item&gt;&lt;item&gt;269&lt;/item&gt;&lt;item&gt;270&lt;/item&gt;&lt;item&gt;271&lt;/item&gt;&lt;item&gt;272&lt;/item&gt;&lt;item&gt;290&lt;/item&gt;&lt;item&gt;294&lt;/item&gt;&lt;item&gt;300&lt;/item&gt;&lt;item&gt;301&lt;/item&gt;&lt;item&gt;302&lt;/item&gt;&lt;item&gt;304&lt;/item&gt;&lt;item&gt;307&lt;/item&gt;&lt;item&gt;312&lt;/item&gt;&lt;item&gt;332&lt;/item&gt;&lt;item&gt;335&lt;/item&gt;&lt;item&gt;342&lt;/item&gt;&lt;item&gt;356&lt;/item&gt;&lt;item&gt;358&lt;/item&gt;&lt;item&gt;359&lt;/item&gt;&lt;item&gt;361&lt;/item&gt;&lt;item&gt;375&lt;/item&gt;&lt;item&gt;376&lt;/item&gt;&lt;item&gt;377&lt;/item&gt;&lt;item&gt;385&lt;/item&gt;&lt;item&gt;418&lt;/item&gt;&lt;item&gt;420&lt;/item&gt;&lt;item&gt;743&lt;/item&gt;&lt;item&gt;751&lt;/item&gt;&lt;item&gt;776&lt;/item&gt;&lt;item&gt;779&lt;/item&gt;&lt;item&gt;826&lt;/item&gt;&lt;item&gt;839&lt;/item&gt;&lt;item&gt;840&lt;/item&gt;&lt;item&gt;857&lt;/item&gt;&lt;item&gt;878&lt;/item&gt;&lt;item&gt;946&lt;/item&gt;&lt;item&gt;1100&lt;/item&gt;&lt;item&gt;1102&lt;/item&gt;&lt;item&gt;1104&lt;/item&gt;&lt;item&gt;1105&lt;/item&gt;&lt;item&gt;1106&lt;/item&gt;&lt;item&gt;1107&lt;/item&gt;&lt;item&gt;1108&lt;/item&gt;&lt;item&gt;1125&lt;/item&gt;&lt;item&gt;1128&lt;/item&gt;&lt;item&gt;1129&lt;/item&gt;&lt;item&gt;1130&lt;/item&gt;&lt;item&gt;1132&lt;/item&gt;&lt;item&gt;1136&lt;/item&gt;&lt;item&gt;1138&lt;/item&gt;&lt;item&gt;1139&lt;/item&gt;&lt;item&gt;1141&lt;/item&gt;&lt;item&gt;1142&lt;/item&gt;&lt;item&gt;1143&lt;/item&gt;&lt;item&gt;1144&lt;/item&gt;&lt;item&gt;1145&lt;/item&gt;&lt;item&gt;1147&lt;/item&gt;&lt;item&gt;1148&lt;/item&gt;&lt;item&gt;1149&lt;/item&gt;&lt;item&gt;1150&lt;/item&gt;&lt;item&gt;1151&lt;/item&gt;&lt;item&gt;1152&lt;/item&gt;&lt;item&gt;1153&lt;/item&gt;&lt;item&gt;1154&lt;/item&gt;&lt;item&gt;1155&lt;/item&gt;&lt;item&gt;1205&lt;/item&gt;&lt;item&gt;1211&lt;/item&gt;&lt;item&gt;1222&lt;/item&gt;&lt;/record-ids&gt;&lt;/item&gt;&lt;/Libraries&gt;"/>
  </w:docVars>
  <w:rsids>
    <w:rsidRoot w:val="00CE409E"/>
    <w:rsid w:val="00001899"/>
    <w:rsid w:val="00001B39"/>
    <w:rsid w:val="0000333D"/>
    <w:rsid w:val="000037E1"/>
    <w:rsid w:val="000042E8"/>
    <w:rsid w:val="000049AD"/>
    <w:rsid w:val="000058B0"/>
    <w:rsid w:val="000058C2"/>
    <w:rsid w:val="00005D8A"/>
    <w:rsid w:val="00005F0E"/>
    <w:rsid w:val="000065D6"/>
    <w:rsid w:val="0000681B"/>
    <w:rsid w:val="00007757"/>
    <w:rsid w:val="0001147E"/>
    <w:rsid w:val="00012856"/>
    <w:rsid w:val="00012864"/>
    <w:rsid w:val="000133C0"/>
    <w:rsid w:val="00013AA2"/>
    <w:rsid w:val="00013E50"/>
    <w:rsid w:val="00013F27"/>
    <w:rsid w:val="00013FF7"/>
    <w:rsid w:val="0001435A"/>
    <w:rsid w:val="00014C4E"/>
    <w:rsid w:val="00015BDA"/>
    <w:rsid w:val="00017107"/>
    <w:rsid w:val="00017989"/>
    <w:rsid w:val="000202E2"/>
    <w:rsid w:val="000202FF"/>
    <w:rsid w:val="000211C3"/>
    <w:rsid w:val="000218CC"/>
    <w:rsid w:val="00021A3F"/>
    <w:rsid w:val="000222E3"/>
    <w:rsid w:val="00022441"/>
    <w:rsid w:val="0002261E"/>
    <w:rsid w:val="00022FDE"/>
    <w:rsid w:val="00023575"/>
    <w:rsid w:val="000241BC"/>
    <w:rsid w:val="00024839"/>
    <w:rsid w:val="00024ECE"/>
    <w:rsid w:val="00026070"/>
    <w:rsid w:val="000264C4"/>
    <w:rsid w:val="00026871"/>
    <w:rsid w:val="00026D0E"/>
    <w:rsid w:val="00026D93"/>
    <w:rsid w:val="000308E2"/>
    <w:rsid w:val="00031856"/>
    <w:rsid w:val="00031D9C"/>
    <w:rsid w:val="000345AE"/>
    <w:rsid w:val="00034F93"/>
    <w:rsid w:val="0003566F"/>
    <w:rsid w:val="0003584E"/>
    <w:rsid w:val="00035B2D"/>
    <w:rsid w:val="00035F4A"/>
    <w:rsid w:val="00036872"/>
    <w:rsid w:val="00037A98"/>
    <w:rsid w:val="000427FB"/>
    <w:rsid w:val="00043521"/>
    <w:rsid w:val="0004455E"/>
    <w:rsid w:val="0004461C"/>
    <w:rsid w:val="000462E5"/>
    <w:rsid w:val="00047C80"/>
    <w:rsid w:val="00047CB5"/>
    <w:rsid w:val="00050560"/>
    <w:rsid w:val="000510DD"/>
    <w:rsid w:val="00051FAA"/>
    <w:rsid w:val="0005227B"/>
    <w:rsid w:val="00052329"/>
    <w:rsid w:val="00052D41"/>
    <w:rsid w:val="00053939"/>
    <w:rsid w:val="0005451D"/>
    <w:rsid w:val="0005486B"/>
    <w:rsid w:val="00055B82"/>
    <w:rsid w:val="00057146"/>
    <w:rsid w:val="000572A9"/>
    <w:rsid w:val="00057A81"/>
    <w:rsid w:val="00060764"/>
    <w:rsid w:val="00060DD2"/>
    <w:rsid w:val="000612F9"/>
    <w:rsid w:val="00061325"/>
    <w:rsid w:val="000618BE"/>
    <w:rsid w:val="000624D8"/>
    <w:rsid w:val="00062F79"/>
    <w:rsid w:val="0006309C"/>
    <w:rsid w:val="000644C7"/>
    <w:rsid w:val="00065135"/>
    <w:rsid w:val="00067332"/>
    <w:rsid w:val="00067C78"/>
    <w:rsid w:val="00067DEE"/>
    <w:rsid w:val="00067FD3"/>
    <w:rsid w:val="000700AF"/>
    <w:rsid w:val="000706E9"/>
    <w:rsid w:val="00070CA2"/>
    <w:rsid w:val="00071426"/>
    <w:rsid w:val="00071458"/>
    <w:rsid w:val="000715B1"/>
    <w:rsid w:val="000717B3"/>
    <w:rsid w:val="000726CA"/>
    <w:rsid w:val="00072F78"/>
    <w:rsid w:val="00073191"/>
    <w:rsid w:val="000733AC"/>
    <w:rsid w:val="00073BB9"/>
    <w:rsid w:val="00074453"/>
    <w:rsid w:val="00074A70"/>
    <w:rsid w:val="00074B81"/>
    <w:rsid w:val="00074D22"/>
    <w:rsid w:val="00075081"/>
    <w:rsid w:val="000751CD"/>
    <w:rsid w:val="0007528A"/>
    <w:rsid w:val="000768C6"/>
    <w:rsid w:val="00077935"/>
    <w:rsid w:val="00077996"/>
    <w:rsid w:val="00077A00"/>
    <w:rsid w:val="00077D36"/>
    <w:rsid w:val="00080162"/>
    <w:rsid w:val="000810A7"/>
    <w:rsid w:val="000811AB"/>
    <w:rsid w:val="000811C9"/>
    <w:rsid w:val="00081D6E"/>
    <w:rsid w:val="000822F5"/>
    <w:rsid w:val="00083C5F"/>
    <w:rsid w:val="00084A82"/>
    <w:rsid w:val="00084C9C"/>
    <w:rsid w:val="00085AC2"/>
    <w:rsid w:val="000870F8"/>
    <w:rsid w:val="00087313"/>
    <w:rsid w:val="00087B44"/>
    <w:rsid w:val="0009172C"/>
    <w:rsid w:val="0009192F"/>
    <w:rsid w:val="0009262C"/>
    <w:rsid w:val="000930EC"/>
    <w:rsid w:val="000943A4"/>
    <w:rsid w:val="00094CB8"/>
    <w:rsid w:val="000956F2"/>
    <w:rsid w:val="00095E61"/>
    <w:rsid w:val="0009609B"/>
    <w:rsid w:val="000966C1"/>
    <w:rsid w:val="00096871"/>
    <w:rsid w:val="000970AC"/>
    <w:rsid w:val="00097B79"/>
    <w:rsid w:val="000A0288"/>
    <w:rsid w:val="000A0454"/>
    <w:rsid w:val="000A0F52"/>
    <w:rsid w:val="000A108A"/>
    <w:rsid w:val="000A1167"/>
    <w:rsid w:val="000A1449"/>
    <w:rsid w:val="000A1507"/>
    <w:rsid w:val="000A1A34"/>
    <w:rsid w:val="000A2C3E"/>
    <w:rsid w:val="000A2D14"/>
    <w:rsid w:val="000A2F54"/>
    <w:rsid w:val="000A3600"/>
    <w:rsid w:val="000A3AC2"/>
    <w:rsid w:val="000A40FB"/>
    <w:rsid w:val="000A4428"/>
    <w:rsid w:val="000A5853"/>
    <w:rsid w:val="000A63C8"/>
    <w:rsid w:val="000A6D40"/>
    <w:rsid w:val="000A7105"/>
    <w:rsid w:val="000A7BC3"/>
    <w:rsid w:val="000A7C05"/>
    <w:rsid w:val="000B1349"/>
    <w:rsid w:val="000B1661"/>
    <w:rsid w:val="000B1F0B"/>
    <w:rsid w:val="000B2E88"/>
    <w:rsid w:val="000B4603"/>
    <w:rsid w:val="000B50EF"/>
    <w:rsid w:val="000B7188"/>
    <w:rsid w:val="000B7B29"/>
    <w:rsid w:val="000C0601"/>
    <w:rsid w:val="000C09BE"/>
    <w:rsid w:val="000C0CE1"/>
    <w:rsid w:val="000C1380"/>
    <w:rsid w:val="000C1BAC"/>
    <w:rsid w:val="000C2A42"/>
    <w:rsid w:val="000C2FE4"/>
    <w:rsid w:val="000C4213"/>
    <w:rsid w:val="000C554F"/>
    <w:rsid w:val="000C56DE"/>
    <w:rsid w:val="000C5B5A"/>
    <w:rsid w:val="000C5EAD"/>
    <w:rsid w:val="000C727A"/>
    <w:rsid w:val="000C7EE1"/>
    <w:rsid w:val="000D0655"/>
    <w:rsid w:val="000D0DB6"/>
    <w:rsid w:val="000D0DC5"/>
    <w:rsid w:val="000D14BD"/>
    <w:rsid w:val="000D15FF"/>
    <w:rsid w:val="000D28DF"/>
    <w:rsid w:val="000D32C8"/>
    <w:rsid w:val="000D3F9F"/>
    <w:rsid w:val="000D4486"/>
    <w:rsid w:val="000D46DB"/>
    <w:rsid w:val="000D488B"/>
    <w:rsid w:val="000D68DF"/>
    <w:rsid w:val="000D6C52"/>
    <w:rsid w:val="000D79D4"/>
    <w:rsid w:val="000E00F7"/>
    <w:rsid w:val="000E11F1"/>
    <w:rsid w:val="000E138D"/>
    <w:rsid w:val="000E187A"/>
    <w:rsid w:val="000E18B4"/>
    <w:rsid w:val="000E21C1"/>
    <w:rsid w:val="000E2D61"/>
    <w:rsid w:val="000E35DA"/>
    <w:rsid w:val="000E3C25"/>
    <w:rsid w:val="000E4088"/>
    <w:rsid w:val="000E443C"/>
    <w:rsid w:val="000E450E"/>
    <w:rsid w:val="000E47A0"/>
    <w:rsid w:val="000E4CAD"/>
    <w:rsid w:val="000E5332"/>
    <w:rsid w:val="000E5438"/>
    <w:rsid w:val="000E5EA0"/>
    <w:rsid w:val="000E6259"/>
    <w:rsid w:val="000E640E"/>
    <w:rsid w:val="000E78D2"/>
    <w:rsid w:val="000F0338"/>
    <w:rsid w:val="000F0353"/>
    <w:rsid w:val="000F12A4"/>
    <w:rsid w:val="000F14B7"/>
    <w:rsid w:val="000F1CBC"/>
    <w:rsid w:val="000F3800"/>
    <w:rsid w:val="000F3AA5"/>
    <w:rsid w:val="000F4677"/>
    <w:rsid w:val="000F5BE0"/>
    <w:rsid w:val="00100587"/>
    <w:rsid w:val="00100884"/>
    <w:rsid w:val="00100F2A"/>
    <w:rsid w:val="0010284E"/>
    <w:rsid w:val="00103122"/>
    <w:rsid w:val="0010336A"/>
    <w:rsid w:val="00103E93"/>
    <w:rsid w:val="00104804"/>
    <w:rsid w:val="00104890"/>
    <w:rsid w:val="00104C8D"/>
    <w:rsid w:val="00104FA6"/>
    <w:rsid w:val="001050F1"/>
    <w:rsid w:val="00105330"/>
    <w:rsid w:val="001056DC"/>
    <w:rsid w:val="00105A50"/>
    <w:rsid w:val="00105AEA"/>
    <w:rsid w:val="00106DAF"/>
    <w:rsid w:val="0010713C"/>
    <w:rsid w:val="00107446"/>
    <w:rsid w:val="00107461"/>
    <w:rsid w:val="00107984"/>
    <w:rsid w:val="001104DB"/>
    <w:rsid w:val="00110530"/>
    <w:rsid w:val="00110549"/>
    <w:rsid w:val="00110642"/>
    <w:rsid w:val="001106BF"/>
    <w:rsid w:val="00110EBD"/>
    <w:rsid w:val="00110FE5"/>
    <w:rsid w:val="0011376B"/>
    <w:rsid w:val="001137DE"/>
    <w:rsid w:val="00113825"/>
    <w:rsid w:val="00113C05"/>
    <w:rsid w:val="00114ABE"/>
    <w:rsid w:val="00114B68"/>
    <w:rsid w:val="00114FD0"/>
    <w:rsid w:val="00115F1B"/>
    <w:rsid w:val="00116023"/>
    <w:rsid w:val="00116CA1"/>
    <w:rsid w:val="00117324"/>
    <w:rsid w:val="00117EAC"/>
    <w:rsid w:val="00120555"/>
    <w:rsid w:val="00120882"/>
    <w:rsid w:val="00121563"/>
    <w:rsid w:val="001224B5"/>
    <w:rsid w:val="001275D4"/>
    <w:rsid w:val="001275FC"/>
    <w:rsid w:val="0012763B"/>
    <w:rsid w:val="00130C42"/>
    <w:rsid w:val="0013107F"/>
    <w:rsid w:val="00131B53"/>
    <w:rsid w:val="00132FD8"/>
    <w:rsid w:val="001338CE"/>
    <w:rsid w:val="00133FC3"/>
    <w:rsid w:val="00134245"/>
    <w:rsid w:val="00134A51"/>
    <w:rsid w:val="00134BD8"/>
    <w:rsid w:val="00135A9C"/>
    <w:rsid w:val="00135E49"/>
    <w:rsid w:val="00136D81"/>
    <w:rsid w:val="00136EB1"/>
    <w:rsid w:val="00136F3D"/>
    <w:rsid w:val="0013700C"/>
    <w:rsid w:val="00137D6B"/>
    <w:rsid w:val="00140727"/>
    <w:rsid w:val="00141701"/>
    <w:rsid w:val="0014254A"/>
    <w:rsid w:val="00142C19"/>
    <w:rsid w:val="0014303D"/>
    <w:rsid w:val="00143F00"/>
    <w:rsid w:val="00144445"/>
    <w:rsid w:val="001444F0"/>
    <w:rsid w:val="00144ACC"/>
    <w:rsid w:val="00144C61"/>
    <w:rsid w:val="00146801"/>
    <w:rsid w:val="00146C92"/>
    <w:rsid w:val="001472BC"/>
    <w:rsid w:val="00147EE8"/>
    <w:rsid w:val="00150127"/>
    <w:rsid w:val="001507B2"/>
    <w:rsid w:val="00152B26"/>
    <w:rsid w:val="00152B88"/>
    <w:rsid w:val="001555B6"/>
    <w:rsid w:val="00155999"/>
    <w:rsid w:val="00156A0D"/>
    <w:rsid w:val="001576CB"/>
    <w:rsid w:val="001579DB"/>
    <w:rsid w:val="0016044D"/>
    <w:rsid w:val="00160628"/>
    <w:rsid w:val="00161093"/>
    <w:rsid w:val="001610C4"/>
    <w:rsid w:val="00161344"/>
    <w:rsid w:val="00161D1D"/>
    <w:rsid w:val="00162195"/>
    <w:rsid w:val="00162341"/>
    <w:rsid w:val="001629B9"/>
    <w:rsid w:val="0016322A"/>
    <w:rsid w:val="00163738"/>
    <w:rsid w:val="00163ABD"/>
    <w:rsid w:val="00164270"/>
    <w:rsid w:val="001645D0"/>
    <w:rsid w:val="00165A21"/>
    <w:rsid w:val="00165C8F"/>
    <w:rsid w:val="00165CA8"/>
    <w:rsid w:val="00166761"/>
    <w:rsid w:val="00166ADA"/>
    <w:rsid w:val="001673AB"/>
    <w:rsid w:val="001675AB"/>
    <w:rsid w:val="00167960"/>
    <w:rsid w:val="001705CE"/>
    <w:rsid w:val="00170AFA"/>
    <w:rsid w:val="001710E5"/>
    <w:rsid w:val="00171AF0"/>
    <w:rsid w:val="001737FF"/>
    <w:rsid w:val="001741AC"/>
    <w:rsid w:val="00175566"/>
    <w:rsid w:val="00175E31"/>
    <w:rsid w:val="001764BE"/>
    <w:rsid w:val="0017714B"/>
    <w:rsid w:val="001804DF"/>
    <w:rsid w:val="0018159E"/>
    <w:rsid w:val="001816B6"/>
    <w:rsid w:val="001816D8"/>
    <w:rsid w:val="00181A68"/>
    <w:rsid w:val="00181BDC"/>
    <w:rsid w:val="00181DB0"/>
    <w:rsid w:val="00181FC4"/>
    <w:rsid w:val="001828D3"/>
    <w:rsid w:val="0018297B"/>
    <w:rsid w:val="001829E3"/>
    <w:rsid w:val="00182BFA"/>
    <w:rsid w:val="00182CC6"/>
    <w:rsid w:val="00182FE8"/>
    <w:rsid w:val="001830C4"/>
    <w:rsid w:val="001833AB"/>
    <w:rsid w:val="001843A7"/>
    <w:rsid w:val="001843E8"/>
    <w:rsid w:val="001845F7"/>
    <w:rsid w:val="001850A2"/>
    <w:rsid w:val="0018542F"/>
    <w:rsid w:val="001869F0"/>
    <w:rsid w:val="001907B9"/>
    <w:rsid w:val="00190EB8"/>
    <w:rsid w:val="00190F17"/>
    <w:rsid w:val="00191D31"/>
    <w:rsid w:val="001924C0"/>
    <w:rsid w:val="0019288C"/>
    <w:rsid w:val="00192F18"/>
    <w:rsid w:val="00194F3D"/>
    <w:rsid w:val="00195FFC"/>
    <w:rsid w:val="0019731E"/>
    <w:rsid w:val="001A0270"/>
    <w:rsid w:val="001A09FE"/>
    <w:rsid w:val="001A0AE4"/>
    <w:rsid w:val="001A1C4B"/>
    <w:rsid w:val="001A36E9"/>
    <w:rsid w:val="001A3B91"/>
    <w:rsid w:val="001A3C97"/>
    <w:rsid w:val="001A4FA3"/>
    <w:rsid w:val="001A58B9"/>
    <w:rsid w:val="001A5D88"/>
    <w:rsid w:val="001A5F60"/>
    <w:rsid w:val="001A67C9"/>
    <w:rsid w:val="001A69DE"/>
    <w:rsid w:val="001A713C"/>
    <w:rsid w:val="001B0C11"/>
    <w:rsid w:val="001B14A8"/>
    <w:rsid w:val="001B1C7C"/>
    <w:rsid w:val="001B25C7"/>
    <w:rsid w:val="001B28DF"/>
    <w:rsid w:val="001B3492"/>
    <w:rsid w:val="001B3837"/>
    <w:rsid w:val="001B390A"/>
    <w:rsid w:val="001B398F"/>
    <w:rsid w:val="001B46C6"/>
    <w:rsid w:val="001B4B48"/>
    <w:rsid w:val="001B4D1F"/>
    <w:rsid w:val="001B50CD"/>
    <w:rsid w:val="001B56BF"/>
    <w:rsid w:val="001B642F"/>
    <w:rsid w:val="001B6685"/>
    <w:rsid w:val="001B6709"/>
    <w:rsid w:val="001B6A38"/>
    <w:rsid w:val="001B7681"/>
    <w:rsid w:val="001B7CAE"/>
    <w:rsid w:val="001C03EC"/>
    <w:rsid w:val="001C0460"/>
    <w:rsid w:val="001C05F3"/>
    <w:rsid w:val="001C0772"/>
    <w:rsid w:val="001C0D4F"/>
    <w:rsid w:val="001C13B1"/>
    <w:rsid w:val="001C1BA3"/>
    <w:rsid w:val="001C1DEC"/>
    <w:rsid w:val="001C455E"/>
    <w:rsid w:val="001C4861"/>
    <w:rsid w:val="001C52CE"/>
    <w:rsid w:val="001C5693"/>
    <w:rsid w:val="001C5736"/>
    <w:rsid w:val="001C5EE8"/>
    <w:rsid w:val="001C617F"/>
    <w:rsid w:val="001C6479"/>
    <w:rsid w:val="001C64E1"/>
    <w:rsid w:val="001D08FF"/>
    <w:rsid w:val="001D1A67"/>
    <w:rsid w:val="001D2643"/>
    <w:rsid w:val="001D3ADB"/>
    <w:rsid w:val="001D55E5"/>
    <w:rsid w:val="001D56C7"/>
    <w:rsid w:val="001D61C7"/>
    <w:rsid w:val="001D6250"/>
    <w:rsid w:val="001D6261"/>
    <w:rsid w:val="001D647F"/>
    <w:rsid w:val="001D6741"/>
    <w:rsid w:val="001D675D"/>
    <w:rsid w:val="001D6857"/>
    <w:rsid w:val="001D6E81"/>
    <w:rsid w:val="001D71C5"/>
    <w:rsid w:val="001E0326"/>
    <w:rsid w:val="001E053E"/>
    <w:rsid w:val="001E0572"/>
    <w:rsid w:val="001E0A67"/>
    <w:rsid w:val="001E1028"/>
    <w:rsid w:val="001E14E2"/>
    <w:rsid w:val="001E2C75"/>
    <w:rsid w:val="001E3A60"/>
    <w:rsid w:val="001E552D"/>
    <w:rsid w:val="001E60A5"/>
    <w:rsid w:val="001E6302"/>
    <w:rsid w:val="001E6324"/>
    <w:rsid w:val="001E6DDB"/>
    <w:rsid w:val="001E6DF0"/>
    <w:rsid w:val="001E7832"/>
    <w:rsid w:val="001E7DCB"/>
    <w:rsid w:val="001F0DE0"/>
    <w:rsid w:val="001F20B8"/>
    <w:rsid w:val="001F2662"/>
    <w:rsid w:val="001F32F9"/>
    <w:rsid w:val="001F3411"/>
    <w:rsid w:val="001F4287"/>
    <w:rsid w:val="001F44DC"/>
    <w:rsid w:val="001F4DA7"/>
    <w:rsid w:val="001F4DBA"/>
    <w:rsid w:val="001F4F54"/>
    <w:rsid w:val="001F66FA"/>
    <w:rsid w:val="001F7752"/>
    <w:rsid w:val="002022D0"/>
    <w:rsid w:val="0020415E"/>
    <w:rsid w:val="00204477"/>
    <w:rsid w:val="00204AC9"/>
    <w:rsid w:val="00204B37"/>
    <w:rsid w:val="00204D52"/>
    <w:rsid w:val="00204FF4"/>
    <w:rsid w:val="00206A5F"/>
    <w:rsid w:val="0020772E"/>
    <w:rsid w:val="00207A53"/>
    <w:rsid w:val="002100F6"/>
    <w:rsid w:val="0021056E"/>
    <w:rsid w:val="0021075D"/>
    <w:rsid w:val="00210B36"/>
    <w:rsid w:val="002113AA"/>
    <w:rsid w:val="0021165A"/>
    <w:rsid w:val="00211BC9"/>
    <w:rsid w:val="00212686"/>
    <w:rsid w:val="00212919"/>
    <w:rsid w:val="00212BF7"/>
    <w:rsid w:val="002136FA"/>
    <w:rsid w:val="0021399A"/>
    <w:rsid w:val="00213C97"/>
    <w:rsid w:val="0021447F"/>
    <w:rsid w:val="00215FCB"/>
    <w:rsid w:val="0021620C"/>
    <w:rsid w:val="00216E66"/>
    <w:rsid w:val="00216E78"/>
    <w:rsid w:val="00217166"/>
    <w:rsid w:val="00217275"/>
    <w:rsid w:val="00217787"/>
    <w:rsid w:val="00217AEC"/>
    <w:rsid w:val="0022037A"/>
    <w:rsid w:val="00220D04"/>
    <w:rsid w:val="00220F1C"/>
    <w:rsid w:val="00222C70"/>
    <w:rsid w:val="00223E96"/>
    <w:rsid w:val="00224BDC"/>
    <w:rsid w:val="00225025"/>
    <w:rsid w:val="00225BE0"/>
    <w:rsid w:val="002264D6"/>
    <w:rsid w:val="002265AF"/>
    <w:rsid w:val="002266FF"/>
    <w:rsid w:val="00226941"/>
    <w:rsid w:val="0022755A"/>
    <w:rsid w:val="0023013D"/>
    <w:rsid w:val="0023165C"/>
    <w:rsid w:val="00231781"/>
    <w:rsid w:val="00232FBA"/>
    <w:rsid w:val="0023341B"/>
    <w:rsid w:val="00233591"/>
    <w:rsid w:val="00233E4C"/>
    <w:rsid w:val="00234633"/>
    <w:rsid w:val="00234BF4"/>
    <w:rsid w:val="00236461"/>
    <w:rsid w:val="00236F4B"/>
    <w:rsid w:val="00242B0D"/>
    <w:rsid w:val="00242CCA"/>
    <w:rsid w:val="00243B68"/>
    <w:rsid w:val="00243EC6"/>
    <w:rsid w:val="00244308"/>
    <w:rsid w:val="00245919"/>
    <w:rsid w:val="002463F3"/>
    <w:rsid w:val="002467C6"/>
    <w:rsid w:val="0024692A"/>
    <w:rsid w:val="00246A9B"/>
    <w:rsid w:val="00247904"/>
    <w:rsid w:val="00247CD2"/>
    <w:rsid w:val="00247DD8"/>
    <w:rsid w:val="002529D4"/>
    <w:rsid w:val="00252BBA"/>
    <w:rsid w:val="002530DC"/>
    <w:rsid w:val="00253123"/>
    <w:rsid w:val="0025318E"/>
    <w:rsid w:val="002539AF"/>
    <w:rsid w:val="0025661E"/>
    <w:rsid w:val="00256B89"/>
    <w:rsid w:val="002606E5"/>
    <w:rsid w:val="00261381"/>
    <w:rsid w:val="00261B2B"/>
    <w:rsid w:val="0026206B"/>
    <w:rsid w:val="002624DF"/>
    <w:rsid w:val="00264001"/>
    <w:rsid w:val="00264216"/>
    <w:rsid w:val="002644A5"/>
    <w:rsid w:val="002644EE"/>
    <w:rsid w:val="00265DEE"/>
    <w:rsid w:val="00266354"/>
    <w:rsid w:val="00266F16"/>
    <w:rsid w:val="00267540"/>
    <w:rsid w:val="00267A18"/>
    <w:rsid w:val="0027027B"/>
    <w:rsid w:val="0027034D"/>
    <w:rsid w:val="00270E68"/>
    <w:rsid w:val="00273462"/>
    <w:rsid w:val="0027395B"/>
    <w:rsid w:val="00273C81"/>
    <w:rsid w:val="00273E78"/>
    <w:rsid w:val="0027467D"/>
    <w:rsid w:val="002748AA"/>
    <w:rsid w:val="0027580D"/>
    <w:rsid w:val="00275854"/>
    <w:rsid w:val="0027761F"/>
    <w:rsid w:val="002776A7"/>
    <w:rsid w:val="00277CF7"/>
    <w:rsid w:val="00280898"/>
    <w:rsid w:val="00280DC5"/>
    <w:rsid w:val="002811D7"/>
    <w:rsid w:val="0028124A"/>
    <w:rsid w:val="00283B41"/>
    <w:rsid w:val="00283D41"/>
    <w:rsid w:val="00284023"/>
    <w:rsid w:val="00284FB4"/>
    <w:rsid w:val="002858B0"/>
    <w:rsid w:val="00285E84"/>
    <w:rsid w:val="00285F28"/>
    <w:rsid w:val="0028633E"/>
    <w:rsid w:val="00286398"/>
    <w:rsid w:val="00286DC3"/>
    <w:rsid w:val="002911F7"/>
    <w:rsid w:val="0029152D"/>
    <w:rsid w:val="00293DF8"/>
    <w:rsid w:val="00294663"/>
    <w:rsid w:val="00294BC7"/>
    <w:rsid w:val="00294DFE"/>
    <w:rsid w:val="00294F3A"/>
    <w:rsid w:val="00296803"/>
    <w:rsid w:val="0029727C"/>
    <w:rsid w:val="002A054D"/>
    <w:rsid w:val="002A0677"/>
    <w:rsid w:val="002A229E"/>
    <w:rsid w:val="002A2C37"/>
    <w:rsid w:val="002A3228"/>
    <w:rsid w:val="002A3C42"/>
    <w:rsid w:val="002A5D75"/>
    <w:rsid w:val="002A5EE3"/>
    <w:rsid w:val="002A613F"/>
    <w:rsid w:val="002A68FE"/>
    <w:rsid w:val="002A6D88"/>
    <w:rsid w:val="002A7CA8"/>
    <w:rsid w:val="002A7EE4"/>
    <w:rsid w:val="002B02AD"/>
    <w:rsid w:val="002B0758"/>
    <w:rsid w:val="002B16B1"/>
    <w:rsid w:val="002B16D5"/>
    <w:rsid w:val="002B1B1A"/>
    <w:rsid w:val="002B3B84"/>
    <w:rsid w:val="002B46AA"/>
    <w:rsid w:val="002B59AD"/>
    <w:rsid w:val="002B5D4E"/>
    <w:rsid w:val="002B6158"/>
    <w:rsid w:val="002B61E9"/>
    <w:rsid w:val="002B7228"/>
    <w:rsid w:val="002B75B7"/>
    <w:rsid w:val="002B7827"/>
    <w:rsid w:val="002C1594"/>
    <w:rsid w:val="002C292A"/>
    <w:rsid w:val="002C2B4E"/>
    <w:rsid w:val="002C3417"/>
    <w:rsid w:val="002C374D"/>
    <w:rsid w:val="002C39FD"/>
    <w:rsid w:val="002C411B"/>
    <w:rsid w:val="002C53EE"/>
    <w:rsid w:val="002C541F"/>
    <w:rsid w:val="002C5D63"/>
    <w:rsid w:val="002C5EA2"/>
    <w:rsid w:val="002C60AF"/>
    <w:rsid w:val="002C69BD"/>
    <w:rsid w:val="002D0AAF"/>
    <w:rsid w:val="002D17BD"/>
    <w:rsid w:val="002D1D31"/>
    <w:rsid w:val="002D24F7"/>
    <w:rsid w:val="002D2799"/>
    <w:rsid w:val="002D2CD7"/>
    <w:rsid w:val="002D4501"/>
    <w:rsid w:val="002D4DDC"/>
    <w:rsid w:val="002D4F75"/>
    <w:rsid w:val="002D5F1E"/>
    <w:rsid w:val="002D6493"/>
    <w:rsid w:val="002D7028"/>
    <w:rsid w:val="002D7143"/>
    <w:rsid w:val="002D7AB6"/>
    <w:rsid w:val="002E06D0"/>
    <w:rsid w:val="002E0EDA"/>
    <w:rsid w:val="002E0F2E"/>
    <w:rsid w:val="002E1E0F"/>
    <w:rsid w:val="002E316C"/>
    <w:rsid w:val="002E370D"/>
    <w:rsid w:val="002E3C27"/>
    <w:rsid w:val="002E3C29"/>
    <w:rsid w:val="002E403A"/>
    <w:rsid w:val="002E40B6"/>
    <w:rsid w:val="002E5288"/>
    <w:rsid w:val="002E536F"/>
    <w:rsid w:val="002E574C"/>
    <w:rsid w:val="002E7B00"/>
    <w:rsid w:val="002E7D3A"/>
    <w:rsid w:val="002E7F3A"/>
    <w:rsid w:val="002F118B"/>
    <w:rsid w:val="002F11D6"/>
    <w:rsid w:val="002F2920"/>
    <w:rsid w:val="002F347A"/>
    <w:rsid w:val="002F3841"/>
    <w:rsid w:val="002F3C99"/>
    <w:rsid w:val="002F3F93"/>
    <w:rsid w:val="002F45E2"/>
    <w:rsid w:val="002F4EDB"/>
    <w:rsid w:val="002F6054"/>
    <w:rsid w:val="002F6740"/>
    <w:rsid w:val="002F677C"/>
    <w:rsid w:val="002F677E"/>
    <w:rsid w:val="002F678C"/>
    <w:rsid w:val="002F69F0"/>
    <w:rsid w:val="002F6CE3"/>
    <w:rsid w:val="002F7643"/>
    <w:rsid w:val="002F7A1F"/>
    <w:rsid w:val="003000A5"/>
    <w:rsid w:val="00300272"/>
    <w:rsid w:val="00300637"/>
    <w:rsid w:val="00301C85"/>
    <w:rsid w:val="00301D72"/>
    <w:rsid w:val="00302AAC"/>
    <w:rsid w:val="00302D59"/>
    <w:rsid w:val="00302D8C"/>
    <w:rsid w:val="00302FD8"/>
    <w:rsid w:val="003069ED"/>
    <w:rsid w:val="00306AC3"/>
    <w:rsid w:val="00307084"/>
    <w:rsid w:val="00307350"/>
    <w:rsid w:val="0030758C"/>
    <w:rsid w:val="00307C89"/>
    <w:rsid w:val="0031067C"/>
    <w:rsid w:val="003108E8"/>
    <w:rsid w:val="00310CC9"/>
    <w:rsid w:val="00310E13"/>
    <w:rsid w:val="00311B88"/>
    <w:rsid w:val="00311C77"/>
    <w:rsid w:val="00311DB7"/>
    <w:rsid w:val="003126EE"/>
    <w:rsid w:val="00312C0D"/>
    <w:rsid w:val="00313F24"/>
    <w:rsid w:val="00313FB4"/>
    <w:rsid w:val="00315713"/>
    <w:rsid w:val="0031686C"/>
    <w:rsid w:val="00316D31"/>
    <w:rsid w:val="00316D42"/>
    <w:rsid w:val="00316ECD"/>
    <w:rsid w:val="00316FE0"/>
    <w:rsid w:val="003171F2"/>
    <w:rsid w:val="00317460"/>
    <w:rsid w:val="00317501"/>
    <w:rsid w:val="0032029B"/>
    <w:rsid w:val="00320357"/>
    <w:rsid w:val="0032047B"/>
    <w:rsid w:val="003204D2"/>
    <w:rsid w:val="00320F34"/>
    <w:rsid w:val="00321092"/>
    <w:rsid w:val="00323684"/>
    <w:rsid w:val="00324385"/>
    <w:rsid w:val="003248C6"/>
    <w:rsid w:val="00324FFE"/>
    <w:rsid w:val="0032605E"/>
    <w:rsid w:val="00326A11"/>
    <w:rsid w:val="0032705D"/>
    <w:rsid w:val="003275D1"/>
    <w:rsid w:val="003304C3"/>
    <w:rsid w:val="00330B2A"/>
    <w:rsid w:val="003314AD"/>
    <w:rsid w:val="00331E17"/>
    <w:rsid w:val="00332B57"/>
    <w:rsid w:val="00333063"/>
    <w:rsid w:val="0033340B"/>
    <w:rsid w:val="00333E04"/>
    <w:rsid w:val="00337857"/>
    <w:rsid w:val="003408E3"/>
    <w:rsid w:val="00341EE0"/>
    <w:rsid w:val="003422A1"/>
    <w:rsid w:val="00343480"/>
    <w:rsid w:val="00343505"/>
    <w:rsid w:val="00344950"/>
    <w:rsid w:val="00344C04"/>
    <w:rsid w:val="00344D4A"/>
    <w:rsid w:val="00345E89"/>
    <w:rsid w:val="00345EB4"/>
    <w:rsid w:val="00346FE5"/>
    <w:rsid w:val="00350BF3"/>
    <w:rsid w:val="00351335"/>
    <w:rsid w:val="003522A1"/>
    <w:rsid w:val="0035254B"/>
    <w:rsid w:val="0035283F"/>
    <w:rsid w:val="003528EA"/>
    <w:rsid w:val="00353555"/>
    <w:rsid w:val="003537B9"/>
    <w:rsid w:val="00353A87"/>
    <w:rsid w:val="00354581"/>
    <w:rsid w:val="003565D4"/>
    <w:rsid w:val="00356891"/>
    <w:rsid w:val="00357113"/>
    <w:rsid w:val="003607D4"/>
    <w:rsid w:val="003607FB"/>
    <w:rsid w:val="00360FD5"/>
    <w:rsid w:val="00361530"/>
    <w:rsid w:val="003615F1"/>
    <w:rsid w:val="00361B23"/>
    <w:rsid w:val="0036269A"/>
    <w:rsid w:val="00362827"/>
    <w:rsid w:val="00362E32"/>
    <w:rsid w:val="0036340D"/>
    <w:rsid w:val="003634A5"/>
    <w:rsid w:val="00363B6B"/>
    <w:rsid w:val="00364021"/>
    <w:rsid w:val="00364FD4"/>
    <w:rsid w:val="003651F7"/>
    <w:rsid w:val="003658BC"/>
    <w:rsid w:val="00365EC7"/>
    <w:rsid w:val="00366868"/>
    <w:rsid w:val="00367506"/>
    <w:rsid w:val="00370085"/>
    <w:rsid w:val="00371956"/>
    <w:rsid w:val="00371E6E"/>
    <w:rsid w:val="003726B4"/>
    <w:rsid w:val="00372733"/>
    <w:rsid w:val="00372B15"/>
    <w:rsid w:val="00373168"/>
    <w:rsid w:val="00373690"/>
    <w:rsid w:val="003744A7"/>
    <w:rsid w:val="00374874"/>
    <w:rsid w:val="003750D3"/>
    <w:rsid w:val="00375849"/>
    <w:rsid w:val="00375AFE"/>
    <w:rsid w:val="00375DFE"/>
    <w:rsid w:val="00375E37"/>
    <w:rsid w:val="00375EE7"/>
    <w:rsid w:val="00375FAF"/>
    <w:rsid w:val="00376235"/>
    <w:rsid w:val="003762AA"/>
    <w:rsid w:val="00377D97"/>
    <w:rsid w:val="003805AE"/>
    <w:rsid w:val="00380A80"/>
    <w:rsid w:val="00380F79"/>
    <w:rsid w:val="00381FB6"/>
    <w:rsid w:val="003836D3"/>
    <w:rsid w:val="00383A52"/>
    <w:rsid w:val="00384383"/>
    <w:rsid w:val="00384BC7"/>
    <w:rsid w:val="00384C55"/>
    <w:rsid w:val="00385675"/>
    <w:rsid w:val="00387FCB"/>
    <w:rsid w:val="003902D7"/>
    <w:rsid w:val="003910BB"/>
    <w:rsid w:val="00391652"/>
    <w:rsid w:val="00391720"/>
    <w:rsid w:val="00392A6F"/>
    <w:rsid w:val="00392D34"/>
    <w:rsid w:val="00393E0D"/>
    <w:rsid w:val="0039405E"/>
    <w:rsid w:val="00394738"/>
    <w:rsid w:val="00394B20"/>
    <w:rsid w:val="0039507F"/>
    <w:rsid w:val="003953BE"/>
    <w:rsid w:val="00395C9D"/>
    <w:rsid w:val="003976E9"/>
    <w:rsid w:val="00397E67"/>
    <w:rsid w:val="003A0521"/>
    <w:rsid w:val="003A057A"/>
    <w:rsid w:val="003A0938"/>
    <w:rsid w:val="003A0AA4"/>
    <w:rsid w:val="003A0D43"/>
    <w:rsid w:val="003A10C8"/>
    <w:rsid w:val="003A1260"/>
    <w:rsid w:val="003A295F"/>
    <w:rsid w:val="003A3793"/>
    <w:rsid w:val="003A3EE4"/>
    <w:rsid w:val="003A41DD"/>
    <w:rsid w:val="003A447F"/>
    <w:rsid w:val="003A4DF2"/>
    <w:rsid w:val="003A4EA6"/>
    <w:rsid w:val="003A5633"/>
    <w:rsid w:val="003A5721"/>
    <w:rsid w:val="003A595C"/>
    <w:rsid w:val="003A5DB0"/>
    <w:rsid w:val="003A7033"/>
    <w:rsid w:val="003A726C"/>
    <w:rsid w:val="003A775A"/>
    <w:rsid w:val="003B0317"/>
    <w:rsid w:val="003B03A9"/>
    <w:rsid w:val="003B1550"/>
    <w:rsid w:val="003B1C8B"/>
    <w:rsid w:val="003B1D0D"/>
    <w:rsid w:val="003B2271"/>
    <w:rsid w:val="003B34F8"/>
    <w:rsid w:val="003B3685"/>
    <w:rsid w:val="003B47FE"/>
    <w:rsid w:val="003B5673"/>
    <w:rsid w:val="003B6287"/>
    <w:rsid w:val="003B62C9"/>
    <w:rsid w:val="003B7561"/>
    <w:rsid w:val="003B76C3"/>
    <w:rsid w:val="003B7B38"/>
    <w:rsid w:val="003C01EB"/>
    <w:rsid w:val="003C034D"/>
    <w:rsid w:val="003C05F8"/>
    <w:rsid w:val="003C10DB"/>
    <w:rsid w:val="003C1A15"/>
    <w:rsid w:val="003C207F"/>
    <w:rsid w:val="003C2A0A"/>
    <w:rsid w:val="003C2CA1"/>
    <w:rsid w:val="003C3A17"/>
    <w:rsid w:val="003C540C"/>
    <w:rsid w:val="003C6D69"/>
    <w:rsid w:val="003C7176"/>
    <w:rsid w:val="003C7B6F"/>
    <w:rsid w:val="003C7EAF"/>
    <w:rsid w:val="003D01A4"/>
    <w:rsid w:val="003D0638"/>
    <w:rsid w:val="003D0831"/>
    <w:rsid w:val="003D0929"/>
    <w:rsid w:val="003D098A"/>
    <w:rsid w:val="003D2EEB"/>
    <w:rsid w:val="003D3083"/>
    <w:rsid w:val="003D33AD"/>
    <w:rsid w:val="003D361A"/>
    <w:rsid w:val="003D36E1"/>
    <w:rsid w:val="003D3DBC"/>
    <w:rsid w:val="003D4729"/>
    <w:rsid w:val="003D52F5"/>
    <w:rsid w:val="003D6E2C"/>
    <w:rsid w:val="003D7845"/>
    <w:rsid w:val="003D7DD6"/>
    <w:rsid w:val="003D7E81"/>
    <w:rsid w:val="003D7F3E"/>
    <w:rsid w:val="003E0062"/>
    <w:rsid w:val="003E1E84"/>
    <w:rsid w:val="003E2E9E"/>
    <w:rsid w:val="003E3252"/>
    <w:rsid w:val="003E44D7"/>
    <w:rsid w:val="003E4CEC"/>
    <w:rsid w:val="003E5AAF"/>
    <w:rsid w:val="003E600D"/>
    <w:rsid w:val="003E63C4"/>
    <w:rsid w:val="003E64DF"/>
    <w:rsid w:val="003E6A5D"/>
    <w:rsid w:val="003E75BC"/>
    <w:rsid w:val="003E7A0C"/>
    <w:rsid w:val="003E7B00"/>
    <w:rsid w:val="003E7D64"/>
    <w:rsid w:val="003E7DA6"/>
    <w:rsid w:val="003E7F43"/>
    <w:rsid w:val="003E7F47"/>
    <w:rsid w:val="003F060C"/>
    <w:rsid w:val="003F0838"/>
    <w:rsid w:val="003F0BC8"/>
    <w:rsid w:val="003F142D"/>
    <w:rsid w:val="003F193A"/>
    <w:rsid w:val="003F296D"/>
    <w:rsid w:val="003F29DA"/>
    <w:rsid w:val="003F2EB3"/>
    <w:rsid w:val="003F36C3"/>
    <w:rsid w:val="003F376C"/>
    <w:rsid w:val="003F40F3"/>
    <w:rsid w:val="003F4207"/>
    <w:rsid w:val="003F439E"/>
    <w:rsid w:val="003F5C46"/>
    <w:rsid w:val="003F7B44"/>
    <w:rsid w:val="003F7CBB"/>
    <w:rsid w:val="003F7D34"/>
    <w:rsid w:val="0040179F"/>
    <w:rsid w:val="00402A12"/>
    <w:rsid w:val="00404FBE"/>
    <w:rsid w:val="004057DB"/>
    <w:rsid w:val="00405D69"/>
    <w:rsid w:val="004066B1"/>
    <w:rsid w:val="00406F8F"/>
    <w:rsid w:val="004111AD"/>
    <w:rsid w:val="0041154F"/>
    <w:rsid w:val="00412036"/>
    <w:rsid w:val="0041250B"/>
    <w:rsid w:val="00412C8E"/>
    <w:rsid w:val="004130C8"/>
    <w:rsid w:val="0041376B"/>
    <w:rsid w:val="0041518D"/>
    <w:rsid w:val="00417F61"/>
    <w:rsid w:val="0042053C"/>
    <w:rsid w:val="004205C6"/>
    <w:rsid w:val="00420A5F"/>
    <w:rsid w:val="00420BB2"/>
    <w:rsid w:val="00420BCC"/>
    <w:rsid w:val="00420E5D"/>
    <w:rsid w:val="004210D4"/>
    <w:rsid w:val="00421FFB"/>
    <w:rsid w:val="0042221D"/>
    <w:rsid w:val="0042263B"/>
    <w:rsid w:val="00423039"/>
    <w:rsid w:val="0042317E"/>
    <w:rsid w:val="00423894"/>
    <w:rsid w:val="0042497B"/>
    <w:rsid w:val="00424DD3"/>
    <w:rsid w:val="00424FAD"/>
    <w:rsid w:val="00425B97"/>
    <w:rsid w:val="004269C5"/>
    <w:rsid w:val="00426B62"/>
    <w:rsid w:val="004300AC"/>
    <w:rsid w:val="00430882"/>
    <w:rsid w:val="004309EB"/>
    <w:rsid w:val="004325B9"/>
    <w:rsid w:val="0043385E"/>
    <w:rsid w:val="00433A03"/>
    <w:rsid w:val="00434F08"/>
    <w:rsid w:val="00435939"/>
    <w:rsid w:val="004363E8"/>
    <w:rsid w:val="00436673"/>
    <w:rsid w:val="00436974"/>
    <w:rsid w:val="004375B1"/>
    <w:rsid w:val="00437CC7"/>
    <w:rsid w:val="00437E63"/>
    <w:rsid w:val="0044044C"/>
    <w:rsid w:val="00441B46"/>
    <w:rsid w:val="00442885"/>
    <w:rsid w:val="00442B9C"/>
    <w:rsid w:val="00445EFA"/>
    <w:rsid w:val="0044738A"/>
    <w:rsid w:val="004473D3"/>
    <w:rsid w:val="00450E42"/>
    <w:rsid w:val="004517A2"/>
    <w:rsid w:val="00451921"/>
    <w:rsid w:val="00451D1C"/>
    <w:rsid w:val="00452231"/>
    <w:rsid w:val="00452286"/>
    <w:rsid w:val="0045234B"/>
    <w:rsid w:val="00452536"/>
    <w:rsid w:val="00453104"/>
    <w:rsid w:val="0045366C"/>
    <w:rsid w:val="004537C8"/>
    <w:rsid w:val="00454898"/>
    <w:rsid w:val="0045498C"/>
    <w:rsid w:val="004554B7"/>
    <w:rsid w:val="00455FBC"/>
    <w:rsid w:val="004568F6"/>
    <w:rsid w:val="0045743D"/>
    <w:rsid w:val="00457AE6"/>
    <w:rsid w:val="00460431"/>
    <w:rsid w:val="004604B1"/>
    <w:rsid w:val="00460C13"/>
    <w:rsid w:val="004618FC"/>
    <w:rsid w:val="00462929"/>
    <w:rsid w:val="00462AFC"/>
    <w:rsid w:val="00463228"/>
    <w:rsid w:val="00463782"/>
    <w:rsid w:val="00465F81"/>
    <w:rsid w:val="00466590"/>
    <w:rsid w:val="004667E0"/>
    <w:rsid w:val="004668A6"/>
    <w:rsid w:val="0046760E"/>
    <w:rsid w:val="00470214"/>
    <w:rsid w:val="00470858"/>
    <w:rsid w:val="0047096F"/>
    <w:rsid w:val="00470E10"/>
    <w:rsid w:val="00471B57"/>
    <w:rsid w:val="00472271"/>
    <w:rsid w:val="00472AA0"/>
    <w:rsid w:val="00474340"/>
    <w:rsid w:val="004743E3"/>
    <w:rsid w:val="004744AB"/>
    <w:rsid w:val="00474AD9"/>
    <w:rsid w:val="00475AF5"/>
    <w:rsid w:val="00476808"/>
    <w:rsid w:val="00477699"/>
    <w:rsid w:val="00477A97"/>
    <w:rsid w:val="0048091E"/>
    <w:rsid w:val="00480DB4"/>
    <w:rsid w:val="00481343"/>
    <w:rsid w:val="004836CD"/>
    <w:rsid w:val="0048465F"/>
    <w:rsid w:val="00484806"/>
    <w:rsid w:val="0048518F"/>
    <w:rsid w:val="0048549E"/>
    <w:rsid w:val="00486FE9"/>
    <w:rsid w:val="00487F4B"/>
    <w:rsid w:val="00490A21"/>
    <w:rsid w:val="00492571"/>
    <w:rsid w:val="00492B33"/>
    <w:rsid w:val="00493347"/>
    <w:rsid w:val="00493424"/>
    <w:rsid w:val="00493847"/>
    <w:rsid w:val="00493A1F"/>
    <w:rsid w:val="00494F4C"/>
    <w:rsid w:val="004951AD"/>
    <w:rsid w:val="00495974"/>
    <w:rsid w:val="00496092"/>
    <w:rsid w:val="004964C7"/>
    <w:rsid w:val="004973EA"/>
    <w:rsid w:val="004976ED"/>
    <w:rsid w:val="004A08DB"/>
    <w:rsid w:val="004A1644"/>
    <w:rsid w:val="004A22D4"/>
    <w:rsid w:val="004A233F"/>
    <w:rsid w:val="004A25D0"/>
    <w:rsid w:val="004A3739"/>
    <w:rsid w:val="004A37E8"/>
    <w:rsid w:val="004A6A51"/>
    <w:rsid w:val="004A7549"/>
    <w:rsid w:val="004A79B2"/>
    <w:rsid w:val="004B05CF"/>
    <w:rsid w:val="004B09D4"/>
    <w:rsid w:val="004B1368"/>
    <w:rsid w:val="004B1B0D"/>
    <w:rsid w:val="004B1CB3"/>
    <w:rsid w:val="004B2424"/>
    <w:rsid w:val="004B309D"/>
    <w:rsid w:val="004B3306"/>
    <w:rsid w:val="004B330A"/>
    <w:rsid w:val="004B34E9"/>
    <w:rsid w:val="004B37D7"/>
    <w:rsid w:val="004B41F8"/>
    <w:rsid w:val="004B509F"/>
    <w:rsid w:val="004B54CD"/>
    <w:rsid w:val="004B6C46"/>
    <w:rsid w:val="004B7B10"/>
    <w:rsid w:val="004B7C8E"/>
    <w:rsid w:val="004C0028"/>
    <w:rsid w:val="004C020F"/>
    <w:rsid w:val="004C0A9C"/>
    <w:rsid w:val="004C1A29"/>
    <w:rsid w:val="004C25BE"/>
    <w:rsid w:val="004C2D98"/>
    <w:rsid w:val="004C3295"/>
    <w:rsid w:val="004C3437"/>
    <w:rsid w:val="004C3D3C"/>
    <w:rsid w:val="004C41FF"/>
    <w:rsid w:val="004C4CC9"/>
    <w:rsid w:val="004C5120"/>
    <w:rsid w:val="004C5578"/>
    <w:rsid w:val="004C559A"/>
    <w:rsid w:val="004C5CFD"/>
    <w:rsid w:val="004C6BA7"/>
    <w:rsid w:val="004C74F2"/>
    <w:rsid w:val="004C761F"/>
    <w:rsid w:val="004C7D60"/>
    <w:rsid w:val="004D0187"/>
    <w:rsid w:val="004D0EDC"/>
    <w:rsid w:val="004D10C9"/>
    <w:rsid w:val="004D1220"/>
    <w:rsid w:val="004D14B3"/>
    <w:rsid w:val="004D1529"/>
    <w:rsid w:val="004D1C46"/>
    <w:rsid w:val="004D1D49"/>
    <w:rsid w:val="004D2253"/>
    <w:rsid w:val="004D3064"/>
    <w:rsid w:val="004D4729"/>
    <w:rsid w:val="004D48E7"/>
    <w:rsid w:val="004D4ED5"/>
    <w:rsid w:val="004D5514"/>
    <w:rsid w:val="004D55CE"/>
    <w:rsid w:val="004D56C3"/>
    <w:rsid w:val="004D6F50"/>
    <w:rsid w:val="004D72A5"/>
    <w:rsid w:val="004D768F"/>
    <w:rsid w:val="004D76EF"/>
    <w:rsid w:val="004D7843"/>
    <w:rsid w:val="004D7AC0"/>
    <w:rsid w:val="004E01A1"/>
    <w:rsid w:val="004E0338"/>
    <w:rsid w:val="004E25D6"/>
    <w:rsid w:val="004E3E50"/>
    <w:rsid w:val="004E4874"/>
    <w:rsid w:val="004E4EA0"/>
    <w:rsid w:val="004E4FF3"/>
    <w:rsid w:val="004E5008"/>
    <w:rsid w:val="004E56A8"/>
    <w:rsid w:val="004F1BBD"/>
    <w:rsid w:val="004F2293"/>
    <w:rsid w:val="004F2BEF"/>
    <w:rsid w:val="004F2DB7"/>
    <w:rsid w:val="004F2E58"/>
    <w:rsid w:val="004F35F0"/>
    <w:rsid w:val="004F3B55"/>
    <w:rsid w:val="004F3D48"/>
    <w:rsid w:val="004F4253"/>
    <w:rsid w:val="004F4619"/>
    <w:rsid w:val="004F4E46"/>
    <w:rsid w:val="004F547B"/>
    <w:rsid w:val="004F6B7D"/>
    <w:rsid w:val="004F7B33"/>
    <w:rsid w:val="005003AA"/>
    <w:rsid w:val="005015F6"/>
    <w:rsid w:val="00501FED"/>
    <w:rsid w:val="005030C4"/>
    <w:rsid w:val="005031C5"/>
    <w:rsid w:val="005033B1"/>
    <w:rsid w:val="00503801"/>
    <w:rsid w:val="00504214"/>
    <w:rsid w:val="00504DB2"/>
    <w:rsid w:val="00504FDC"/>
    <w:rsid w:val="00505178"/>
    <w:rsid w:val="00505179"/>
    <w:rsid w:val="00505BBD"/>
    <w:rsid w:val="00505C92"/>
    <w:rsid w:val="005067CC"/>
    <w:rsid w:val="00506CD3"/>
    <w:rsid w:val="00507B01"/>
    <w:rsid w:val="00507E8F"/>
    <w:rsid w:val="00510A76"/>
    <w:rsid w:val="00510B77"/>
    <w:rsid w:val="00510EDD"/>
    <w:rsid w:val="005120CC"/>
    <w:rsid w:val="00512B7B"/>
    <w:rsid w:val="0051301F"/>
    <w:rsid w:val="005139B7"/>
    <w:rsid w:val="00513BF5"/>
    <w:rsid w:val="005143B5"/>
    <w:rsid w:val="00514EA1"/>
    <w:rsid w:val="005150F3"/>
    <w:rsid w:val="005154F0"/>
    <w:rsid w:val="00515757"/>
    <w:rsid w:val="00515E4E"/>
    <w:rsid w:val="005167FD"/>
    <w:rsid w:val="00516B3C"/>
    <w:rsid w:val="00516B98"/>
    <w:rsid w:val="0051798B"/>
    <w:rsid w:val="00517B88"/>
    <w:rsid w:val="0052014C"/>
    <w:rsid w:val="00520EE2"/>
    <w:rsid w:val="00521234"/>
    <w:rsid w:val="00521F5A"/>
    <w:rsid w:val="00523069"/>
    <w:rsid w:val="005246B2"/>
    <w:rsid w:val="00525DEF"/>
    <w:rsid w:val="00525E06"/>
    <w:rsid w:val="00526454"/>
    <w:rsid w:val="00526F14"/>
    <w:rsid w:val="00527A0C"/>
    <w:rsid w:val="00527B8B"/>
    <w:rsid w:val="00527DA5"/>
    <w:rsid w:val="005303B9"/>
    <w:rsid w:val="00530967"/>
    <w:rsid w:val="00531823"/>
    <w:rsid w:val="00531CC9"/>
    <w:rsid w:val="00534065"/>
    <w:rsid w:val="005340A6"/>
    <w:rsid w:val="0053476F"/>
    <w:rsid w:val="005347D4"/>
    <w:rsid w:val="00534ECC"/>
    <w:rsid w:val="0053509E"/>
    <w:rsid w:val="005357DA"/>
    <w:rsid w:val="0053720D"/>
    <w:rsid w:val="00537BA5"/>
    <w:rsid w:val="0054098A"/>
    <w:rsid w:val="00540EF5"/>
    <w:rsid w:val="005412CC"/>
    <w:rsid w:val="005413A4"/>
    <w:rsid w:val="005419F7"/>
    <w:rsid w:val="00541AAE"/>
    <w:rsid w:val="00541BF3"/>
    <w:rsid w:val="00541CD3"/>
    <w:rsid w:val="0054224F"/>
    <w:rsid w:val="00542774"/>
    <w:rsid w:val="00542FFF"/>
    <w:rsid w:val="005431B3"/>
    <w:rsid w:val="005438AE"/>
    <w:rsid w:val="00544728"/>
    <w:rsid w:val="00545115"/>
    <w:rsid w:val="0054616E"/>
    <w:rsid w:val="00546FF5"/>
    <w:rsid w:val="005476FA"/>
    <w:rsid w:val="0054783D"/>
    <w:rsid w:val="005478CC"/>
    <w:rsid w:val="005521D2"/>
    <w:rsid w:val="00552214"/>
    <w:rsid w:val="005523DD"/>
    <w:rsid w:val="00552C0B"/>
    <w:rsid w:val="00553DED"/>
    <w:rsid w:val="00554D84"/>
    <w:rsid w:val="00554D87"/>
    <w:rsid w:val="00555680"/>
    <w:rsid w:val="0055595E"/>
    <w:rsid w:val="00555B6F"/>
    <w:rsid w:val="00556184"/>
    <w:rsid w:val="00556666"/>
    <w:rsid w:val="00556A32"/>
    <w:rsid w:val="00557988"/>
    <w:rsid w:val="0055798E"/>
    <w:rsid w:val="00557B90"/>
    <w:rsid w:val="00560B16"/>
    <w:rsid w:val="005618B1"/>
    <w:rsid w:val="005627E1"/>
    <w:rsid w:val="00562C49"/>
    <w:rsid w:val="00562DEF"/>
    <w:rsid w:val="0056321A"/>
    <w:rsid w:val="0056336B"/>
    <w:rsid w:val="00563884"/>
    <w:rsid w:val="00563A35"/>
    <w:rsid w:val="0056418B"/>
    <w:rsid w:val="00564229"/>
    <w:rsid w:val="00564AF4"/>
    <w:rsid w:val="0056643A"/>
    <w:rsid w:val="00566596"/>
    <w:rsid w:val="005669EA"/>
    <w:rsid w:val="00567843"/>
    <w:rsid w:val="00567B93"/>
    <w:rsid w:val="00570E6F"/>
    <w:rsid w:val="005738D6"/>
    <w:rsid w:val="00573A10"/>
    <w:rsid w:val="00574157"/>
    <w:rsid w:val="005741E9"/>
    <w:rsid w:val="005745FF"/>
    <w:rsid w:val="005748CF"/>
    <w:rsid w:val="005753BC"/>
    <w:rsid w:val="00576176"/>
    <w:rsid w:val="005766EC"/>
    <w:rsid w:val="00576C73"/>
    <w:rsid w:val="00576CE3"/>
    <w:rsid w:val="00577828"/>
    <w:rsid w:val="00577F8C"/>
    <w:rsid w:val="0058009C"/>
    <w:rsid w:val="00580352"/>
    <w:rsid w:val="00580E99"/>
    <w:rsid w:val="00582E29"/>
    <w:rsid w:val="00582FDF"/>
    <w:rsid w:val="00584193"/>
    <w:rsid w:val="00584270"/>
    <w:rsid w:val="00584738"/>
    <w:rsid w:val="00585C55"/>
    <w:rsid w:val="00585DFC"/>
    <w:rsid w:val="005861D2"/>
    <w:rsid w:val="00586286"/>
    <w:rsid w:val="00586413"/>
    <w:rsid w:val="00586EC3"/>
    <w:rsid w:val="00587CD8"/>
    <w:rsid w:val="00590332"/>
    <w:rsid w:val="005904BE"/>
    <w:rsid w:val="005904D7"/>
    <w:rsid w:val="00590B7E"/>
    <w:rsid w:val="00591FD3"/>
    <w:rsid w:val="005920B0"/>
    <w:rsid w:val="0059380D"/>
    <w:rsid w:val="005938D4"/>
    <w:rsid w:val="00593E54"/>
    <w:rsid w:val="00594675"/>
    <w:rsid w:val="00595A8F"/>
    <w:rsid w:val="00596B66"/>
    <w:rsid w:val="005977C2"/>
    <w:rsid w:val="00597BF2"/>
    <w:rsid w:val="005A1102"/>
    <w:rsid w:val="005A1587"/>
    <w:rsid w:val="005A342C"/>
    <w:rsid w:val="005A4002"/>
    <w:rsid w:val="005A51AF"/>
    <w:rsid w:val="005A547E"/>
    <w:rsid w:val="005A5EBC"/>
    <w:rsid w:val="005A7EE8"/>
    <w:rsid w:val="005B134E"/>
    <w:rsid w:val="005B2016"/>
    <w:rsid w:val="005B2039"/>
    <w:rsid w:val="005B344F"/>
    <w:rsid w:val="005B3FBA"/>
    <w:rsid w:val="005B4A1D"/>
    <w:rsid w:val="005B4BB7"/>
    <w:rsid w:val="005B585A"/>
    <w:rsid w:val="005B6559"/>
    <w:rsid w:val="005B6749"/>
    <w:rsid w:val="005B674D"/>
    <w:rsid w:val="005C080F"/>
    <w:rsid w:val="005C0CBE"/>
    <w:rsid w:val="005C1FCF"/>
    <w:rsid w:val="005C2135"/>
    <w:rsid w:val="005C24E5"/>
    <w:rsid w:val="005C3052"/>
    <w:rsid w:val="005C37CB"/>
    <w:rsid w:val="005C4DE1"/>
    <w:rsid w:val="005C5C77"/>
    <w:rsid w:val="005C5FF3"/>
    <w:rsid w:val="005C6C62"/>
    <w:rsid w:val="005C7E9C"/>
    <w:rsid w:val="005D06FC"/>
    <w:rsid w:val="005D0FBB"/>
    <w:rsid w:val="005D1885"/>
    <w:rsid w:val="005D1CE0"/>
    <w:rsid w:val="005D2639"/>
    <w:rsid w:val="005D4A38"/>
    <w:rsid w:val="005D4BC1"/>
    <w:rsid w:val="005D5731"/>
    <w:rsid w:val="005D6BC3"/>
    <w:rsid w:val="005D6FCD"/>
    <w:rsid w:val="005E2CF9"/>
    <w:rsid w:val="005E2EEA"/>
    <w:rsid w:val="005E2F9C"/>
    <w:rsid w:val="005E3708"/>
    <w:rsid w:val="005E37D1"/>
    <w:rsid w:val="005E381C"/>
    <w:rsid w:val="005E3CCD"/>
    <w:rsid w:val="005E3D6B"/>
    <w:rsid w:val="005E4C63"/>
    <w:rsid w:val="005E583E"/>
    <w:rsid w:val="005E5B55"/>
    <w:rsid w:val="005E5C0D"/>
    <w:rsid w:val="005E5C34"/>
    <w:rsid w:val="005E5E4A"/>
    <w:rsid w:val="005E6704"/>
    <w:rsid w:val="005E693D"/>
    <w:rsid w:val="005E75BF"/>
    <w:rsid w:val="005E7924"/>
    <w:rsid w:val="005E7AFE"/>
    <w:rsid w:val="005F1397"/>
    <w:rsid w:val="005F28B1"/>
    <w:rsid w:val="005F54CC"/>
    <w:rsid w:val="005F57BA"/>
    <w:rsid w:val="005F5E57"/>
    <w:rsid w:val="005F61E6"/>
    <w:rsid w:val="005F6978"/>
    <w:rsid w:val="005F6C45"/>
    <w:rsid w:val="005F6C56"/>
    <w:rsid w:val="005F760A"/>
    <w:rsid w:val="00600881"/>
    <w:rsid w:val="00601E08"/>
    <w:rsid w:val="00602EB1"/>
    <w:rsid w:val="006040A3"/>
    <w:rsid w:val="006054CD"/>
    <w:rsid w:val="00605A69"/>
    <w:rsid w:val="006062AB"/>
    <w:rsid w:val="00606BE3"/>
    <w:rsid w:val="00606C54"/>
    <w:rsid w:val="00607849"/>
    <w:rsid w:val="006100DA"/>
    <w:rsid w:val="00611B1B"/>
    <w:rsid w:val="0061238F"/>
    <w:rsid w:val="00612762"/>
    <w:rsid w:val="00612938"/>
    <w:rsid w:val="0061400B"/>
    <w:rsid w:val="00614375"/>
    <w:rsid w:val="0061448B"/>
    <w:rsid w:val="0061501A"/>
    <w:rsid w:val="0061565B"/>
    <w:rsid w:val="00615B0A"/>
    <w:rsid w:val="00616355"/>
    <w:rsid w:val="006163AE"/>
    <w:rsid w:val="006168CF"/>
    <w:rsid w:val="0062011B"/>
    <w:rsid w:val="0062067F"/>
    <w:rsid w:val="006209A5"/>
    <w:rsid w:val="00620E12"/>
    <w:rsid w:val="00620F7A"/>
    <w:rsid w:val="00622645"/>
    <w:rsid w:val="006235AA"/>
    <w:rsid w:val="006251DE"/>
    <w:rsid w:val="00625B6B"/>
    <w:rsid w:val="0062607E"/>
    <w:rsid w:val="00626DE0"/>
    <w:rsid w:val="006278C5"/>
    <w:rsid w:val="00627EC1"/>
    <w:rsid w:val="00630099"/>
    <w:rsid w:val="00630901"/>
    <w:rsid w:val="006309F5"/>
    <w:rsid w:val="00630A32"/>
    <w:rsid w:val="00630F01"/>
    <w:rsid w:val="00630FB5"/>
    <w:rsid w:val="00631C9F"/>
    <w:rsid w:val="00631F8E"/>
    <w:rsid w:val="00632F13"/>
    <w:rsid w:val="00632FA6"/>
    <w:rsid w:val="006338BD"/>
    <w:rsid w:val="00633D4E"/>
    <w:rsid w:val="00634120"/>
    <w:rsid w:val="00634E7B"/>
    <w:rsid w:val="00635A8F"/>
    <w:rsid w:val="006360E3"/>
    <w:rsid w:val="00636A0D"/>
    <w:rsid w:val="00636EE9"/>
    <w:rsid w:val="006378BB"/>
    <w:rsid w:val="00637FB6"/>
    <w:rsid w:val="00640350"/>
    <w:rsid w:val="00640950"/>
    <w:rsid w:val="00640EAD"/>
    <w:rsid w:val="00641AE7"/>
    <w:rsid w:val="00642629"/>
    <w:rsid w:val="006430F7"/>
    <w:rsid w:val="006434C1"/>
    <w:rsid w:val="00643922"/>
    <w:rsid w:val="00643C4E"/>
    <w:rsid w:val="00645084"/>
    <w:rsid w:val="00645FD5"/>
    <w:rsid w:val="0064696A"/>
    <w:rsid w:val="006479A8"/>
    <w:rsid w:val="00647A3B"/>
    <w:rsid w:val="0065258C"/>
    <w:rsid w:val="006525C9"/>
    <w:rsid w:val="0065277E"/>
    <w:rsid w:val="0065293D"/>
    <w:rsid w:val="00652AA1"/>
    <w:rsid w:val="00653EFC"/>
    <w:rsid w:val="00653F49"/>
    <w:rsid w:val="00654021"/>
    <w:rsid w:val="0065604E"/>
    <w:rsid w:val="00661045"/>
    <w:rsid w:val="00662F4F"/>
    <w:rsid w:val="00664950"/>
    <w:rsid w:val="00665211"/>
    <w:rsid w:val="00665EEE"/>
    <w:rsid w:val="0066655C"/>
    <w:rsid w:val="0066696E"/>
    <w:rsid w:val="00666AE5"/>
    <w:rsid w:val="00666DA8"/>
    <w:rsid w:val="006679BB"/>
    <w:rsid w:val="00670135"/>
    <w:rsid w:val="00670245"/>
    <w:rsid w:val="00671057"/>
    <w:rsid w:val="0067191C"/>
    <w:rsid w:val="00672D61"/>
    <w:rsid w:val="0067328F"/>
    <w:rsid w:val="0067458C"/>
    <w:rsid w:val="00675AAF"/>
    <w:rsid w:val="00675EFE"/>
    <w:rsid w:val="00676834"/>
    <w:rsid w:val="006768E9"/>
    <w:rsid w:val="0068031A"/>
    <w:rsid w:val="00680C3B"/>
    <w:rsid w:val="00680DD4"/>
    <w:rsid w:val="00681B2F"/>
    <w:rsid w:val="00681D7F"/>
    <w:rsid w:val="00682025"/>
    <w:rsid w:val="00682198"/>
    <w:rsid w:val="0068335F"/>
    <w:rsid w:val="00683CA5"/>
    <w:rsid w:val="00683E1F"/>
    <w:rsid w:val="00683E6C"/>
    <w:rsid w:val="0068416C"/>
    <w:rsid w:val="00684622"/>
    <w:rsid w:val="006859EE"/>
    <w:rsid w:val="00685D0C"/>
    <w:rsid w:val="006871D7"/>
    <w:rsid w:val="00687217"/>
    <w:rsid w:val="00690142"/>
    <w:rsid w:val="00690CEC"/>
    <w:rsid w:val="00690F11"/>
    <w:rsid w:val="00693302"/>
    <w:rsid w:val="006942EF"/>
    <w:rsid w:val="0069640B"/>
    <w:rsid w:val="0069691D"/>
    <w:rsid w:val="00696CAA"/>
    <w:rsid w:val="0069739A"/>
    <w:rsid w:val="00697EF9"/>
    <w:rsid w:val="006A1283"/>
    <w:rsid w:val="006A1450"/>
    <w:rsid w:val="006A1A76"/>
    <w:rsid w:val="006A1B83"/>
    <w:rsid w:val="006A1C1B"/>
    <w:rsid w:val="006A211F"/>
    <w:rsid w:val="006A215C"/>
    <w:rsid w:val="006A2181"/>
    <w:rsid w:val="006A21CD"/>
    <w:rsid w:val="006A4071"/>
    <w:rsid w:val="006A57C6"/>
    <w:rsid w:val="006A57F1"/>
    <w:rsid w:val="006A5918"/>
    <w:rsid w:val="006A59B0"/>
    <w:rsid w:val="006A601B"/>
    <w:rsid w:val="006A7AAC"/>
    <w:rsid w:val="006A7CCF"/>
    <w:rsid w:val="006B031E"/>
    <w:rsid w:val="006B042D"/>
    <w:rsid w:val="006B0BA2"/>
    <w:rsid w:val="006B10C6"/>
    <w:rsid w:val="006B1495"/>
    <w:rsid w:val="006B1EDC"/>
    <w:rsid w:val="006B21B2"/>
    <w:rsid w:val="006B26FD"/>
    <w:rsid w:val="006B3F3A"/>
    <w:rsid w:val="006B4A4A"/>
    <w:rsid w:val="006B624A"/>
    <w:rsid w:val="006B63F9"/>
    <w:rsid w:val="006B6411"/>
    <w:rsid w:val="006B65F1"/>
    <w:rsid w:val="006B6FBE"/>
    <w:rsid w:val="006C0BC5"/>
    <w:rsid w:val="006C112E"/>
    <w:rsid w:val="006C19B2"/>
    <w:rsid w:val="006C26D4"/>
    <w:rsid w:val="006C2A12"/>
    <w:rsid w:val="006C419A"/>
    <w:rsid w:val="006C4409"/>
    <w:rsid w:val="006C453F"/>
    <w:rsid w:val="006C4D8F"/>
    <w:rsid w:val="006C560F"/>
    <w:rsid w:val="006C5761"/>
    <w:rsid w:val="006C5BB8"/>
    <w:rsid w:val="006C5D64"/>
    <w:rsid w:val="006C61CF"/>
    <w:rsid w:val="006C6936"/>
    <w:rsid w:val="006C7A36"/>
    <w:rsid w:val="006C7B01"/>
    <w:rsid w:val="006D0FE8"/>
    <w:rsid w:val="006D14C6"/>
    <w:rsid w:val="006D176C"/>
    <w:rsid w:val="006D196A"/>
    <w:rsid w:val="006D384F"/>
    <w:rsid w:val="006D3A8A"/>
    <w:rsid w:val="006D3A98"/>
    <w:rsid w:val="006D4133"/>
    <w:rsid w:val="006D456F"/>
    <w:rsid w:val="006D494F"/>
    <w:rsid w:val="006D4B2B"/>
    <w:rsid w:val="006D4C01"/>
    <w:rsid w:val="006D4F3C"/>
    <w:rsid w:val="006D50AF"/>
    <w:rsid w:val="006D5A33"/>
    <w:rsid w:val="006D5C66"/>
    <w:rsid w:val="006D6953"/>
    <w:rsid w:val="006D6DFF"/>
    <w:rsid w:val="006E0BD1"/>
    <w:rsid w:val="006E1156"/>
    <w:rsid w:val="006E1247"/>
    <w:rsid w:val="006E1B3C"/>
    <w:rsid w:val="006E1E5A"/>
    <w:rsid w:val="006E23FB"/>
    <w:rsid w:val="006E26F2"/>
    <w:rsid w:val="006E325A"/>
    <w:rsid w:val="006E33EC"/>
    <w:rsid w:val="006E3802"/>
    <w:rsid w:val="006E39C7"/>
    <w:rsid w:val="006E4CB3"/>
    <w:rsid w:val="006E5D1D"/>
    <w:rsid w:val="006E6BA5"/>
    <w:rsid w:val="006E6C02"/>
    <w:rsid w:val="006F0B11"/>
    <w:rsid w:val="006F0C87"/>
    <w:rsid w:val="006F0D4B"/>
    <w:rsid w:val="006F0FC0"/>
    <w:rsid w:val="006F14E3"/>
    <w:rsid w:val="006F1F16"/>
    <w:rsid w:val="006F231A"/>
    <w:rsid w:val="006F2383"/>
    <w:rsid w:val="006F27D4"/>
    <w:rsid w:val="006F2B5D"/>
    <w:rsid w:val="006F2E11"/>
    <w:rsid w:val="006F3F61"/>
    <w:rsid w:val="006F431D"/>
    <w:rsid w:val="006F69D0"/>
    <w:rsid w:val="006F6B55"/>
    <w:rsid w:val="006F6CA5"/>
    <w:rsid w:val="006F788D"/>
    <w:rsid w:val="006F78E1"/>
    <w:rsid w:val="00701072"/>
    <w:rsid w:val="00701FEA"/>
    <w:rsid w:val="00702054"/>
    <w:rsid w:val="00702FF5"/>
    <w:rsid w:val="00703450"/>
    <w:rsid w:val="007034ED"/>
    <w:rsid w:val="007035A4"/>
    <w:rsid w:val="00704096"/>
    <w:rsid w:val="00704CBC"/>
    <w:rsid w:val="00705431"/>
    <w:rsid w:val="00705D57"/>
    <w:rsid w:val="00706975"/>
    <w:rsid w:val="00707E72"/>
    <w:rsid w:val="00710B45"/>
    <w:rsid w:val="00710DD1"/>
    <w:rsid w:val="00711799"/>
    <w:rsid w:val="00711C1A"/>
    <w:rsid w:val="00712B78"/>
    <w:rsid w:val="0071393B"/>
    <w:rsid w:val="00713EE2"/>
    <w:rsid w:val="00714655"/>
    <w:rsid w:val="00715DD7"/>
    <w:rsid w:val="00716026"/>
    <w:rsid w:val="00716A4A"/>
    <w:rsid w:val="007173C1"/>
    <w:rsid w:val="00717517"/>
    <w:rsid w:val="007176D3"/>
    <w:rsid w:val="007177FC"/>
    <w:rsid w:val="007200F1"/>
    <w:rsid w:val="007206BC"/>
    <w:rsid w:val="00720C5E"/>
    <w:rsid w:val="00721701"/>
    <w:rsid w:val="007232C6"/>
    <w:rsid w:val="00723E58"/>
    <w:rsid w:val="00730502"/>
    <w:rsid w:val="00730A65"/>
    <w:rsid w:val="00731182"/>
    <w:rsid w:val="007311FF"/>
    <w:rsid w:val="00731835"/>
    <w:rsid w:val="00732272"/>
    <w:rsid w:val="0073227E"/>
    <w:rsid w:val="007324E7"/>
    <w:rsid w:val="00733314"/>
    <w:rsid w:val="00733D6B"/>
    <w:rsid w:val="007341F8"/>
    <w:rsid w:val="00734372"/>
    <w:rsid w:val="00734D83"/>
    <w:rsid w:val="00734E38"/>
    <w:rsid w:val="00734EB8"/>
    <w:rsid w:val="00735600"/>
    <w:rsid w:val="00735794"/>
    <w:rsid w:val="0073579B"/>
    <w:rsid w:val="00735F8B"/>
    <w:rsid w:val="00737057"/>
    <w:rsid w:val="00741B48"/>
    <w:rsid w:val="00742D1F"/>
    <w:rsid w:val="0074337C"/>
    <w:rsid w:val="007436C3"/>
    <w:rsid w:val="007439D5"/>
    <w:rsid w:val="00743C46"/>
    <w:rsid w:val="00743EBA"/>
    <w:rsid w:val="00743FC1"/>
    <w:rsid w:val="0074410A"/>
    <w:rsid w:val="00744C8E"/>
    <w:rsid w:val="00745876"/>
    <w:rsid w:val="00746A36"/>
    <w:rsid w:val="0074707E"/>
    <w:rsid w:val="00747921"/>
    <w:rsid w:val="007506B6"/>
    <w:rsid w:val="00750F22"/>
    <w:rsid w:val="007516DC"/>
    <w:rsid w:val="007517AC"/>
    <w:rsid w:val="007519B2"/>
    <w:rsid w:val="00751C07"/>
    <w:rsid w:val="00752A9F"/>
    <w:rsid w:val="00752CF3"/>
    <w:rsid w:val="00752E58"/>
    <w:rsid w:val="007539B8"/>
    <w:rsid w:val="007545BC"/>
    <w:rsid w:val="00754B80"/>
    <w:rsid w:val="007559CB"/>
    <w:rsid w:val="00755A3D"/>
    <w:rsid w:val="00755E81"/>
    <w:rsid w:val="00755FBA"/>
    <w:rsid w:val="007564BE"/>
    <w:rsid w:val="00756567"/>
    <w:rsid w:val="00757478"/>
    <w:rsid w:val="007608F8"/>
    <w:rsid w:val="0076138E"/>
    <w:rsid w:val="00761918"/>
    <w:rsid w:val="00761BC5"/>
    <w:rsid w:val="00762F03"/>
    <w:rsid w:val="00763393"/>
    <w:rsid w:val="0076339B"/>
    <w:rsid w:val="007636E9"/>
    <w:rsid w:val="0076413B"/>
    <w:rsid w:val="007647D0"/>
    <w:rsid w:val="007648AE"/>
    <w:rsid w:val="00764BDB"/>
    <w:rsid w:val="00764BF8"/>
    <w:rsid w:val="0076514D"/>
    <w:rsid w:val="00765405"/>
    <w:rsid w:val="00766B25"/>
    <w:rsid w:val="00767B0F"/>
    <w:rsid w:val="007705B5"/>
    <w:rsid w:val="007706F4"/>
    <w:rsid w:val="00770E5C"/>
    <w:rsid w:val="00770F32"/>
    <w:rsid w:val="0077111F"/>
    <w:rsid w:val="007727EF"/>
    <w:rsid w:val="007737F1"/>
    <w:rsid w:val="0077381F"/>
    <w:rsid w:val="00773A4F"/>
    <w:rsid w:val="00773D59"/>
    <w:rsid w:val="00773E60"/>
    <w:rsid w:val="007747CE"/>
    <w:rsid w:val="00775547"/>
    <w:rsid w:val="0077725E"/>
    <w:rsid w:val="00780FCC"/>
    <w:rsid w:val="00781003"/>
    <w:rsid w:val="0078125B"/>
    <w:rsid w:val="007815FC"/>
    <w:rsid w:val="007823A7"/>
    <w:rsid w:val="00782554"/>
    <w:rsid w:val="00782816"/>
    <w:rsid w:val="00782F32"/>
    <w:rsid w:val="0078341A"/>
    <w:rsid w:val="007848BB"/>
    <w:rsid w:val="00785BC4"/>
    <w:rsid w:val="00786D98"/>
    <w:rsid w:val="0078759A"/>
    <w:rsid w:val="00787B7B"/>
    <w:rsid w:val="007900AE"/>
    <w:rsid w:val="0079011C"/>
    <w:rsid w:val="00790439"/>
    <w:rsid w:val="007911FD"/>
    <w:rsid w:val="0079176E"/>
    <w:rsid w:val="007924FA"/>
    <w:rsid w:val="00793560"/>
    <w:rsid w:val="007935FA"/>
    <w:rsid w:val="00793930"/>
    <w:rsid w:val="00793DB5"/>
    <w:rsid w:val="00793DD1"/>
    <w:rsid w:val="007948CE"/>
    <w:rsid w:val="0079491D"/>
    <w:rsid w:val="00794FEC"/>
    <w:rsid w:val="00795CA2"/>
    <w:rsid w:val="007973E2"/>
    <w:rsid w:val="00797E8B"/>
    <w:rsid w:val="007A003E"/>
    <w:rsid w:val="007A17A1"/>
    <w:rsid w:val="007A1965"/>
    <w:rsid w:val="007A1981"/>
    <w:rsid w:val="007A2ED1"/>
    <w:rsid w:val="007A33FE"/>
    <w:rsid w:val="007A3DF1"/>
    <w:rsid w:val="007A4AAB"/>
    <w:rsid w:val="007A4BE6"/>
    <w:rsid w:val="007A514A"/>
    <w:rsid w:val="007A55FB"/>
    <w:rsid w:val="007A621E"/>
    <w:rsid w:val="007A62FB"/>
    <w:rsid w:val="007A6885"/>
    <w:rsid w:val="007A7E23"/>
    <w:rsid w:val="007B038F"/>
    <w:rsid w:val="007B0DC6"/>
    <w:rsid w:val="007B1094"/>
    <w:rsid w:val="007B112D"/>
    <w:rsid w:val="007B1762"/>
    <w:rsid w:val="007B2117"/>
    <w:rsid w:val="007B23F8"/>
    <w:rsid w:val="007B3320"/>
    <w:rsid w:val="007B3413"/>
    <w:rsid w:val="007B3603"/>
    <w:rsid w:val="007B3851"/>
    <w:rsid w:val="007B4471"/>
    <w:rsid w:val="007B751E"/>
    <w:rsid w:val="007C1C64"/>
    <w:rsid w:val="007C301F"/>
    <w:rsid w:val="007C410D"/>
    <w:rsid w:val="007C4540"/>
    <w:rsid w:val="007C4873"/>
    <w:rsid w:val="007C4ED6"/>
    <w:rsid w:val="007C514C"/>
    <w:rsid w:val="007C52F0"/>
    <w:rsid w:val="007C6585"/>
    <w:rsid w:val="007C65AF"/>
    <w:rsid w:val="007C74CE"/>
    <w:rsid w:val="007C7C27"/>
    <w:rsid w:val="007D0C09"/>
    <w:rsid w:val="007D135D"/>
    <w:rsid w:val="007D2308"/>
    <w:rsid w:val="007D257D"/>
    <w:rsid w:val="007D4D55"/>
    <w:rsid w:val="007D730F"/>
    <w:rsid w:val="007D7366"/>
    <w:rsid w:val="007D7CD8"/>
    <w:rsid w:val="007E080F"/>
    <w:rsid w:val="007E0A81"/>
    <w:rsid w:val="007E1B96"/>
    <w:rsid w:val="007E1CB0"/>
    <w:rsid w:val="007E3AA7"/>
    <w:rsid w:val="007E5526"/>
    <w:rsid w:val="007E57FA"/>
    <w:rsid w:val="007E5E1B"/>
    <w:rsid w:val="007E6B9F"/>
    <w:rsid w:val="007F0049"/>
    <w:rsid w:val="007F03D6"/>
    <w:rsid w:val="007F0D71"/>
    <w:rsid w:val="007F2FDE"/>
    <w:rsid w:val="007F367A"/>
    <w:rsid w:val="007F4FBA"/>
    <w:rsid w:val="007F5787"/>
    <w:rsid w:val="007F58CB"/>
    <w:rsid w:val="007F5BE2"/>
    <w:rsid w:val="007F5C0E"/>
    <w:rsid w:val="007F5CAC"/>
    <w:rsid w:val="007F737D"/>
    <w:rsid w:val="007F77DD"/>
    <w:rsid w:val="00800776"/>
    <w:rsid w:val="00801504"/>
    <w:rsid w:val="00801737"/>
    <w:rsid w:val="00802961"/>
    <w:rsid w:val="00802E39"/>
    <w:rsid w:val="0080308E"/>
    <w:rsid w:val="00803149"/>
    <w:rsid w:val="00804380"/>
    <w:rsid w:val="00804F3C"/>
    <w:rsid w:val="008050F5"/>
    <w:rsid w:val="00805303"/>
    <w:rsid w:val="00806012"/>
    <w:rsid w:val="00806510"/>
    <w:rsid w:val="00806705"/>
    <w:rsid w:val="00806738"/>
    <w:rsid w:val="00810B45"/>
    <w:rsid w:val="00810DCB"/>
    <w:rsid w:val="00810EAE"/>
    <w:rsid w:val="00811FE0"/>
    <w:rsid w:val="00812404"/>
    <w:rsid w:val="00814A1F"/>
    <w:rsid w:val="00814EF4"/>
    <w:rsid w:val="00815E87"/>
    <w:rsid w:val="00820DD2"/>
    <w:rsid w:val="00820E57"/>
    <w:rsid w:val="008216D5"/>
    <w:rsid w:val="00823BAD"/>
    <w:rsid w:val="0082466F"/>
    <w:rsid w:val="008249C6"/>
    <w:rsid w:val="008249CE"/>
    <w:rsid w:val="00824FC5"/>
    <w:rsid w:val="00825062"/>
    <w:rsid w:val="0082542E"/>
    <w:rsid w:val="00826F29"/>
    <w:rsid w:val="008273D9"/>
    <w:rsid w:val="0082745D"/>
    <w:rsid w:val="00830539"/>
    <w:rsid w:val="00830C67"/>
    <w:rsid w:val="00831A50"/>
    <w:rsid w:val="00831B3C"/>
    <w:rsid w:val="00831B8A"/>
    <w:rsid w:val="00831C89"/>
    <w:rsid w:val="00831D18"/>
    <w:rsid w:val="00832114"/>
    <w:rsid w:val="00832AB0"/>
    <w:rsid w:val="008332CC"/>
    <w:rsid w:val="00834C46"/>
    <w:rsid w:val="008363B4"/>
    <w:rsid w:val="00836485"/>
    <w:rsid w:val="008369B7"/>
    <w:rsid w:val="00836B51"/>
    <w:rsid w:val="00836F6C"/>
    <w:rsid w:val="0084093E"/>
    <w:rsid w:val="00841C81"/>
    <w:rsid w:val="00841CE1"/>
    <w:rsid w:val="00842CE7"/>
    <w:rsid w:val="00842EB4"/>
    <w:rsid w:val="008448F6"/>
    <w:rsid w:val="00844EAE"/>
    <w:rsid w:val="00844EEA"/>
    <w:rsid w:val="00844F0E"/>
    <w:rsid w:val="00845B95"/>
    <w:rsid w:val="008463EB"/>
    <w:rsid w:val="00847112"/>
    <w:rsid w:val="008473D8"/>
    <w:rsid w:val="008477A3"/>
    <w:rsid w:val="00847A3A"/>
    <w:rsid w:val="00847DD4"/>
    <w:rsid w:val="008505A3"/>
    <w:rsid w:val="00851E5F"/>
    <w:rsid w:val="008528DC"/>
    <w:rsid w:val="00852B8C"/>
    <w:rsid w:val="00854981"/>
    <w:rsid w:val="0085569F"/>
    <w:rsid w:val="00855B1D"/>
    <w:rsid w:val="00856355"/>
    <w:rsid w:val="00856C41"/>
    <w:rsid w:val="00861A83"/>
    <w:rsid w:val="008629E3"/>
    <w:rsid w:val="00862B67"/>
    <w:rsid w:val="008636FD"/>
    <w:rsid w:val="00863E99"/>
    <w:rsid w:val="008647D4"/>
    <w:rsid w:val="00864B2E"/>
    <w:rsid w:val="00865963"/>
    <w:rsid w:val="0086690E"/>
    <w:rsid w:val="00867082"/>
    <w:rsid w:val="008673EC"/>
    <w:rsid w:val="008678A0"/>
    <w:rsid w:val="008679D1"/>
    <w:rsid w:val="00867C4A"/>
    <w:rsid w:val="00867DFA"/>
    <w:rsid w:val="00870B14"/>
    <w:rsid w:val="0087168F"/>
    <w:rsid w:val="00871C1D"/>
    <w:rsid w:val="00871D67"/>
    <w:rsid w:val="0087243A"/>
    <w:rsid w:val="0087450E"/>
    <w:rsid w:val="008745FC"/>
    <w:rsid w:val="00875551"/>
    <w:rsid w:val="00875A82"/>
    <w:rsid w:val="0087620D"/>
    <w:rsid w:val="0087679B"/>
    <w:rsid w:val="00876CA3"/>
    <w:rsid w:val="008772FE"/>
    <w:rsid w:val="008775F1"/>
    <w:rsid w:val="00877C20"/>
    <w:rsid w:val="008800EC"/>
    <w:rsid w:val="00880296"/>
    <w:rsid w:val="00880B83"/>
    <w:rsid w:val="00881735"/>
    <w:rsid w:val="00881DB0"/>
    <w:rsid w:val="008821AE"/>
    <w:rsid w:val="00883041"/>
    <w:rsid w:val="00883CAC"/>
    <w:rsid w:val="00883D3A"/>
    <w:rsid w:val="008852B6"/>
    <w:rsid w:val="008854F7"/>
    <w:rsid w:val="00885A9D"/>
    <w:rsid w:val="00886000"/>
    <w:rsid w:val="00886941"/>
    <w:rsid w:val="0088725F"/>
    <w:rsid w:val="008873F0"/>
    <w:rsid w:val="00891154"/>
    <w:rsid w:val="008921F8"/>
    <w:rsid w:val="008929D2"/>
    <w:rsid w:val="008933D5"/>
    <w:rsid w:val="00893582"/>
    <w:rsid w:val="00893636"/>
    <w:rsid w:val="00893B94"/>
    <w:rsid w:val="00893F48"/>
    <w:rsid w:val="00894DA2"/>
    <w:rsid w:val="00894DE4"/>
    <w:rsid w:val="00895AEC"/>
    <w:rsid w:val="0089675B"/>
    <w:rsid w:val="00896E9D"/>
    <w:rsid w:val="00896F11"/>
    <w:rsid w:val="008A08C1"/>
    <w:rsid w:val="008A0D97"/>
    <w:rsid w:val="008A1049"/>
    <w:rsid w:val="008A1054"/>
    <w:rsid w:val="008A1577"/>
    <w:rsid w:val="008A1C98"/>
    <w:rsid w:val="008A2636"/>
    <w:rsid w:val="008A322D"/>
    <w:rsid w:val="008A3AAB"/>
    <w:rsid w:val="008A4D72"/>
    <w:rsid w:val="008A4DB2"/>
    <w:rsid w:val="008A5E4C"/>
    <w:rsid w:val="008A60C2"/>
    <w:rsid w:val="008A6285"/>
    <w:rsid w:val="008A6294"/>
    <w:rsid w:val="008A63B2"/>
    <w:rsid w:val="008A651D"/>
    <w:rsid w:val="008A6B6A"/>
    <w:rsid w:val="008A6C93"/>
    <w:rsid w:val="008A751D"/>
    <w:rsid w:val="008B1354"/>
    <w:rsid w:val="008B24B6"/>
    <w:rsid w:val="008B2C49"/>
    <w:rsid w:val="008B2D34"/>
    <w:rsid w:val="008B345D"/>
    <w:rsid w:val="008B3DC2"/>
    <w:rsid w:val="008B5F12"/>
    <w:rsid w:val="008B715F"/>
    <w:rsid w:val="008B7788"/>
    <w:rsid w:val="008C04E5"/>
    <w:rsid w:val="008C0C19"/>
    <w:rsid w:val="008C1BC8"/>
    <w:rsid w:val="008C1FC2"/>
    <w:rsid w:val="008C2213"/>
    <w:rsid w:val="008C2980"/>
    <w:rsid w:val="008C2AC3"/>
    <w:rsid w:val="008C2E6B"/>
    <w:rsid w:val="008C31B3"/>
    <w:rsid w:val="008C416F"/>
    <w:rsid w:val="008C4B99"/>
    <w:rsid w:val="008C4D3E"/>
    <w:rsid w:val="008C4DD6"/>
    <w:rsid w:val="008C57D0"/>
    <w:rsid w:val="008C5AFB"/>
    <w:rsid w:val="008D005C"/>
    <w:rsid w:val="008D07FB"/>
    <w:rsid w:val="008D0C02"/>
    <w:rsid w:val="008D1239"/>
    <w:rsid w:val="008D157F"/>
    <w:rsid w:val="008D1628"/>
    <w:rsid w:val="008D199D"/>
    <w:rsid w:val="008D1E64"/>
    <w:rsid w:val="008D2728"/>
    <w:rsid w:val="008D2E18"/>
    <w:rsid w:val="008D357D"/>
    <w:rsid w:val="008D3666"/>
    <w:rsid w:val="008D435A"/>
    <w:rsid w:val="008D44C3"/>
    <w:rsid w:val="008D46B5"/>
    <w:rsid w:val="008D49C7"/>
    <w:rsid w:val="008D5281"/>
    <w:rsid w:val="008D58C9"/>
    <w:rsid w:val="008D5E71"/>
    <w:rsid w:val="008D7064"/>
    <w:rsid w:val="008D70F0"/>
    <w:rsid w:val="008D7A17"/>
    <w:rsid w:val="008D7C02"/>
    <w:rsid w:val="008E043B"/>
    <w:rsid w:val="008E123A"/>
    <w:rsid w:val="008E16B7"/>
    <w:rsid w:val="008E245F"/>
    <w:rsid w:val="008E272B"/>
    <w:rsid w:val="008E2BCD"/>
    <w:rsid w:val="008E2F9C"/>
    <w:rsid w:val="008E387B"/>
    <w:rsid w:val="008E4439"/>
    <w:rsid w:val="008E6087"/>
    <w:rsid w:val="008E6590"/>
    <w:rsid w:val="008E758D"/>
    <w:rsid w:val="008F10A7"/>
    <w:rsid w:val="008F1B23"/>
    <w:rsid w:val="008F2B7B"/>
    <w:rsid w:val="008F3CB0"/>
    <w:rsid w:val="008F3DC0"/>
    <w:rsid w:val="008F53F3"/>
    <w:rsid w:val="008F5D2F"/>
    <w:rsid w:val="008F5FEB"/>
    <w:rsid w:val="008F6212"/>
    <w:rsid w:val="008F6ECB"/>
    <w:rsid w:val="008F755D"/>
    <w:rsid w:val="008F7A39"/>
    <w:rsid w:val="008F7F3D"/>
    <w:rsid w:val="00900CAC"/>
    <w:rsid w:val="0090144B"/>
    <w:rsid w:val="00901AC5"/>
    <w:rsid w:val="009021E8"/>
    <w:rsid w:val="0090299B"/>
    <w:rsid w:val="00903D87"/>
    <w:rsid w:val="00904677"/>
    <w:rsid w:val="009046B0"/>
    <w:rsid w:val="00905CC3"/>
    <w:rsid w:val="00905EE2"/>
    <w:rsid w:val="00905FC7"/>
    <w:rsid w:val="0090628B"/>
    <w:rsid w:val="00906B8A"/>
    <w:rsid w:val="0090747F"/>
    <w:rsid w:val="00910CEF"/>
    <w:rsid w:val="00911440"/>
    <w:rsid w:val="00911712"/>
    <w:rsid w:val="0091194F"/>
    <w:rsid w:val="00911B27"/>
    <w:rsid w:val="00911FB1"/>
    <w:rsid w:val="009121C8"/>
    <w:rsid w:val="0091257E"/>
    <w:rsid w:val="0091463F"/>
    <w:rsid w:val="009147D5"/>
    <w:rsid w:val="00914D55"/>
    <w:rsid w:val="00915786"/>
    <w:rsid w:val="00915A5A"/>
    <w:rsid w:val="00916235"/>
    <w:rsid w:val="009165BE"/>
    <w:rsid w:val="009168FB"/>
    <w:rsid w:val="009170BE"/>
    <w:rsid w:val="00920B55"/>
    <w:rsid w:val="00921A27"/>
    <w:rsid w:val="00921B73"/>
    <w:rsid w:val="00921CC2"/>
    <w:rsid w:val="00921F57"/>
    <w:rsid w:val="009228DD"/>
    <w:rsid w:val="00922B52"/>
    <w:rsid w:val="00923568"/>
    <w:rsid w:val="009236C5"/>
    <w:rsid w:val="00924282"/>
    <w:rsid w:val="009249C5"/>
    <w:rsid w:val="00924B5D"/>
    <w:rsid w:val="00925878"/>
    <w:rsid w:val="009262C9"/>
    <w:rsid w:val="00927257"/>
    <w:rsid w:val="009303E5"/>
    <w:rsid w:val="00930D10"/>
    <w:rsid w:val="00930EB9"/>
    <w:rsid w:val="00931D6E"/>
    <w:rsid w:val="009336C8"/>
    <w:rsid w:val="00933DC7"/>
    <w:rsid w:val="00933EAB"/>
    <w:rsid w:val="00940C86"/>
    <w:rsid w:val="009418F4"/>
    <w:rsid w:val="009429AE"/>
    <w:rsid w:val="00942BBC"/>
    <w:rsid w:val="00943C7C"/>
    <w:rsid w:val="00943F8E"/>
    <w:rsid w:val="00944180"/>
    <w:rsid w:val="00944AA0"/>
    <w:rsid w:val="00944E32"/>
    <w:rsid w:val="009462C1"/>
    <w:rsid w:val="00947222"/>
    <w:rsid w:val="00947DA2"/>
    <w:rsid w:val="00947E4E"/>
    <w:rsid w:val="00947EFB"/>
    <w:rsid w:val="00950533"/>
    <w:rsid w:val="0095079A"/>
    <w:rsid w:val="00951177"/>
    <w:rsid w:val="00952293"/>
    <w:rsid w:val="00955CE4"/>
    <w:rsid w:val="00956812"/>
    <w:rsid w:val="009601D3"/>
    <w:rsid w:val="00960D1F"/>
    <w:rsid w:val="00962783"/>
    <w:rsid w:val="00962D2B"/>
    <w:rsid w:val="009630D7"/>
    <w:rsid w:val="009635E6"/>
    <w:rsid w:val="00964B9B"/>
    <w:rsid w:val="00964F6D"/>
    <w:rsid w:val="0096572F"/>
    <w:rsid w:val="0096673F"/>
    <w:rsid w:val="009673E8"/>
    <w:rsid w:val="00967697"/>
    <w:rsid w:val="00967CD3"/>
    <w:rsid w:val="00971203"/>
    <w:rsid w:val="009722DD"/>
    <w:rsid w:val="00973BB1"/>
    <w:rsid w:val="0097408C"/>
    <w:rsid w:val="00974911"/>
    <w:rsid w:val="00974B87"/>
    <w:rsid w:val="00974DB8"/>
    <w:rsid w:val="00976385"/>
    <w:rsid w:val="00976976"/>
    <w:rsid w:val="00977397"/>
    <w:rsid w:val="00977955"/>
    <w:rsid w:val="00980661"/>
    <w:rsid w:val="0098075A"/>
    <w:rsid w:val="0098093B"/>
    <w:rsid w:val="00980A12"/>
    <w:rsid w:val="00981811"/>
    <w:rsid w:val="00981CCA"/>
    <w:rsid w:val="00982B40"/>
    <w:rsid w:val="00982D89"/>
    <w:rsid w:val="00982E09"/>
    <w:rsid w:val="00982F35"/>
    <w:rsid w:val="009831DA"/>
    <w:rsid w:val="00984156"/>
    <w:rsid w:val="009852ED"/>
    <w:rsid w:val="00986AFF"/>
    <w:rsid w:val="009876D4"/>
    <w:rsid w:val="009876E4"/>
    <w:rsid w:val="00990FFE"/>
    <w:rsid w:val="009914A5"/>
    <w:rsid w:val="00991DA2"/>
    <w:rsid w:val="009934C3"/>
    <w:rsid w:val="009949E3"/>
    <w:rsid w:val="0099548E"/>
    <w:rsid w:val="00995647"/>
    <w:rsid w:val="0099641D"/>
    <w:rsid w:val="00996456"/>
    <w:rsid w:val="00996897"/>
    <w:rsid w:val="00996A12"/>
    <w:rsid w:val="00997265"/>
    <w:rsid w:val="00997B0F"/>
    <w:rsid w:val="00997BEF"/>
    <w:rsid w:val="00997EC6"/>
    <w:rsid w:val="009A06A6"/>
    <w:rsid w:val="009A0CC3"/>
    <w:rsid w:val="009A1044"/>
    <w:rsid w:val="009A1CAD"/>
    <w:rsid w:val="009A3440"/>
    <w:rsid w:val="009A35DD"/>
    <w:rsid w:val="009A43D2"/>
    <w:rsid w:val="009A4525"/>
    <w:rsid w:val="009A4A61"/>
    <w:rsid w:val="009A5832"/>
    <w:rsid w:val="009A63FE"/>
    <w:rsid w:val="009A6838"/>
    <w:rsid w:val="009A7BE0"/>
    <w:rsid w:val="009B0328"/>
    <w:rsid w:val="009B1D75"/>
    <w:rsid w:val="009B24B5"/>
    <w:rsid w:val="009B41B3"/>
    <w:rsid w:val="009B4451"/>
    <w:rsid w:val="009B4EBC"/>
    <w:rsid w:val="009B5A27"/>
    <w:rsid w:val="009B5ABB"/>
    <w:rsid w:val="009B60DF"/>
    <w:rsid w:val="009B615F"/>
    <w:rsid w:val="009B6694"/>
    <w:rsid w:val="009B68CF"/>
    <w:rsid w:val="009B73CE"/>
    <w:rsid w:val="009B7573"/>
    <w:rsid w:val="009C09BC"/>
    <w:rsid w:val="009C0C02"/>
    <w:rsid w:val="009C1110"/>
    <w:rsid w:val="009C18CD"/>
    <w:rsid w:val="009C2461"/>
    <w:rsid w:val="009C28E7"/>
    <w:rsid w:val="009C2919"/>
    <w:rsid w:val="009C2E97"/>
    <w:rsid w:val="009C3158"/>
    <w:rsid w:val="009C3FC7"/>
    <w:rsid w:val="009C4217"/>
    <w:rsid w:val="009C4D40"/>
    <w:rsid w:val="009C61AC"/>
    <w:rsid w:val="009C6F75"/>
    <w:rsid w:val="009C6FE2"/>
    <w:rsid w:val="009C7674"/>
    <w:rsid w:val="009C7AFC"/>
    <w:rsid w:val="009C7B2E"/>
    <w:rsid w:val="009D004A"/>
    <w:rsid w:val="009D180D"/>
    <w:rsid w:val="009D2A4D"/>
    <w:rsid w:val="009D315A"/>
    <w:rsid w:val="009D3DF3"/>
    <w:rsid w:val="009D410A"/>
    <w:rsid w:val="009D5249"/>
    <w:rsid w:val="009D5880"/>
    <w:rsid w:val="009D6C8C"/>
    <w:rsid w:val="009D76CF"/>
    <w:rsid w:val="009D7983"/>
    <w:rsid w:val="009D7DDA"/>
    <w:rsid w:val="009E0F63"/>
    <w:rsid w:val="009E1FD4"/>
    <w:rsid w:val="009E2608"/>
    <w:rsid w:val="009E32ED"/>
    <w:rsid w:val="009E3B07"/>
    <w:rsid w:val="009E3D49"/>
    <w:rsid w:val="009E4632"/>
    <w:rsid w:val="009E46C9"/>
    <w:rsid w:val="009E51D1"/>
    <w:rsid w:val="009E5531"/>
    <w:rsid w:val="009E554B"/>
    <w:rsid w:val="009F171E"/>
    <w:rsid w:val="009F252A"/>
    <w:rsid w:val="009F3D2F"/>
    <w:rsid w:val="009F45DE"/>
    <w:rsid w:val="009F483A"/>
    <w:rsid w:val="009F4C7A"/>
    <w:rsid w:val="009F5FA3"/>
    <w:rsid w:val="009F7052"/>
    <w:rsid w:val="009F7358"/>
    <w:rsid w:val="00A0010C"/>
    <w:rsid w:val="00A00509"/>
    <w:rsid w:val="00A023F0"/>
    <w:rsid w:val="00A02668"/>
    <w:rsid w:val="00A02801"/>
    <w:rsid w:val="00A02B5D"/>
    <w:rsid w:val="00A02F0F"/>
    <w:rsid w:val="00A03491"/>
    <w:rsid w:val="00A06A39"/>
    <w:rsid w:val="00A06C58"/>
    <w:rsid w:val="00A07F58"/>
    <w:rsid w:val="00A10D85"/>
    <w:rsid w:val="00A10E69"/>
    <w:rsid w:val="00A10F8F"/>
    <w:rsid w:val="00A11570"/>
    <w:rsid w:val="00A131CB"/>
    <w:rsid w:val="00A138BC"/>
    <w:rsid w:val="00A14847"/>
    <w:rsid w:val="00A15AEB"/>
    <w:rsid w:val="00A1648D"/>
    <w:rsid w:val="00A16D6D"/>
    <w:rsid w:val="00A170D2"/>
    <w:rsid w:val="00A1737C"/>
    <w:rsid w:val="00A17541"/>
    <w:rsid w:val="00A2063D"/>
    <w:rsid w:val="00A20EB8"/>
    <w:rsid w:val="00A21383"/>
    <w:rsid w:val="00A217E1"/>
    <w:rsid w:val="00A2199F"/>
    <w:rsid w:val="00A219FA"/>
    <w:rsid w:val="00A21B22"/>
    <w:rsid w:val="00A21B31"/>
    <w:rsid w:val="00A22BBD"/>
    <w:rsid w:val="00A2360E"/>
    <w:rsid w:val="00A23DAF"/>
    <w:rsid w:val="00A24988"/>
    <w:rsid w:val="00A2608D"/>
    <w:rsid w:val="00A26560"/>
    <w:rsid w:val="00A265FE"/>
    <w:rsid w:val="00A26E0C"/>
    <w:rsid w:val="00A27088"/>
    <w:rsid w:val="00A2734F"/>
    <w:rsid w:val="00A30565"/>
    <w:rsid w:val="00A30A8C"/>
    <w:rsid w:val="00A31510"/>
    <w:rsid w:val="00A318A5"/>
    <w:rsid w:val="00A328E2"/>
    <w:rsid w:val="00A32FCB"/>
    <w:rsid w:val="00A34C25"/>
    <w:rsid w:val="00A3507D"/>
    <w:rsid w:val="00A360B4"/>
    <w:rsid w:val="00A365CD"/>
    <w:rsid w:val="00A3717A"/>
    <w:rsid w:val="00A4088C"/>
    <w:rsid w:val="00A40A09"/>
    <w:rsid w:val="00A40EA2"/>
    <w:rsid w:val="00A41B4D"/>
    <w:rsid w:val="00A42EBC"/>
    <w:rsid w:val="00A437CA"/>
    <w:rsid w:val="00A43F8D"/>
    <w:rsid w:val="00A4456B"/>
    <w:rsid w:val="00A448D4"/>
    <w:rsid w:val="00A4493C"/>
    <w:rsid w:val="00A452E0"/>
    <w:rsid w:val="00A4536A"/>
    <w:rsid w:val="00A4649C"/>
    <w:rsid w:val="00A46CDE"/>
    <w:rsid w:val="00A47174"/>
    <w:rsid w:val="00A47A14"/>
    <w:rsid w:val="00A47A33"/>
    <w:rsid w:val="00A50856"/>
    <w:rsid w:val="00A51EA5"/>
    <w:rsid w:val="00A52DA0"/>
    <w:rsid w:val="00A53742"/>
    <w:rsid w:val="00A54602"/>
    <w:rsid w:val="00A557A1"/>
    <w:rsid w:val="00A5616F"/>
    <w:rsid w:val="00A56362"/>
    <w:rsid w:val="00A564CB"/>
    <w:rsid w:val="00A57E51"/>
    <w:rsid w:val="00A601E0"/>
    <w:rsid w:val="00A606C7"/>
    <w:rsid w:val="00A609EE"/>
    <w:rsid w:val="00A60F5D"/>
    <w:rsid w:val="00A61243"/>
    <w:rsid w:val="00A62B7E"/>
    <w:rsid w:val="00A62BB7"/>
    <w:rsid w:val="00A62EFE"/>
    <w:rsid w:val="00A63059"/>
    <w:rsid w:val="00A632C6"/>
    <w:rsid w:val="00A633DF"/>
    <w:rsid w:val="00A63AE3"/>
    <w:rsid w:val="00A64B60"/>
    <w:rsid w:val="00A651A4"/>
    <w:rsid w:val="00A656D7"/>
    <w:rsid w:val="00A6618D"/>
    <w:rsid w:val="00A6691C"/>
    <w:rsid w:val="00A674E1"/>
    <w:rsid w:val="00A7075A"/>
    <w:rsid w:val="00A71361"/>
    <w:rsid w:val="00A71FE0"/>
    <w:rsid w:val="00A746E2"/>
    <w:rsid w:val="00A752DF"/>
    <w:rsid w:val="00A754C8"/>
    <w:rsid w:val="00A76FD9"/>
    <w:rsid w:val="00A77174"/>
    <w:rsid w:val="00A77AF3"/>
    <w:rsid w:val="00A77B19"/>
    <w:rsid w:val="00A812CC"/>
    <w:rsid w:val="00A81373"/>
    <w:rsid w:val="00A813B2"/>
    <w:rsid w:val="00A81E51"/>
    <w:rsid w:val="00A81FF2"/>
    <w:rsid w:val="00A8347A"/>
    <w:rsid w:val="00A83904"/>
    <w:rsid w:val="00A840AF"/>
    <w:rsid w:val="00A843ED"/>
    <w:rsid w:val="00A86D9B"/>
    <w:rsid w:val="00A9070C"/>
    <w:rsid w:val="00A90A79"/>
    <w:rsid w:val="00A90B54"/>
    <w:rsid w:val="00A92977"/>
    <w:rsid w:val="00A93F8B"/>
    <w:rsid w:val="00A943BE"/>
    <w:rsid w:val="00A948FD"/>
    <w:rsid w:val="00A95363"/>
    <w:rsid w:val="00A95973"/>
    <w:rsid w:val="00A96B30"/>
    <w:rsid w:val="00AA00F5"/>
    <w:rsid w:val="00AA00FB"/>
    <w:rsid w:val="00AA027F"/>
    <w:rsid w:val="00AA06B1"/>
    <w:rsid w:val="00AA1B52"/>
    <w:rsid w:val="00AA2205"/>
    <w:rsid w:val="00AA2230"/>
    <w:rsid w:val="00AA3225"/>
    <w:rsid w:val="00AA3BA4"/>
    <w:rsid w:val="00AA59B5"/>
    <w:rsid w:val="00AA5B28"/>
    <w:rsid w:val="00AA60FA"/>
    <w:rsid w:val="00AA6BD9"/>
    <w:rsid w:val="00AA7777"/>
    <w:rsid w:val="00AA77B2"/>
    <w:rsid w:val="00AA7B84"/>
    <w:rsid w:val="00AB088E"/>
    <w:rsid w:val="00AB214F"/>
    <w:rsid w:val="00AB25B6"/>
    <w:rsid w:val="00AB25E6"/>
    <w:rsid w:val="00AB5D3E"/>
    <w:rsid w:val="00AB6789"/>
    <w:rsid w:val="00AB7F25"/>
    <w:rsid w:val="00AC0B4C"/>
    <w:rsid w:val="00AC1164"/>
    <w:rsid w:val="00AC1494"/>
    <w:rsid w:val="00AC2296"/>
    <w:rsid w:val="00AC22FB"/>
    <w:rsid w:val="00AC2754"/>
    <w:rsid w:val="00AC32BC"/>
    <w:rsid w:val="00AC45AC"/>
    <w:rsid w:val="00AC48B0"/>
    <w:rsid w:val="00AC4ACD"/>
    <w:rsid w:val="00AC50C9"/>
    <w:rsid w:val="00AC5823"/>
    <w:rsid w:val="00AC5899"/>
    <w:rsid w:val="00AC58A7"/>
    <w:rsid w:val="00AC5DFB"/>
    <w:rsid w:val="00AC6779"/>
    <w:rsid w:val="00AC7A1D"/>
    <w:rsid w:val="00AD0862"/>
    <w:rsid w:val="00AD13DC"/>
    <w:rsid w:val="00AD175B"/>
    <w:rsid w:val="00AD2169"/>
    <w:rsid w:val="00AD2BE3"/>
    <w:rsid w:val="00AD3766"/>
    <w:rsid w:val="00AD3ACD"/>
    <w:rsid w:val="00AD51B6"/>
    <w:rsid w:val="00AD52FB"/>
    <w:rsid w:val="00AD545E"/>
    <w:rsid w:val="00AD5C81"/>
    <w:rsid w:val="00AD6D40"/>
    <w:rsid w:val="00AD6DE2"/>
    <w:rsid w:val="00AD7A50"/>
    <w:rsid w:val="00AD7CBC"/>
    <w:rsid w:val="00AE0A40"/>
    <w:rsid w:val="00AE142F"/>
    <w:rsid w:val="00AE1ED4"/>
    <w:rsid w:val="00AE21E1"/>
    <w:rsid w:val="00AE220C"/>
    <w:rsid w:val="00AE2F8D"/>
    <w:rsid w:val="00AE3BAE"/>
    <w:rsid w:val="00AE4367"/>
    <w:rsid w:val="00AE4725"/>
    <w:rsid w:val="00AE669A"/>
    <w:rsid w:val="00AE6A21"/>
    <w:rsid w:val="00AE74CF"/>
    <w:rsid w:val="00AF1911"/>
    <w:rsid w:val="00AF1C8F"/>
    <w:rsid w:val="00AF249D"/>
    <w:rsid w:val="00AF2B68"/>
    <w:rsid w:val="00AF2C92"/>
    <w:rsid w:val="00AF35C2"/>
    <w:rsid w:val="00AF3EC1"/>
    <w:rsid w:val="00AF4A5D"/>
    <w:rsid w:val="00AF5025"/>
    <w:rsid w:val="00AF519F"/>
    <w:rsid w:val="00AF5387"/>
    <w:rsid w:val="00AF54DC"/>
    <w:rsid w:val="00AF55F5"/>
    <w:rsid w:val="00AF63B6"/>
    <w:rsid w:val="00AF67EF"/>
    <w:rsid w:val="00AF7850"/>
    <w:rsid w:val="00AF7E86"/>
    <w:rsid w:val="00B007AF"/>
    <w:rsid w:val="00B01910"/>
    <w:rsid w:val="00B024B9"/>
    <w:rsid w:val="00B02B6C"/>
    <w:rsid w:val="00B02C95"/>
    <w:rsid w:val="00B03A81"/>
    <w:rsid w:val="00B03AC0"/>
    <w:rsid w:val="00B04269"/>
    <w:rsid w:val="00B046F5"/>
    <w:rsid w:val="00B04C79"/>
    <w:rsid w:val="00B06EC8"/>
    <w:rsid w:val="00B07400"/>
    <w:rsid w:val="00B077FA"/>
    <w:rsid w:val="00B07FA6"/>
    <w:rsid w:val="00B107BD"/>
    <w:rsid w:val="00B10C0B"/>
    <w:rsid w:val="00B10F6E"/>
    <w:rsid w:val="00B10FB0"/>
    <w:rsid w:val="00B11D76"/>
    <w:rsid w:val="00B1218E"/>
    <w:rsid w:val="00B127D7"/>
    <w:rsid w:val="00B133CC"/>
    <w:rsid w:val="00B13B0C"/>
    <w:rsid w:val="00B14243"/>
    <w:rsid w:val="00B1453A"/>
    <w:rsid w:val="00B14A31"/>
    <w:rsid w:val="00B15628"/>
    <w:rsid w:val="00B16278"/>
    <w:rsid w:val="00B16A77"/>
    <w:rsid w:val="00B16AC4"/>
    <w:rsid w:val="00B16C56"/>
    <w:rsid w:val="00B17242"/>
    <w:rsid w:val="00B173EE"/>
    <w:rsid w:val="00B1740E"/>
    <w:rsid w:val="00B20120"/>
    <w:rsid w:val="00B20AFF"/>
    <w:rsid w:val="00B20F82"/>
    <w:rsid w:val="00B2116F"/>
    <w:rsid w:val="00B21393"/>
    <w:rsid w:val="00B21E96"/>
    <w:rsid w:val="00B22106"/>
    <w:rsid w:val="00B228CB"/>
    <w:rsid w:val="00B23610"/>
    <w:rsid w:val="00B2413D"/>
    <w:rsid w:val="00B24762"/>
    <w:rsid w:val="00B257EC"/>
    <w:rsid w:val="00B25BD5"/>
    <w:rsid w:val="00B2642B"/>
    <w:rsid w:val="00B26A4B"/>
    <w:rsid w:val="00B273FB"/>
    <w:rsid w:val="00B31384"/>
    <w:rsid w:val="00B316EE"/>
    <w:rsid w:val="00B34079"/>
    <w:rsid w:val="00B34D04"/>
    <w:rsid w:val="00B36337"/>
    <w:rsid w:val="00B36B3D"/>
    <w:rsid w:val="00B3793A"/>
    <w:rsid w:val="00B401BA"/>
    <w:rsid w:val="00B407E4"/>
    <w:rsid w:val="00B410C2"/>
    <w:rsid w:val="00B425B6"/>
    <w:rsid w:val="00B42A72"/>
    <w:rsid w:val="00B42F4E"/>
    <w:rsid w:val="00B43C6A"/>
    <w:rsid w:val="00B43D55"/>
    <w:rsid w:val="00B43EC5"/>
    <w:rsid w:val="00B441AE"/>
    <w:rsid w:val="00B44849"/>
    <w:rsid w:val="00B45A65"/>
    <w:rsid w:val="00B45F33"/>
    <w:rsid w:val="00B462FC"/>
    <w:rsid w:val="00B46D50"/>
    <w:rsid w:val="00B474F8"/>
    <w:rsid w:val="00B4797B"/>
    <w:rsid w:val="00B50E89"/>
    <w:rsid w:val="00B5112F"/>
    <w:rsid w:val="00B51168"/>
    <w:rsid w:val="00B53170"/>
    <w:rsid w:val="00B54700"/>
    <w:rsid w:val="00B548B9"/>
    <w:rsid w:val="00B55852"/>
    <w:rsid w:val="00B55C4F"/>
    <w:rsid w:val="00B55EF0"/>
    <w:rsid w:val="00B56797"/>
    <w:rsid w:val="00B56DBE"/>
    <w:rsid w:val="00B608E8"/>
    <w:rsid w:val="00B60E48"/>
    <w:rsid w:val="00B610B0"/>
    <w:rsid w:val="00B6119B"/>
    <w:rsid w:val="00B6137C"/>
    <w:rsid w:val="00B626D2"/>
    <w:rsid w:val="00B62999"/>
    <w:rsid w:val="00B63515"/>
    <w:rsid w:val="00B6392F"/>
    <w:rsid w:val="00B63BE3"/>
    <w:rsid w:val="00B64885"/>
    <w:rsid w:val="00B64DF5"/>
    <w:rsid w:val="00B663AC"/>
    <w:rsid w:val="00B66810"/>
    <w:rsid w:val="00B670FB"/>
    <w:rsid w:val="00B675B4"/>
    <w:rsid w:val="00B7017E"/>
    <w:rsid w:val="00B701C6"/>
    <w:rsid w:val="00B701D8"/>
    <w:rsid w:val="00B7050D"/>
    <w:rsid w:val="00B705B9"/>
    <w:rsid w:val="00B71048"/>
    <w:rsid w:val="00B71F41"/>
    <w:rsid w:val="00B72682"/>
    <w:rsid w:val="00B72BE3"/>
    <w:rsid w:val="00B72EFA"/>
    <w:rsid w:val="00B73B80"/>
    <w:rsid w:val="00B74E53"/>
    <w:rsid w:val="00B758B8"/>
    <w:rsid w:val="00B76D74"/>
    <w:rsid w:val="00B770A8"/>
    <w:rsid w:val="00B770C7"/>
    <w:rsid w:val="00B77D84"/>
    <w:rsid w:val="00B8064C"/>
    <w:rsid w:val="00B80F26"/>
    <w:rsid w:val="00B814D7"/>
    <w:rsid w:val="00B814F5"/>
    <w:rsid w:val="00B822BD"/>
    <w:rsid w:val="00B8426C"/>
    <w:rsid w:val="00B842F4"/>
    <w:rsid w:val="00B84B00"/>
    <w:rsid w:val="00B86441"/>
    <w:rsid w:val="00B867FE"/>
    <w:rsid w:val="00B8691A"/>
    <w:rsid w:val="00B87018"/>
    <w:rsid w:val="00B874DC"/>
    <w:rsid w:val="00B901B9"/>
    <w:rsid w:val="00B90D74"/>
    <w:rsid w:val="00B91A7B"/>
    <w:rsid w:val="00B91C9E"/>
    <w:rsid w:val="00B929DD"/>
    <w:rsid w:val="00B93AF6"/>
    <w:rsid w:val="00B93B11"/>
    <w:rsid w:val="00B94181"/>
    <w:rsid w:val="00B9426A"/>
    <w:rsid w:val="00B95405"/>
    <w:rsid w:val="00B9546F"/>
    <w:rsid w:val="00B9637E"/>
    <w:rsid w:val="00B963F1"/>
    <w:rsid w:val="00B969CD"/>
    <w:rsid w:val="00BA020A"/>
    <w:rsid w:val="00BA1FAE"/>
    <w:rsid w:val="00BA2920"/>
    <w:rsid w:val="00BA2EB1"/>
    <w:rsid w:val="00BA304C"/>
    <w:rsid w:val="00BA36DE"/>
    <w:rsid w:val="00BA3AD9"/>
    <w:rsid w:val="00BA4DEC"/>
    <w:rsid w:val="00BA6A7A"/>
    <w:rsid w:val="00BA6FF9"/>
    <w:rsid w:val="00BB0256"/>
    <w:rsid w:val="00BB025A"/>
    <w:rsid w:val="00BB02A4"/>
    <w:rsid w:val="00BB1270"/>
    <w:rsid w:val="00BB1E44"/>
    <w:rsid w:val="00BB2714"/>
    <w:rsid w:val="00BB27D8"/>
    <w:rsid w:val="00BB5267"/>
    <w:rsid w:val="00BB52B8"/>
    <w:rsid w:val="00BB59D8"/>
    <w:rsid w:val="00BB5D49"/>
    <w:rsid w:val="00BB7E69"/>
    <w:rsid w:val="00BC0206"/>
    <w:rsid w:val="00BC0BE1"/>
    <w:rsid w:val="00BC0E51"/>
    <w:rsid w:val="00BC1104"/>
    <w:rsid w:val="00BC2062"/>
    <w:rsid w:val="00BC2442"/>
    <w:rsid w:val="00BC36E7"/>
    <w:rsid w:val="00BC3792"/>
    <w:rsid w:val="00BC3C1F"/>
    <w:rsid w:val="00BC4E8D"/>
    <w:rsid w:val="00BC6079"/>
    <w:rsid w:val="00BC6592"/>
    <w:rsid w:val="00BC7CE7"/>
    <w:rsid w:val="00BD0C83"/>
    <w:rsid w:val="00BD1686"/>
    <w:rsid w:val="00BD2201"/>
    <w:rsid w:val="00BD295E"/>
    <w:rsid w:val="00BD2CE2"/>
    <w:rsid w:val="00BD4664"/>
    <w:rsid w:val="00BD46A4"/>
    <w:rsid w:val="00BD46A7"/>
    <w:rsid w:val="00BD51FE"/>
    <w:rsid w:val="00BD5633"/>
    <w:rsid w:val="00BD5CA7"/>
    <w:rsid w:val="00BD5F43"/>
    <w:rsid w:val="00BD68E1"/>
    <w:rsid w:val="00BD7616"/>
    <w:rsid w:val="00BD79F0"/>
    <w:rsid w:val="00BE04CA"/>
    <w:rsid w:val="00BE05F2"/>
    <w:rsid w:val="00BE1193"/>
    <w:rsid w:val="00BE29D7"/>
    <w:rsid w:val="00BE33B3"/>
    <w:rsid w:val="00BE50C6"/>
    <w:rsid w:val="00BE5B2C"/>
    <w:rsid w:val="00BE6063"/>
    <w:rsid w:val="00BE7EFE"/>
    <w:rsid w:val="00BF1672"/>
    <w:rsid w:val="00BF2C1D"/>
    <w:rsid w:val="00BF35F7"/>
    <w:rsid w:val="00BF3A1D"/>
    <w:rsid w:val="00BF3EAB"/>
    <w:rsid w:val="00BF4849"/>
    <w:rsid w:val="00BF4EA7"/>
    <w:rsid w:val="00BF4F77"/>
    <w:rsid w:val="00BF52EB"/>
    <w:rsid w:val="00BF5A9A"/>
    <w:rsid w:val="00BF5C16"/>
    <w:rsid w:val="00BF5D53"/>
    <w:rsid w:val="00BF7062"/>
    <w:rsid w:val="00C009D6"/>
    <w:rsid w:val="00C00B76"/>
    <w:rsid w:val="00C00EDB"/>
    <w:rsid w:val="00C02863"/>
    <w:rsid w:val="00C036FD"/>
    <w:rsid w:val="00C0383A"/>
    <w:rsid w:val="00C03D84"/>
    <w:rsid w:val="00C04AA7"/>
    <w:rsid w:val="00C05BEB"/>
    <w:rsid w:val="00C05C92"/>
    <w:rsid w:val="00C067FF"/>
    <w:rsid w:val="00C06E91"/>
    <w:rsid w:val="00C07DE7"/>
    <w:rsid w:val="00C07F3A"/>
    <w:rsid w:val="00C10A38"/>
    <w:rsid w:val="00C116F2"/>
    <w:rsid w:val="00C126BE"/>
    <w:rsid w:val="00C1284B"/>
    <w:rsid w:val="00C12862"/>
    <w:rsid w:val="00C13D28"/>
    <w:rsid w:val="00C14585"/>
    <w:rsid w:val="00C152BF"/>
    <w:rsid w:val="00C155A2"/>
    <w:rsid w:val="00C15BCD"/>
    <w:rsid w:val="00C1614D"/>
    <w:rsid w:val="00C165A0"/>
    <w:rsid w:val="00C202DB"/>
    <w:rsid w:val="00C210B4"/>
    <w:rsid w:val="00C216CE"/>
    <w:rsid w:val="00C2184F"/>
    <w:rsid w:val="00C22A78"/>
    <w:rsid w:val="00C22DDF"/>
    <w:rsid w:val="00C23C7E"/>
    <w:rsid w:val="00C246C5"/>
    <w:rsid w:val="00C246DB"/>
    <w:rsid w:val="00C25091"/>
    <w:rsid w:val="00C25A82"/>
    <w:rsid w:val="00C2624F"/>
    <w:rsid w:val="00C2628F"/>
    <w:rsid w:val="00C26473"/>
    <w:rsid w:val="00C2681F"/>
    <w:rsid w:val="00C26B49"/>
    <w:rsid w:val="00C26E29"/>
    <w:rsid w:val="00C26F71"/>
    <w:rsid w:val="00C27867"/>
    <w:rsid w:val="00C3009F"/>
    <w:rsid w:val="00C30A2A"/>
    <w:rsid w:val="00C3240D"/>
    <w:rsid w:val="00C33993"/>
    <w:rsid w:val="00C339B9"/>
    <w:rsid w:val="00C33F13"/>
    <w:rsid w:val="00C34B47"/>
    <w:rsid w:val="00C351E5"/>
    <w:rsid w:val="00C3680D"/>
    <w:rsid w:val="00C36D68"/>
    <w:rsid w:val="00C370C6"/>
    <w:rsid w:val="00C37278"/>
    <w:rsid w:val="00C37A38"/>
    <w:rsid w:val="00C4069E"/>
    <w:rsid w:val="00C40A08"/>
    <w:rsid w:val="00C41624"/>
    <w:rsid w:val="00C41ADC"/>
    <w:rsid w:val="00C423FD"/>
    <w:rsid w:val="00C42F50"/>
    <w:rsid w:val="00C432B0"/>
    <w:rsid w:val="00C432C3"/>
    <w:rsid w:val="00C44149"/>
    <w:rsid w:val="00C44410"/>
    <w:rsid w:val="00C44A15"/>
    <w:rsid w:val="00C4570E"/>
    <w:rsid w:val="00C45DF9"/>
    <w:rsid w:val="00C45E3A"/>
    <w:rsid w:val="00C46235"/>
    <w:rsid w:val="00C4630A"/>
    <w:rsid w:val="00C46412"/>
    <w:rsid w:val="00C4675D"/>
    <w:rsid w:val="00C4734E"/>
    <w:rsid w:val="00C47805"/>
    <w:rsid w:val="00C47E64"/>
    <w:rsid w:val="00C50232"/>
    <w:rsid w:val="00C5189C"/>
    <w:rsid w:val="00C523F0"/>
    <w:rsid w:val="00C526D2"/>
    <w:rsid w:val="00C53155"/>
    <w:rsid w:val="00C531B8"/>
    <w:rsid w:val="00C53885"/>
    <w:rsid w:val="00C53A91"/>
    <w:rsid w:val="00C53E99"/>
    <w:rsid w:val="00C53F7E"/>
    <w:rsid w:val="00C5411D"/>
    <w:rsid w:val="00C5466F"/>
    <w:rsid w:val="00C5510F"/>
    <w:rsid w:val="00C5794E"/>
    <w:rsid w:val="00C60092"/>
    <w:rsid w:val="00C60968"/>
    <w:rsid w:val="00C61F0C"/>
    <w:rsid w:val="00C6354B"/>
    <w:rsid w:val="00C63D39"/>
    <w:rsid w:val="00C63EDD"/>
    <w:rsid w:val="00C65520"/>
    <w:rsid w:val="00C65B36"/>
    <w:rsid w:val="00C67E71"/>
    <w:rsid w:val="00C7000D"/>
    <w:rsid w:val="00C70A73"/>
    <w:rsid w:val="00C70E3A"/>
    <w:rsid w:val="00C7117B"/>
    <w:rsid w:val="00C72776"/>
    <w:rsid w:val="00C727F7"/>
    <w:rsid w:val="00C7292E"/>
    <w:rsid w:val="00C72C0F"/>
    <w:rsid w:val="00C73F63"/>
    <w:rsid w:val="00C73F7A"/>
    <w:rsid w:val="00C741FC"/>
    <w:rsid w:val="00C74C5D"/>
    <w:rsid w:val="00C74E88"/>
    <w:rsid w:val="00C75423"/>
    <w:rsid w:val="00C7691B"/>
    <w:rsid w:val="00C76EB5"/>
    <w:rsid w:val="00C77ADE"/>
    <w:rsid w:val="00C77EB6"/>
    <w:rsid w:val="00C80143"/>
    <w:rsid w:val="00C80597"/>
    <w:rsid w:val="00C8066F"/>
    <w:rsid w:val="00C80767"/>
    <w:rsid w:val="00C80924"/>
    <w:rsid w:val="00C80B68"/>
    <w:rsid w:val="00C8184C"/>
    <w:rsid w:val="00C81CF4"/>
    <w:rsid w:val="00C8286B"/>
    <w:rsid w:val="00C8374E"/>
    <w:rsid w:val="00C839C2"/>
    <w:rsid w:val="00C841F3"/>
    <w:rsid w:val="00C84A08"/>
    <w:rsid w:val="00C861E2"/>
    <w:rsid w:val="00C8773D"/>
    <w:rsid w:val="00C90DE1"/>
    <w:rsid w:val="00C923B6"/>
    <w:rsid w:val="00C947F8"/>
    <w:rsid w:val="00C94AE7"/>
    <w:rsid w:val="00C9515F"/>
    <w:rsid w:val="00C963C5"/>
    <w:rsid w:val="00C9749F"/>
    <w:rsid w:val="00CA030C"/>
    <w:rsid w:val="00CA0C1D"/>
    <w:rsid w:val="00CA102A"/>
    <w:rsid w:val="00CA1F41"/>
    <w:rsid w:val="00CA25EF"/>
    <w:rsid w:val="00CA32EE"/>
    <w:rsid w:val="00CA41D4"/>
    <w:rsid w:val="00CA5771"/>
    <w:rsid w:val="00CA5E1A"/>
    <w:rsid w:val="00CA6A1A"/>
    <w:rsid w:val="00CA6BF0"/>
    <w:rsid w:val="00CA6EB4"/>
    <w:rsid w:val="00CB0226"/>
    <w:rsid w:val="00CB2F66"/>
    <w:rsid w:val="00CB3060"/>
    <w:rsid w:val="00CB3B25"/>
    <w:rsid w:val="00CB58C4"/>
    <w:rsid w:val="00CB5BAF"/>
    <w:rsid w:val="00CB5D63"/>
    <w:rsid w:val="00CB6ABF"/>
    <w:rsid w:val="00CB786A"/>
    <w:rsid w:val="00CC0277"/>
    <w:rsid w:val="00CC0513"/>
    <w:rsid w:val="00CC0EE8"/>
    <w:rsid w:val="00CC1E75"/>
    <w:rsid w:val="00CC2E0E"/>
    <w:rsid w:val="00CC361C"/>
    <w:rsid w:val="00CC364F"/>
    <w:rsid w:val="00CC3B5E"/>
    <w:rsid w:val="00CC3B9E"/>
    <w:rsid w:val="00CC4306"/>
    <w:rsid w:val="00CC4415"/>
    <w:rsid w:val="00CC474B"/>
    <w:rsid w:val="00CC5FBB"/>
    <w:rsid w:val="00CC6518"/>
    <w:rsid w:val="00CC658C"/>
    <w:rsid w:val="00CC67BF"/>
    <w:rsid w:val="00CC7C51"/>
    <w:rsid w:val="00CD0843"/>
    <w:rsid w:val="00CD0945"/>
    <w:rsid w:val="00CD0A94"/>
    <w:rsid w:val="00CD115E"/>
    <w:rsid w:val="00CD2043"/>
    <w:rsid w:val="00CD2387"/>
    <w:rsid w:val="00CD2D90"/>
    <w:rsid w:val="00CD314C"/>
    <w:rsid w:val="00CD32A0"/>
    <w:rsid w:val="00CD4CBE"/>
    <w:rsid w:val="00CD4E31"/>
    <w:rsid w:val="00CD5A78"/>
    <w:rsid w:val="00CD5C0A"/>
    <w:rsid w:val="00CD63F4"/>
    <w:rsid w:val="00CD7345"/>
    <w:rsid w:val="00CD735A"/>
    <w:rsid w:val="00CD73A7"/>
    <w:rsid w:val="00CD7F2C"/>
    <w:rsid w:val="00CE1538"/>
    <w:rsid w:val="00CE15B0"/>
    <w:rsid w:val="00CE19BC"/>
    <w:rsid w:val="00CE1E5B"/>
    <w:rsid w:val="00CE2D01"/>
    <w:rsid w:val="00CE372E"/>
    <w:rsid w:val="00CE3BBE"/>
    <w:rsid w:val="00CE409E"/>
    <w:rsid w:val="00CE4EDB"/>
    <w:rsid w:val="00CE5038"/>
    <w:rsid w:val="00CE5F75"/>
    <w:rsid w:val="00CE6698"/>
    <w:rsid w:val="00CE6B5F"/>
    <w:rsid w:val="00CE72EB"/>
    <w:rsid w:val="00CF0227"/>
    <w:rsid w:val="00CF0A1B"/>
    <w:rsid w:val="00CF155A"/>
    <w:rsid w:val="00CF19B8"/>
    <w:rsid w:val="00CF19F6"/>
    <w:rsid w:val="00CF1A2F"/>
    <w:rsid w:val="00CF1F63"/>
    <w:rsid w:val="00CF2097"/>
    <w:rsid w:val="00CF2651"/>
    <w:rsid w:val="00CF2F4F"/>
    <w:rsid w:val="00CF2FA3"/>
    <w:rsid w:val="00CF3006"/>
    <w:rsid w:val="00CF536D"/>
    <w:rsid w:val="00CF53E4"/>
    <w:rsid w:val="00CF5D13"/>
    <w:rsid w:val="00CF5EA8"/>
    <w:rsid w:val="00CF6282"/>
    <w:rsid w:val="00CF658C"/>
    <w:rsid w:val="00CF78EA"/>
    <w:rsid w:val="00CF79BB"/>
    <w:rsid w:val="00CF7D09"/>
    <w:rsid w:val="00D00CB1"/>
    <w:rsid w:val="00D012C2"/>
    <w:rsid w:val="00D02343"/>
    <w:rsid w:val="00D023F0"/>
    <w:rsid w:val="00D02E9D"/>
    <w:rsid w:val="00D03E97"/>
    <w:rsid w:val="00D042AC"/>
    <w:rsid w:val="00D046D5"/>
    <w:rsid w:val="00D05B39"/>
    <w:rsid w:val="00D06E12"/>
    <w:rsid w:val="00D06F7E"/>
    <w:rsid w:val="00D071FF"/>
    <w:rsid w:val="00D07206"/>
    <w:rsid w:val="00D10534"/>
    <w:rsid w:val="00D10B90"/>
    <w:rsid w:val="00D10CB8"/>
    <w:rsid w:val="00D1200B"/>
    <w:rsid w:val="00D1220B"/>
    <w:rsid w:val="00D1242E"/>
    <w:rsid w:val="00D12806"/>
    <w:rsid w:val="00D12C78"/>
    <w:rsid w:val="00D12D44"/>
    <w:rsid w:val="00D12E08"/>
    <w:rsid w:val="00D133C8"/>
    <w:rsid w:val="00D133E9"/>
    <w:rsid w:val="00D13FE8"/>
    <w:rsid w:val="00D14CE7"/>
    <w:rsid w:val="00D15018"/>
    <w:rsid w:val="00D158AC"/>
    <w:rsid w:val="00D16111"/>
    <w:rsid w:val="00D1694C"/>
    <w:rsid w:val="00D16D95"/>
    <w:rsid w:val="00D17535"/>
    <w:rsid w:val="00D20F5E"/>
    <w:rsid w:val="00D211BC"/>
    <w:rsid w:val="00D215FD"/>
    <w:rsid w:val="00D21961"/>
    <w:rsid w:val="00D21BFC"/>
    <w:rsid w:val="00D22013"/>
    <w:rsid w:val="00D22336"/>
    <w:rsid w:val="00D226BF"/>
    <w:rsid w:val="00D2271F"/>
    <w:rsid w:val="00D22E24"/>
    <w:rsid w:val="00D23B76"/>
    <w:rsid w:val="00D23F01"/>
    <w:rsid w:val="00D2415B"/>
    <w:rsid w:val="00D24B4A"/>
    <w:rsid w:val="00D25808"/>
    <w:rsid w:val="00D30587"/>
    <w:rsid w:val="00D3200D"/>
    <w:rsid w:val="00D327D5"/>
    <w:rsid w:val="00D32B94"/>
    <w:rsid w:val="00D32D1E"/>
    <w:rsid w:val="00D33D04"/>
    <w:rsid w:val="00D341CC"/>
    <w:rsid w:val="00D34D63"/>
    <w:rsid w:val="00D34DBA"/>
    <w:rsid w:val="00D353A5"/>
    <w:rsid w:val="00D36531"/>
    <w:rsid w:val="00D36A68"/>
    <w:rsid w:val="00D379A3"/>
    <w:rsid w:val="00D415C8"/>
    <w:rsid w:val="00D429AA"/>
    <w:rsid w:val="00D43E01"/>
    <w:rsid w:val="00D44E13"/>
    <w:rsid w:val="00D450FC"/>
    <w:rsid w:val="00D45A7E"/>
    <w:rsid w:val="00D45FF3"/>
    <w:rsid w:val="00D469F6"/>
    <w:rsid w:val="00D46E4E"/>
    <w:rsid w:val="00D4705C"/>
    <w:rsid w:val="00D477E6"/>
    <w:rsid w:val="00D47802"/>
    <w:rsid w:val="00D4795D"/>
    <w:rsid w:val="00D47F28"/>
    <w:rsid w:val="00D500F7"/>
    <w:rsid w:val="00D512CF"/>
    <w:rsid w:val="00D528B9"/>
    <w:rsid w:val="00D52B28"/>
    <w:rsid w:val="00D52CC4"/>
    <w:rsid w:val="00D53186"/>
    <w:rsid w:val="00D5389A"/>
    <w:rsid w:val="00D5487D"/>
    <w:rsid w:val="00D54CD4"/>
    <w:rsid w:val="00D564CF"/>
    <w:rsid w:val="00D5652E"/>
    <w:rsid w:val="00D5669C"/>
    <w:rsid w:val="00D56C62"/>
    <w:rsid w:val="00D57A89"/>
    <w:rsid w:val="00D60140"/>
    <w:rsid w:val="00D60152"/>
    <w:rsid w:val="00D6024A"/>
    <w:rsid w:val="00D606E5"/>
    <w:rsid w:val="00D608B5"/>
    <w:rsid w:val="00D61A7B"/>
    <w:rsid w:val="00D62727"/>
    <w:rsid w:val="00D62786"/>
    <w:rsid w:val="00D63244"/>
    <w:rsid w:val="00D63968"/>
    <w:rsid w:val="00D63E73"/>
    <w:rsid w:val="00D64739"/>
    <w:rsid w:val="00D64D39"/>
    <w:rsid w:val="00D651E5"/>
    <w:rsid w:val="00D6568D"/>
    <w:rsid w:val="00D65887"/>
    <w:rsid w:val="00D66762"/>
    <w:rsid w:val="00D66AD5"/>
    <w:rsid w:val="00D66AEA"/>
    <w:rsid w:val="00D705D8"/>
    <w:rsid w:val="00D71F7C"/>
    <w:rsid w:val="00D71F99"/>
    <w:rsid w:val="00D72C83"/>
    <w:rsid w:val="00D73CA4"/>
    <w:rsid w:val="00D73D71"/>
    <w:rsid w:val="00D74396"/>
    <w:rsid w:val="00D7470D"/>
    <w:rsid w:val="00D74E99"/>
    <w:rsid w:val="00D75342"/>
    <w:rsid w:val="00D77F85"/>
    <w:rsid w:val="00D80284"/>
    <w:rsid w:val="00D8175C"/>
    <w:rsid w:val="00D81F71"/>
    <w:rsid w:val="00D82409"/>
    <w:rsid w:val="00D83507"/>
    <w:rsid w:val="00D83F75"/>
    <w:rsid w:val="00D8406E"/>
    <w:rsid w:val="00D84678"/>
    <w:rsid w:val="00D846D9"/>
    <w:rsid w:val="00D86023"/>
    <w:rsid w:val="00D8642D"/>
    <w:rsid w:val="00D86723"/>
    <w:rsid w:val="00D86F87"/>
    <w:rsid w:val="00D87303"/>
    <w:rsid w:val="00D90A5E"/>
    <w:rsid w:val="00D90BE5"/>
    <w:rsid w:val="00D90D05"/>
    <w:rsid w:val="00D912B4"/>
    <w:rsid w:val="00D91A43"/>
    <w:rsid w:val="00D91A68"/>
    <w:rsid w:val="00D92173"/>
    <w:rsid w:val="00D92674"/>
    <w:rsid w:val="00D92E11"/>
    <w:rsid w:val="00D93A13"/>
    <w:rsid w:val="00D94FA8"/>
    <w:rsid w:val="00D95101"/>
    <w:rsid w:val="00D95595"/>
    <w:rsid w:val="00D956C0"/>
    <w:rsid w:val="00D95A68"/>
    <w:rsid w:val="00D9625D"/>
    <w:rsid w:val="00D96663"/>
    <w:rsid w:val="00D96968"/>
    <w:rsid w:val="00DA17C7"/>
    <w:rsid w:val="00DA1B50"/>
    <w:rsid w:val="00DA1BAF"/>
    <w:rsid w:val="00DA1C1A"/>
    <w:rsid w:val="00DA1C65"/>
    <w:rsid w:val="00DA2757"/>
    <w:rsid w:val="00DA2CAA"/>
    <w:rsid w:val="00DA2D2F"/>
    <w:rsid w:val="00DA30AB"/>
    <w:rsid w:val="00DA3EFB"/>
    <w:rsid w:val="00DA45AE"/>
    <w:rsid w:val="00DA460C"/>
    <w:rsid w:val="00DA5EEF"/>
    <w:rsid w:val="00DA6A9A"/>
    <w:rsid w:val="00DA6B49"/>
    <w:rsid w:val="00DB0489"/>
    <w:rsid w:val="00DB0D37"/>
    <w:rsid w:val="00DB1A56"/>
    <w:rsid w:val="00DB1EFD"/>
    <w:rsid w:val="00DB1F64"/>
    <w:rsid w:val="00DB257B"/>
    <w:rsid w:val="00DB2DDF"/>
    <w:rsid w:val="00DB334C"/>
    <w:rsid w:val="00DB3EAF"/>
    <w:rsid w:val="00DB46C6"/>
    <w:rsid w:val="00DB58E3"/>
    <w:rsid w:val="00DB5B0F"/>
    <w:rsid w:val="00DB6185"/>
    <w:rsid w:val="00DB6F9B"/>
    <w:rsid w:val="00DB7981"/>
    <w:rsid w:val="00DC0408"/>
    <w:rsid w:val="00DC0FAA"/>
    <w:rsid w:val="00DC17F0"/>
    <w:rsid w:val="00DC1A90"/>
    <w:rsid w:val="00DC1BDC"/>
    <w:rsid w:val="00DC202C"/>
    <w:rsid w:val="00DC27AC"/>
    <w:rsid w:val="00DC3203"/>
    <w:rsid w:val="00DC3C99"/>
    <w:rsid w:val="00DC40E5"/>
    <w:rsid w:val="00DC4D85"/>
    <w:rsid w:val="00DC52F5"/>
    <w:rsid w:val="00DC5FD0"/>
    <w:rsid w:val="00DC602A"/>
    <w:rsid w:val="00DC6D0D"/>
    <w:rsid w:val="00DC720F"/>
    <w:rsid w:val="00DC7FC2"/>
    <w:rsid w:val="00DD0093"/>
    <w:rsid w:val="00DD01E0"/>
    <w:rsid w:val="00DD0354"/>
    <w:rsid w:val="00DD07D2"/>
    <w:rsid w:val="00DD0CDD"/>
    <w:rsid w:val="00DD1FC6"/>
    <w:rsid w:val="00DD2076"/>
    <w:rsid w:val="00DD27D7"/>
    <w:rsid w:val="00DD3506"/>
    <w:rsid w:val="00DD3F93"/>
    <w:rsid w:val="00DD458C"/>
    <w:rsid w:val="00DD518A"/>
    <w:rsid w:val="00DD6295"/>
    <w:rsid w:val="00DD6EF7"/>
    <w:rsid w:val="00DD72E9"/>
    <w:rsid w:val="00DD7605"/>
    <w:rsid w:val="00DD76E6"/>
    <w:rsid w:val="00DE01D2"/>
    <w:rsid w:val="00DE08AF"/>
    <w:rsid w:val="00DE2020"/>
    <w:rsid w:val="00DE21CA"/>
    <w:rsid w:val="00DE2DC4"/>
    <w:rsid w:val="00DE3476"/>
    <w:rsid w:val="00DE4C46"/>
    <w:rsid w:val="00DE543D"/>
    <w:rsid w:val="00DE574C"/>
    <w:rsid w:val="00DE68EC"/>
    <w:rsid w:val="00DE71A4"/>
    <w:rsid w:val="00DE7BEA"/>
    <w:rsid w:val="00DE7DC2"/>
    <w:rsid w:val="00DF0898"/>
    <w:rsid w:val="00DF180F"/>
    <w:rsid w:val="00DF2109"/>
    <w:rsid w:val="00DF2F71"/>
    <w:rsid w:val="00DF3774"/>
    <w:rsid w:val="00DF5413"/>
    <w:rsid w:val="00DF58CE"/>
    <w:rsid w:val="00DF5A1B"/>
    <w:rsid w:val="00DF5B84"/>
    <w:rsid w:val="00DF6D5B"/>
    <w:rsid w:val="00DF771B"/>
    <w:rsid w:val="00DF7895"/>
    <w:rsid w:val="00DF78FC"/>
    <w:rsid w:val="00DF7B35"/>
    <w:rsid w:val="00DF7EE2"/>
    <w:rsid w:val="00E00DFF"/>
    <w:rsid w:val="00E010AD"/>
    <w:rsid w:val="00E01BAA"/>
    <w:rsid w:val="00E0250E"/>
    <w:rsid w:val="00E027D0"/>
    <w:rsid w:val="00E0282A"/>
    <w:rsid w:val="00E029F3"/>
    <w:rsid w:val="00E02F9B"/>
    <w:rsid w:val="00E04B72"/>
    <w:rsid w:val="00E06156"/>
    <w:rsid w:val="00E0764D"/>
    <w:rsid w:val="00E077D6"/>
    <w:rsid w:val="00E07BE0"/>
    <w:rsid w:val="00E07E14"/>
    <w:rsid w:val="00E10849"/>
    <w:rsid w:val="00E10AC7"/>
    <w:rsid w:val="00E1116F"/>
    <w:rsid w:val="00E13B1A"/>
    <w:rsid w:val="00E13C66"/>
    <w:rsid w:val="00E14C90"/>
    <w:rsid w:val="00E14F94"/>
    <w:rsid w:val="00E16D29"/>
    <w:rsid w:val="00E16F33"/>
    <w:rsid w:val="00E17336"/>
    <w:rsid w:val="00E17D15"/>
    <w:rsid w:val="00E22B95"/>
    <w:rsid w:val="00E22C06"/>
    <w:rsid w:val="00E233BE"/>
    <w:rsid w:val="00E25B1A"/>
    <w:rsid w:val="00E263EA"/>
    <w:rsid w:val="00E26EF9"/>
    <w:rsid w:val="00E271DF"/>
    <w:rsid w:val="00E27281"/>
    <w:rsid w:val="00E279F4"/>
    <w:rsid w:val="00E27E5A"/>
    <w:rsid w:val="00E30331"/>
    <w:rsid w:val="00E305DB"/>
    <w:rsid w:val="00E30694"/>
    <w:rsid w:val="00E30BB8"/>
    <w:rsid w:val="00E3174F"/>
    <w:rsid w:val="00E31F9C"/>
    <w:rsid w:val="00E32B41"/>
    <w:rsid w:val="00E33167"/>
    <w:rsid w:val="00E33699"/>
    <w:rsid w:val="00E33B12"/>
    <w:rsid w:val="00E3405E"/>
    <w:rsid w:val="00E344F4"/>
    <w:rsid w:val="00E358C9"/>
    <w:rsid w:val="00E3790B"/>
    <w:rsid w:val="00E37D9B"/>
    <w:rsid w:val="00E40488"/>
    <w:rsid w:val="00E42AF4"/>
    <w:rsid w:val="00E42C17"/>
    <w:rsid w:val="00E44E2A"/>
    <w:rsid w:val="00E4782B"/>
    <w:rsid w:val="00E50139"/>
    <w:rsid w:val="00E50367"/>
    <w:rsid w:val="00E50743"/>
    <w:rsid w:val="00E50FBA"/>
    <w:rsid w:val="00E51ABA"/>
    <w:rsid w:val="00E524CB"/>
    <w:rsid w:val="00E52992"/>
    <w:rsid w:val="00E52D86"/>
    <w:rsid w:val="00E55452"/>
    <w:rsid w:val="00E559EC"/>
    <w:rsid w:val="00E56918"/>
    <w:rsid w:val="00E56A1B"/>
    <w:rsid w:val="00E602A2"/>
    <w:rsid w:val="00E62D02"/>
    <w:rsid w:val="00E62E90"/>
    <w:rsid w:val="00E63293"/>
    <w:rsid w:val="00E639DC"/>
    <w:rsid w:val="00E64DA6"/>
    <w:rsid w:val="00E6535A"/>
    <w:rsid w:val="00E65456"/>
    <w:rsid w:val="00E65A91"/>
    <w:rsid w:val="00E66188"/>
    <w:rsid w:val="00E6645D"/>
    <w:rsid w:val="00E664FB"/>
    <w:rsid w:val="00E6671F"/>
    <w:rsid w:val="00E66B31"/>
    <w:rsid w:val="00E672F0"/>
    <w:rsid w:val="00E70373"/>
    <w:rsid w:val="00E70417"/>
    <w:rsid w:val="00E7138B"/>
    <w:rsid w:val="00E719BE"/>
    <w:rsid w:val="00E71D12"/>
    <w:rsid w:val="00E71FB2"/>
    <w:rsid w:val="00E72394"/>
    <w:rsid w:val="00E7293E"/>
    <w:rsid w:val="00E72E40"/>
    <w:rsid w:val="00E72F3A"/>
    <w:rsid w:val="00E73461"/>
    <w:rsid w:val="00E73665"/>
    <w:rsid w:val="00E7379F"/>
    <w:rsid w:val="00E7380F"/>
    <w:rsid w:val="00E73999"/>
    <w:rsid w:val="00E73BDC"/>
    <w:rsid w:val="00E73C76"/>
    <w:rsid w:val="00E73E1D"/>
    <w:rsid w:val="00E73E9E"/>
    <w:rsid w:val="00E73FFB"/>
    <w:rsid w:val="00E748E5"/>
    <w:rsid w:val="00E7589A"/>
    <w:rsid w:val="00E75F14"/>
    <w:rsid w:val="00E76B62"/>
    <w:rsid w:val="00E77661"/>
    <w:rsid w:val="00E80CBC"/>
    <w:rsid w:val="00E80D35"/>
    <w:rsid w:val="00E80FF8"/>
    <w:rsid w:val="00E81660"/>
    <w:rsid w:val="00E8224D"/>
    <w:rsid w:val="00E82FA2"/>
    <w:rsid w:val="00E839DE"/>
    <w:rsid w:val="00E83AD3"/>
    <w:rsid w:val="00E853BD"/>
    <w:rsid w:val="00E854FE"/>
    <w:rsid w:val="00E86625"/>
    <w:rsid w:val="00E86C47"/>
    <w:rsid w:val="00E86CFB"/>
    <w:rsid w:val="00E86E43"/>
    <w:rsid w:val="00E87262"/>
    <w:rsid w:val="00E877C0"/>
    <w:rsid w:val="00E87DCB"/>
    <w:rsid w:val="00E906CC"/>
    <w:rsid w:val="00E909CF"/>
    <w:rsid w:val="00E90DDD"/>
    <w:rsid w:val="00E91340"/>
    <w:rsid w:val="00E9238E"/>
    <w:rsid w:val="00E9260C"/>
    <w:rsid w:val="00E93322"/>
    <w:rsid w:val="00E936DE"/>
    <w:rsid w:val="00E939A0"/>
    <w:rsid w:val="00E95A93"/>
    <w:rsid w:val="00E95EF2"/>
    <w:rsid w:val="00E96AE6"/>
    <w:rsid w:val="00E96E5E"/>
    <w:rsid w:val="00E97A25"/>
    <w:rsid w:val="00E97C30"/>
    <w:rsid w:val="00E97E4E"/>
    <w:rsid w:val="00EA1B66"/>
    <w:rsid w:val="00EA1CC2"/>
    <w:rsid w:val="00EA2CC2"/>
    <w:rsid w:val="00EA2D76"/>
    <w:rsid w:val="00EA4644"/>
    <w:rsid w:val="00EA51E3"/>
    <w:rsid w:val="00EA6209"/>
    <w:rsid w:val="00EA6225"/>
    <w:rsid w:val="00EA6B3B"/>
    <w:rsid w:val="00EA6BF5"/>
    <w:rsid w:val="00EA758A"/>
    <w:rsid w:val="00EA7C43"/>
    <w:rsid w:val="00EA7D52"/>
    <w:rsid w:val="00EB096F"/>
    <w:rsid w:val="00EB11E2"/>
    <w:rsid w:val="00EB126A"/>
    <w:rsid w:val="00EB199F"/>
    <w:rsid w:val="00EB2237"/>
    <w:rsid w:val="00EB22E0"/>
    <w:rsid w:val="00EB27C4"/>
    <w:rsid w:val="00EB30C9"/>
    <w:rsid w:val="00EB34C4"/>
    <w:rsid w:val="00EB5387"/>
    <w:rsid w:val="00EB5C10"/>
    <w:rsid w:val="00EB64FF"/>
    <w:rsid w:val="00EB7322"/>
    <w:rsid w:val="00EB7F98"/>
    <w:rsid w:val="00EC080B"/>
    <w:rsid w:val="00EC0FE9"/>
    <w:rsid w:val="00EC194F"/>
    <w:rsid w:val="00EC198B"/>
    <w:rsid w:val="00EC25DB"/>
    <w:rsid w:val="00EC2F15"/>
    <w:rsid w:val="00EC3320"/>
    <w:rsid w:val="00EC426D"/>
    <w:rsid w:val="00EC4621"/>
    <w:rsid w:val="00EC571B"/>
    <w:rsid w:val="00EC57D7"/>
    <w:rsid w:val="00EC61A6"/>
    <w:rsid w:val="00EC6295"/>
    <w:rsid w:val="00EC6385"/>
    <w:rsid w:val="00EC6A1A"/>
    <w:rsid w:val="00EC7A8D"/>
    <w:rsid w:val="00ED0028"/>
    <w:rsid w:val="00ED0324"/>
    <w:rsid w:val="00ED07A3"/>
    <w:rsid w:val="00ED1DE9"/>
    <w:rsid w:val="00ED23D4"/>
    <w:rsid w:val="00ED23D6"/>
    <w:rsid w:val="00ED2834"/>
    <w:rsid w:val="00ED3BBD"/>
    <w:rsid w:val="00ED42D4"/>
    <w:rsid w:val="00ED4AC4"/>
    <w:rsid w:val="00ED5E0B"/>
    <w:rsid w:val="00ED5E96"/>
    <w:rsid w:val="00ED6628"/>
    <w:rsid w:val="00ED67B6"/>
    <w:rsid w:val="00ED725B"/>
    <w:rsid w:val="00EE01B8"/>
    <w:rsid w:val="00EE1859"/>
    <w:rsid w:val="00EE2AB3"/>
    <w:rsid w:val="00EE37B6"/>
    <w:rsid w:val="00EE3BA1"/>
    <w:rsid w:val="00EE3BC9"/>
    <w:rsid w:val="00EE3F4F"/>
    <w:rsid w:val="00EE5069"/>
    <w:rsid w:val="00EE5709"/>
    <w:rsid w:val="00EE5913"/>
    <w:rsid w:val="00EE5F44"/>
    <w:rsid w:val="00EE62F5"/>
    <w:rsid w:val="00EE6AF9"/>
    <w:rsid w:val="00EF07CC"/>
    <w:rsid w:val="00EF0F45"/>
    <w:rsid w:val="00EF1485"/>
    <w:rsid w:val="00EF1D98"/>
    <w:rsid w:val="00EF2034"/>
    <w:rsid w:val="00EF325F"/>
    <w:rsid w:val="00EF3792"/>
    <w:rsid w:val="00EF3F63"/>
    <w:rsid w:val="00EF573F"/>
    <w:rsid w:val="00EF5CFE"/>
    <w:rsid w:val="00EF7463"/>
    <w:rsid w:val="00EF7971"/>
    <w:rsid w:val="00F002EF"/>
    <w:rsid w:val="00F00611"/>
    <w:rsid w:val="00F008C7"/>
    <w:rsid w:val="00F00F01"/>
    <w:rsid w:val="00F01C4B"/>
    <w:rsid w:val="00F01EE9"/>
    <w:rsid w:val="00F020A7"/>
    <w:rsid w:val="00F0359D"/>
    <w:rsid w:val="00F0473C"/>
    <w:rsid w:val="00F04900"/>
    <w:rsid w:val="00F052CD"/>
    <w:rsid w:val="00F05FDA"/>
    <w:rsid w:val="00F065A4"/>
    <w:rsid w:val="00F068C4"/>
    <w:rsid w:val="00F07D83"/>
    <w:rsid w:val="00F07DCD"/>
    <w:rsid w:val="00F11D32"/>
    <w:rsid w:val="00F126B9"/>
    <w:rsid w:val="00F12715"/>
    <w:rsid w:val="00F13FF5"/>
    <w:rsid w:val="00F142D1"/>
    <w:rsid w:val="00F144D5"/>
    <w:rsid w:val="00F146F0"/>
    <w:rsid w:val="00F14C11"/>
    <w:rsid w:val="00F15039"/>
    <w:rsid w:val="00F154C5"/>
    <w:rsid w:val="00F200EF"/>
    <w:rsid w:val="00F207A3"/>
    <w:rsid w:val="00F2096A"/>
    <w:rsid w:val="00F20BD2"/>
    <w:rsid w:val="00F20FF3"/>
    <w:rsid w:val="00F2152E"/>
    <w:rsid w:val="00F2190B"/>
    <w:rsid w:val="00F228B5"/>
    <w:rsid w:val="00F22932"/>
    <w:rsid w:val="00F2389C"/>
    <w:rsid w:val="00F23FCA"/>
    <w:rsid w:val="00F241DC"/>
    <w:rsid w:val="00F242FC"/>
    <w:rsid w:val="00F245A6"/>
    <w:rsid w:val="00F24831"/>
    <w:rsid w:val="00F2533F"/>
    <w:rsid w:val="00F25C67"/>
    <w:rsid w:val="00F301FA"/>
    <w:rsid w:val="00F309EA"/>
    <w:rsid w:val="00F30DFF"/>
    <w:rsid w:val="00F318D2"/>
    <w:rsid w:val="00F324AA"/>
    <w:rsid w:val="00F32B80"/>
    <w:rsid w:val="00F32FD2"/>
    <w:rsid w:val="00F331F8"/>
    <w:rsid w:val="00F340EB"/>
    <w:rsid w:val="00F348D5"/>
    <w:rsid w:val="00F34A53"/>
    <w:rsid w:val="00F34E1A"/>
    <w:rsid w:val="00F35285"/>
    <w:rsid w:val="00F357B0"/>
    <w:rsid w:val="00F35C0B"/>
    <w:rsid w:val="00F364BA"/>
    <w:rsid w:val="00F37A10"/>
    <w:rsid w:val="00F40286"/>
    <w:rsid w:val="00F4060D"/>
    <w:rsid w:val="00F4149E"/>
    <w:rsid w:val="00F414C2"/>
    <w:rsid w:val="00F41830"/>
    <w:rsid w:val="00F4260E"/>
    <w:rsid w:val="00F43718"/>
    <w:rsid w:val="00F43B9D"/>
    <w:rsid w:val="00F4439F"/>
    <w:rsid w:val="00F44CCB"/>
    <w:rsid w:val="00F44D5E"/>
    <w:rsid w:val="00F456E9"/>
    <w:rsid w:val="00F460B3"/>
    <w:rsid w:val="00F4617B"/>
    <w:rsid w:val="00F4692F"/>
    <w:rsid w:val="00F47F4B"/>
    <w:rsid w:val="00F50101"/>
    <w:rsid w:val="00F51347"/>
    <w:rsid w:val="00F52676"/>
    <w:rsid w:val="00F526AB"/>
    <w:rsid w:val="00F528D4"/>
    <w:rsid w:val="00F52A7C"/>
    <w:rsid w:val="00F52AF1"/>
    <w:rsid w:val="00F53A35"/>
    <w:rsid w:val="00F541F8"/>
    <w:rsid w:val="00F5472D"/>
    <w:rsid w:val="00F55A3D"/>
    <w:rsid w:val="00F55CB3"/>
    <w:rsid w:val="00F56325"/>
    <w:rsid w:val="00F56EFF"/>
    <w:rsid w:val="00F5744B"/>
    <w:rsid w:val="00F600B2"/>
    <w:rsid w:val="00F60C05"/>
    <w:rsid w:val="00F61209"/>
    <w:rsid w:val="00F616E6"/>
    <w:rsid w:val="00F61FB8"/>
    <w:rsid w:val="00F624BA"/>
    <w:rsid w:val="00F6259E"/>
    <w:rsid w:val="00F62982"/>
    <w:rsid w:val="00F62A55"/>
    <w:rsid w:val="00F6381C"/>
    <w:rsid w:val="00F63A2F"/>
    <w:rsid w:val="00F65DD4"/>
    <w:rsid w:val="00F67276"/>
    <w:rsid w:val="00F672B2"/>
    <w:rsid w:val="00F6783C"/>
    <w:rsid w:val="00F70052"/>
    <w:rsid w:val="00F713B2"/>
    <w:rsid w:val="00F72051"/>
    <w:rsid w:val="00F72CE8"/>
    <w:rsid w:val="00F730CF"/>
    <w:rsid w:val="00F73D0A"/>
    <w:rsid w:val="00F73D59"/>
    <w:rsid w:val="00F751E3"/>
    <w:rsid w:val="00F75779"/>
    <w:rsid w:val="00F76846"/>
    <w:rsid w:val="00F76A34"/>
    <w:rsid w:val="00F8198D"/>
    <w:rsid w:val="00F8341A"/>
    <w:rsid w:val="00F838F9"/>
    <w:rsid w:val="00F83973"/>
    <w:rsid w:val="00F8441D"/>
    <w:rsid w:val="00F84BBD"/>
    <w:rsid w:val="00F85DBA"/>
    <w:rsid w:val="00F860D1"/>
    <w:rsid w:val="00F861FD"/>
    <w:rsid w:val="00F86308"/>
    <w:rsid w:val="00F86E2C"/>
    <w:rsid w:val="00F873A1"/>
    <w:rsid w:val="00F87707"/>
    <w:rsid w:val="00F87FA3"/>
    <w:rsid w:val="00F9078B"/>
    <w:rsid w:val="00F93395"/>
    <w:rsid w:val="00F93D02"/>
    <w:rsid w:val="00F93D8C"/>
    <w:rsid w:val="00F9445F"/>
    <w:rsid w:val="00F94A97"/>
    <w:rsid w:val="00F94C77"/>
    <w:rsid w:val="00F94E8F"/>
    <w:rsid w:val="00F9562B"/>
    <w:rsid w:val="00F95D94"/>
    <w:rsid w:val="00F9642D"/>
    <w:rsid w:val="00F967AF"/>
    <w:rsid w:val="00FA097F"/>
    <w:rsid w:val="00FA2598"/>
    <w:rsid w:val="00FA2A87"/>
    <w:rsid w:val="00FA2E29"/>
    <w:rsid w:val="00FA3102"/>
    <w:rsid w:val="00FA39D4"/>
    <w:rsid w:val="00FA3C5F"/>
    <w:rsid w:val="00FA3D8E"/>
    <w:rsid w:val="00FA448B"/>
    <w:rsid w:val="00FA48D4"/>
    <w:rsid w:val="00FA492F"/>
    <w:rsid w:val="00FA50C2"/>
    <w:rsid w:val="00FA54FA"/>
    <w:rsid w:val="00FA5F37"/>
    <w:rsid w:val="00FA601D"/>
    <w:rsid w:val="00FA6643"/>
    <w:rsid w:val="00FA6D39"/>
    <w:rsid w:val="00FA73B8"/>
    <w:rsid w:val="00FB06EB"/>
    <w:rsid w:val="00FB0EB5"/>
    <w:rsid w:val="00FB12D5"/>
    <w:rsid w:val="00FB1473"/>
    <w:rsid w:val="00FB1C1F"/>
    <w:rsid w:val="00FB1F03"/>
    <w:rsid w:val="00FB227E"/>
    <w:rsid w:val="00FB2583"/>
    <w:rsid w:val="00FB2A0F"/>
    <w:rsid w:val="00FB3099"/>
    <w:rsid w:val="00FB3362"/>
    <w:rsid w:val="00FB395F"/>
    <w:rsid w:val="00FB3D61"/>
    <w:rsid w:val="00FB44CE"/>
    <w:rsid w:val="00FB5009"/>
    <w:rsid w:val="00FB56AC"/>
    <w:rsid w:val="00FB5ECF"/>
    <w:rsid w:val="00FB5F13"/>
    <w:rsid w:val="00FB75DF"/>
    <w:rsid w:val="00FB76AB"/>
    <w:rsid w:val="00FB7BE8"/>
    <w:rsid w:val="00FB7F54"/>
    <w:rsid w:val="00FC059F"/>
    <w:rsid w:val="00FC0830"/>
    <w:rsid w:val="00FC089F"/>
    <w:rsid w:val="00FC0EEB"/>
    <w:rsid w:val="00FC2538"/>
    <w:rsid w:val="00FC2F53"/>
    <w:rsid w:val="00FC3BB7"/>
    <w:rsid w:val="00FC3F38"/>
    <w:rsid w:val="00FC4A7F"/>
    <w:rsid w:val="00FC510A"/>
    <w:rsid w:val="00FD03FE"/>
    <w:rsid w:val="00FD06BC"/>
    <w:rsid w:val="00FD126E"/>
    <w:rsid w:val="00FD1FA6"/>
    <w:rsid w:val="00FD3689"/>
    <w:rsid w:val="00FD3C36"/>
    <w:rsid w:val="00FD48C5"/>
    <w:rsid w:val="00FD4D81"/>
    <w:rsid w:val="00FD5319"/>
    <w:rsid w:val="00FD650C"/>
    <w:rsid w:val="00FD6739"/>
    <w:rsid w:val="00FD7498"/>
    <w:rsid w:val="00FD7FB3"/>
    <w:rsid w:val="00FE0467"/>
    <w:rsid w:val="00FE111D"/>
    <w:rsid w:val="00FE2209"/>
    <w:rsid w:val="00FE2210"/>
    <w:rsid w:val="00FE2738"/>
    <w:rsid w:val="00FE28C1"/>
    <w:rsid w:val="00FE344B"/>
    <w:rsid w:val="00FE4219"/>
    <w:rsid w:val="00FE4713"/>
    <w:rsid w:val="00FE4D12"/>
    <w:rsid w:val="00FE5DF7"/>
    <w:rsid w:val="00FE5E21"/>
    <w:rsid w:val="00FE77A2"/>
    <w:rsid w:val="00FF0DC1"/>
    <w:rsid w:val="00FF1246"/>
    <w:rsid w:val="00FF1561"/>
    <w:rsid w:val="00FF1D75"/>
    <w:rsid w:val="00FF1D7E"/>
    <w:rsid w:val="00FF1F44"/>
    <w:rsid w:val="00FF2000"/>
    <w:rsid w:val="00FF225E"/>
    <w:rsid w:val="00FF4465"/>
    <w:rsid w:val="00FF4F7F"/>
    <w:rsid w:val="00FF56D8"/>
    <w:rsid w:val="00FF5C4A"/>
    <w:rsid w:val="00FF5C81"/>
    <w:rsid w:val="00FF5FBF"/>
    <w:rsid w:val="00FF672C"/>
    <w:rsid w:val="00FF6CE8"/>
    <w:rsid w:val="00FF7270"/>
    <w:rsid w:val="00FF7630"/>
    <w:rsid w:val="00FF77C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B5523B"/>
  <w15:docId w15:val="{7F4460AD-E3B5-4E62-8E30-9E7C62A0F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Intense Emphasis" w:uiPriority="21" w:qFormat="1"/>
    <w:lsdException w:name="Intense Reference" w:uiPriority="32" w:qFormat="1"/>
    <w:lsdException w:name="Bibliography" w:semiHidden="1" w:unhideWhenUsed="1"/>
    <w:lsdException w:name="TOC Heading" w:semiHidden="1" w:uiPriority="39" w:unhideWhenUsed="1" w:qFormat="1"/>
    <w:lsdException w:name="Plain Table 1" w:uiPriority="41"/>
    <w:lsdException w:name="Plain Table 2" w:uiPriority="99"/>
    <w:lsdException w:name="Plain Table 3" w:uiPriority="99"/>
    <w:lsdException w:name="Plain Table 4" w:uiPriority="44"/>
    <w:lsdException w:name="Plain Table 5" w:uiPriority="99"/>
    <w:lsdException w:name="Grid Table Light" w:uiPriority="99"/>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7832"/>
    <w:pPr>
      <w:spacing w:line="480" w:lineRule="auto"/>
    </w:pPr>
    <w:rPr>
      <w:sz w:val="24"/>
      <w:szCs w:val="24"/>
      <w:lang w:val="en-AU"/>
    </w:rPr>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qFormat/>
    <w:rsid w:val="00F43B9D"/>
    <w:pPr>
      <w:spacing w:before="360"/>
      <w:outlineLvl w:val="3"/>
    </w:pPr>
    <w:rPr>
      <w:bCs/>
      <w:szCs w:val="28"/>
    </w:rPr>
  </w:style>
  <w:style w:type="paragraph" w:styleId="Heading5">
    <w:name w:val="heading 5"/>
    <w:basedOn w:val="Normal"/>
    <w:next w:val="Normal"/>
    <w:link w:val="Heading5Char"/>
    <w:uiPriority w:val="9"/>
    <w:unhideWhenUsed/>
    <w:qFormat/>
    <w:rsid w:val="00B60E4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zh-CN"/>
      <w14:ligatures w14:val="standardContextual"/>
    </w:rPr>
  </w:style>
  <w:style w:type="paragraph" w:styleId="Heading6">
    <w:name w:val="heading 6"/>
    <w:basedOn w:val="Normal"/>
    <w:next w:val="Normal"/>
    <w:link w:val="Heading6Char"/>
    <w:uiPriority w:val="9"/>
    <w:unhideWhenUsed/>
    <w:qFormat/>
    <w:rsid w:val="00B60E4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zh-CN"/>
      <w14:ligatures w14:val="standardContextual"/>
    </w:rPr>
  </w:style>
  <w:style w:type="paragraph" w:styleId="Heading7">
    <w:name w:val="heading 7"/>
    <w:basedOn w:val="Normal"/>
    <w:next w:val="Normal"/>
    <w:link w:val="Heading7Char"/>
    <w:uiPriority w:val="9"/>
    <w:semiHidden/>
    <w:unhideWhenUsed/>
    <w:qFormat/>
    <w:rsid w:val="00B60E4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zh-CN"/>
      <w14:ligatures w14:val="standardContextual"/>
    </w:rPr>
  </w:style>
  <w:style w:type="paragraph" w:styleId="Heading8">
    <w:name w:val="heading 8"/>
    <w:basedOn w:val="Normal"/>
    <w:next w:val="Normal"/>
    <w:link w:val="Heading8Char"/>
    <w:uiPriority w:val="9"/>
    <w:semiHidden/>
    <w:unhideWhenUsed/>
    <w:qFormat/>
    <w:rsid w:val="00B60E4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zh-CN"/>
      <w14:ligatures w14:val="standardContextual"/>
    </w:rPr>
  </w:style>
  <w:style w:type="paragraph" w:styleId="Heading9">
    <w:name w:val="heading 9"/>
    <w:basedOn w:val="Normal"/>
    <w:next w:val="Normal"/>
    <w:link w:val="Heading9Char"/>
    <w:uiPriority w:val="9"/>
    <w:semiHidden/>
    <w:unhideWhenUsed/>
    <w:qFormat/>
    <w:rsid w:val="00B60E48"/>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autoRedefine/>
    <w:qFormat/>
    <w:rsid w:val="002D5F1E"/>
    <w:pPr>
      <w:widowControl w:val="0"/>
      <w:spacing w:before="240"/>
    </w:pPr>
  </w:style>
  <w:style w:type="paragraph" w:customStyle="1" w:styleId="Newparagraph">
    <w:name w:val="New paragraph"/>
    <w:basedOn w:val="Normal"/>
    <w:qFormat/>
    <w:rsid w:val="00AE2F8D"/>
    <w:pPr>
      <w:ind w:firstLine="720"/>
    </w:pPr>
  </w:style>
  <w:style w:type="character" w:customStyle="1" w:styleId="Heading1Char">
    <w:name w:val="Heading 1 Char"/>
    <w:basedOn w:val="DefaultParagraphFont"/>
    <w:link w:val="Heading1"/>
    <w:uiPriority w:val="9"/>
    <w:rsid w:val="00AE1ED4"/>
    <w:rPr>
      <w:rFonts w:cs="Arial"/>
      <w:b/>
      <w:bCs/>
      <w:kern w:val="32"/>
      <w:sz w:val="24"/>
      <w:szCs w:val="32"/>
    </w:rPr>
  </w:style>
  <w:style w:type="character" w:customStyle="1" w:styleId="Heading2Char">
    <w:name w:val="Heading 2 Char"/>
    <w:basedOn w:val="DefaultParagraphFont"/>
    <w:link w:val="Heading2"/>
    <w:uiPriority w:val="9"/>
    <w:rsid w:val="008D07FB"/>
    <w:rPr>
      <w:rFonts w:cs="Arial"/>
      <w:b/>
      <w:bCs/>
      <w:i/>
      <w:iCs/>
      <w:sz w:val="24"/>
      <w:szCs w:val="28"/>
    </w:rPr>
  </w:style>
  <w:style w:type="character" w:customStyle="1" w:styleId="Heading3Char">
    <w:name w:val="Heading 3 Char"/>
    <w:basedOn w:val="DefaultParagraphFont"/>
    <w:link w:val="Heading3"/>
    <w:uiPriority w:val="9"/>
    <w:rsid w:val="00DF7EE2"/>
    <w:rPr>
      <w:rFonts w:eastAsia="Times New Roman" w:cs="Arial"/>
      <w:bCs/>
      <w:i/>
      <w:sz w:val="24"/>
      <w:szCs w:val="26"/>
      <w:lang w:eastAsia="en-GB"/>
    </w:rPr>
  </w:style>
  <w:style w:type="character" w:customStyle="1" w:styleId="Heading4Char">
    <w:name w:val="Heading 4 Char"/>
    <w:basedOn w:val="DefaultParagraphFont"/>
    <w:link w:val="Heading4"/>
    <w:uiPriority w:val="9"/>
    <w:rsid w:val="00F43B9D"/>
    <w:rPr>
      <w:bCs/>
      <w:sz w:val="24"/>
      <w:szCs w:val="28"/>
    </w:rPr>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rsid w:val="00755E81"/>
    <w:rPr>
      <w:lang w:val="en-US"/>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Strong">
    <w:name w:val="Strong"/>
    <w:basedOn w:val="DefaultParagraphFont"/>
    <w:uiPriority w:val="22"/>
    <w:qFormat/>
    <w:rsid w:val="006E4CB3"/>
    <w:rPr>
      <w:b/>
      <w:bCs/>
    </w:rPr>
  </w:style>
  <w:style w:type="paragraph" w:styleId="NormalWeb">
    <w:name w:val="Normal (Web)"/>
    <w:basedOn w:val="Normal"/>
    <w:link w:val="NormalWebChar"/>
    <w:uiPriority w:val="99"/>
    <w:unhideWhenUsed/>
    <w:rsid w:val="00E55452"/>
    <w:pPr>
      <w:spacing w:before="100" w:beforeAutospacing="1" w:after="100" w:afterAutospacing="1" w:line="240" w:lineRule="auto"/>
    </w:pPr>
    <w:rPr>
      <w:lang w:eastAsia="ja-JP"/>
    </w:rPr>
  </w:style>
  <w:style w:type="character" w:customStyle="1" w:styleId="NormalWebChar">
    <w:name w:val="Normal (Web) Char"/>
    <w:basedOn w:val="DefaultParagraphFont"/>
    <w:link w:val="NormalWeb"/>
    <w:uiPriority w:val="99"/>
    <w:rsid w:val="00E55452"/>
    <w:rPr>
      <w:sz w:val="24"/>
      <w:szCs w:val="24"/>
      <w:lang w:val="en-AU" w:eastAsia="ja-JP"/>
    </w:rPr>
  </w:style>
  <w:style w:type="character" w:styleId="CommentReference">
    <w:name w:val="annotation reference"/>
    <w:basedOn w:val="DefaultParagraphFont"/>
    <w:uiPriority w:val="99"/>
    <w:semiHidden/>
    <w:unhideWhenUsed/>
    <w:rsid w:val="00E55452"/>
    <w:rPr>
      <w:sz w:val="16"/>
      <w:szCs w:val="16"/>
    </w:rPr>
  </w:style>
  <w:style w:type="paragraph" w:styleId="CommentText">
    <w:name w:val="annotation text"/>
    <w:basedOn w:val="Normal"/>
    <w:link w:val="CommentTextChar"/>
    <w:uiPriority w:val="99"/>
    <w:unhideWhenUsed/>
    <w:rsid w:val="00E55452"/>
    <w:pPr>
      <w:spacing w:line="240" w:lineRule="auto"/>
    </w:pPr>
    <w:rPr>
      <w:sz w:val="20"/>
      <w:szCs w:val="20"/>
    </w:rPr>
  </w:style>
  <w:style w:type="character" w:customStyle="1" w:styleId="CommentTextChar">
    <w:name w:val="Comment Text Char"/>
    <w:basedOn w:val="DefaultParagraphFont"/>
    <w:link w:val="CommentText"/>
    <w:uiPriority w:val="99"/>
    <w:rsid w:val="00E55452"/>
  </w:style>
  <w:style w:type="paragraph" w:styleId="CommentSubject">
    <w:name w:val="annotation subject"/>
    <w:basedOn w:val="CommentText"/>
    <w:next w:val="CommentText"/>
    <w:link w:val="CommentSubjectChar"/>
    <w:uiPriority w:val="99"/>
    <w:semiHidden/>
    <w:unhideWhenUsed/>
    <w:rsid w:val="00E55452"/>
    <w:rPr>
      <w:b/>
      <w:bCs/>
    </w:rPr>
  </w:style>
  <w:style w:type="character" w:customStyle="1" w:styleId="CommentSubjectChar">
    <w:name w:val="Comment Subject Char"/>
    <w:basedOn w:val="CommentTextChar"/>
    <w:link w:val="CommentSubject"/>
    <w:uiPriority w:val="99"/>
    <w:semiHidden/>
    <w:rsid w:val="00E55452"/>
    <w:rPr>
      <w:b/>
      <w:bCs/>
    </w:rPr>
  </w:style>
  <w:style w:type="paragraph" w:styleId="BalloonText">
    <w:name w:val="Balloon Text"/>
    <w:basedOn w:val="Normal"/>
    <w:link w:val="BalloonTextChar"/>
    <w:uiPriority w:val="99"/>
    <w:semiHidden/>
    <w:unhideWhenUsed/>
    <w:rsid w:val="00E554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452"/>
    <w:rPr>
      <w:rFonts w:ascii="Segoe UI" w:hAnsi="Segoe UI" w:cs="Segoe UI"/>
      <w:sz w:val="18"/>
      <w:szCs w:val="18"/>
    </w:rPr>
  </w:style>
  <w:style w:type="character" w:styleId="Emphasis">
    <w:name w:val="Emphasis"/>
    <w:basedOn w:val="DefaultParagraphFont"/>
    <w:uiPriority w:val="20"/>
    <w:qFormat/>
    <w:rsid w:val="008C04E5"/>
    <w:rPr>
      <w:i/>
      <w:iCs/>
    </w:rPr>
  </w:style>
  <w:style w:type="paragraph" w:styleId="ListParagraph">
    <w:name w:val="List Paragraph"/>
    <w:basedOn w:val="Normal"/>
    <w:uiPriority w:val="34"/>
    <w:qFormat/>
    <w:rsid w:val="008C04E5"/>
    <w:pPr>
      <w:spacing w:line="240" w:lineRule="auto"/>
      <w:ind w:left="720"/>
      <w:contextualSpacing/>
    </w:pPr>
    <w:rPr>
      <w:rFonts w:asciiTheme="minorHAnsi" w:eastAsiaTheme="minorEastAsia" w:hAnsiTheme="minorHAnsi" w:cstheme="minorBidi"/>
      <w:sz w:val="22"/>
      <w:szCs w:val="22"/>
      <w:lang w:eastAsia="ja-JP"/>
    </w:rPr>
  </w:style>
  <w:style w:type="paragraph" w:customStyle="1" w:styleId="EndNoteBibliographyTitle">
    <w:name w:val="EndNote Bibliography Title"/>
    <w:basedOn w:val="Normal"/>
    <w:link w:val="EndNoteBibliographyTitleChar"/>
    <w:rsid w:val="008C04E5"/>
    <w:pPr>
      <w:spacing w:line="240" w:lineRule="auto"/>
      <w:jc w:val="center"/>
    </w:pPr>
    <w:rPr>
      <w:rFonts w:eastAsiaTheme="minorEastAsia"/>
      <w:noProof/>
      <w:szCs w:val="22"/>
      <w:lang w:eastAsia="ja-JP"/>
    </w:rPr>
  </w:style>
  <w:style w:type="character" w:customStyle="1" w:styleId="EndNoteBibliographyTitleChar">
    <w:name w:val="EndNote Bibliography Title Char"/>
    <w:basedOn w:val="NormalWebChar"/>
    <w:link w:val="EndNoteBibliographyTitle"/>
    <w:rsid w:val="008C04E5"/>
    <w:rPr>
      <w:rFonts w:eastAsiaTheme="minorEastAsia"/>
      <w:noProof/>
      <w:sz w:val="24"/>
      <w:szCs w:val="22"/>
      <w:lang w:val="en-AU" w:eastAsia="ja-JP"/>
    </w:rPr>
  </w:style>
  <w:style w:type="paragraph" w:customStyle="1" w:styleId="EndNoteBibliography">
    <w:name w:val="EndNote Bibliography"/>
    <w:basedOn w:val="Normal"/>
    <w:link w:val="EndNoteBibliographyChar"/>
    <w:rsid w:val="008C04E5"/>
    <w:pPr>
      <w:jc w:val="both"/>
    </w:pPr>
    <w:rPr>
      <w:rFonts w:eastAsiaTheme="minorEastAsia"/>
      <w:noProof/>
      <w:szCs w:val="22"/>
      <w:lang w:eastAsia="ja-JP"/>
    </w:rPr>
  </w:style>
  <w:style w:type="character" w:customStyle="1" w:styleId="EndNoteBibliographyChar">
    <w:name w:val="EndNote Bibliography Char"/>
    <w:basedOn w:val="NormalWebChar"/>
    <w:link w:val="EndNoteBibliography"/>
    <w:rsid w:val="008C04E5"/>
    <w:rPr>
      <w:rFonts w:eastAsiaTheme="minorEastAsia"/>
      <w:noProof/>
      <w:sz w:val="24"/>
      <w:szCs w:val="22"/>
      <w:lang w:val="en-AU" w:eastAsia="ja-JP"/>
    </w:rPr>
  </w:style>
  <w:style w:type="character" w:styleId="Hyperlink">
    <w:name w:val="Hyperlink"/>
    <w:basedOn w:val="DefaultParagraphFont"/>
    <w:uiPriority w:val="99"/>
    <w:unhideWhenUsed/>
    <w:rsid w:val="008C04E5"/>
    <w:rPr>
      <w:color w:val="467886" w:themeColor="hyperlink"/>
      <w:u w:val="single"/>
    </w:rPr>
  </w:style>
  <w:style w:type="table" w:styleId="TableGrid">
    <w:name w:val="Table Grid"/>
    <w:basedOn w:val="TableNormal"/>
    <w:uiPriority w:val="39"/>
    <w:rsid w:val="008C04E5"/>
    <w:rPr>
      <w:rFonts w:asciiTheme="minorHAnsi" w:eastAsiaTheme="minorEastAsia" w:hAnsiTheme="minorHAnsi" w:cstheme="minorBidi"/>
      <w:sz w:val="22"/>
      <w:szCs w:val="22"/>
      <w:lang w:val="en-AU"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C04E5"/>
    <w:pPr>
      <w:keepLines/>
      <w:spacing w:before="240" w:after="0" w:line="259" w:lineRule="auto"/>
      <w:ind w:right="0"/>
      <w:contextualSpacing w:val="0"/>
      <w:outlineLvl w:val="9"/>
    </w:pPr>
    <w:rPr>
      <w:rFonts w:asciiTheme="majorHAnsi" w:eastAsiaTheme="majorEastAsia" w:hAnsiTheme="majorHAnsi" w:cstheme="majorBidi"/>
      <w:b w:val="0"/>
      <w:bCs w:val="0"/>
      <w:color w:val="0F4761" w:themeColor="accent1" w:themeShade="BF"/>
      <w:kern w:val="0"/>
      <w:sz w:val="32"/>
      <w:lang w:val="en-US" w:eastAsia="en-US"/>
    </w:rPr>
  </w:style>
  <w:style w:type="paragraph" w:styleId="TOC1">
    <w:name w:val="toc 1"/>
    <w:basedOn w:val="Normal"/>
    <w:next w:val="Normal"/>
    <w:autoRedefine/>
    <w:uiPriority w:val="39"/>
    <w:unhideWhenUsed/>
    <w:rsid w:val="008C04E5"/>
    <w:pPr>
      <w:tabs>
        <w:tab w:val="right" w:leader="dot" w:pos="8471"/>
      </w:tabs>
      <w:spacing w:before="120" w:line="360" w:lineRule="auto"/>
    </w:pPr>
    <w:rPr>
      <w:rFonts w:eastAsiaTheme="minorEastAsia"/>
      <w:b/>
      <w:szCs w:val="22"/>
      <w:lang w:val="en-US" w:eastAsia="en-US"/>
    </w:rPr>
  </w:style>
  <w:style w:type="paragraph" w:customStyle="1" w:styleId="ThesisChapterHeading">
    <w:name w:val="Thesis Chapter Heading"/>
    <w:basedOn w:val="NormalWeb"/>
    <w:uiPriority w:val="99"/>
    <w:qFormat/>
    <w:rsid w:val="008C04E5"/>
    <w:rPr>
      <w:b/>
      <w:sz w:val="32"/>
    </w:rPr>
  </w:style>
  <w:style w:type="paragraph" w:customStyle="1" w:styleId="Style1">
    <w:name w:val="Style1"/>
    <w:basedOn w:val="Heading2"/>
    <w:next w:val="Normal"/>
    <w:uiPriority w:val="99"/>
    <w:qFormat/>
    <w:rsid w:val="008C04E5"/>
    <w:pPr>
      <w:keepLines/>
      <w:spacing w:before="40" w:after="0" w:line="240" w:lineRule="auto"/>
      <w:ind w:right="0"/>
      <w:contextualSpacing w:val="0"/>
    </w:pPr>
    <w:rPr>
      <w:rFonts w:asciiTheme="majorHAnsi" w:eastAsiaTheme="majorEastAsia" w:hAnsiTheme="majorHAnsi" w:cstheme="majorBidi"/>
      <w:b w:val="0"/>
      <w:bCs w:val="0"/>
      <w:i w:val="0"/>
      <w:iCs w:val="0"/>
      <w:color w:val="0F4761" w:themeColor="accent1" w:themeShade="BF"/>
      <w:sz w:val="26"/>
      <w:szCs w:val="26"/>
      <w:lang w:eastAsia="ja-JP"/>
    </w:rPr>
  </w:style>
  <w:style w:type="paragraph" w:customStyle="1" w:styleId="ThesisChapterSectionHeading">
    <w:name w:val="Thesis ChapterSection Heading"/>
    <w:basedOn w:val="NormalWeb"/>
    <w:uiPriority w:val="99"/>
    <w:qFormat/>
    <w:rsid w:val="008C04E5"/>
    <w:pPr>
      <w:numPr>
        <w:ilvl w:val="1"/>
        <w:numId w:val="3"/>
      </w:numPr>
    </w:pPr>
    <w:rPr>
      <w:b/>
      <w:sz w:val="28"/>
    </w:rPr>
  </w:style>
  <w:style w:type="paragraph" w:customStyle="1" w:styleId="ThesisSectionSubHeading1">
    <w:name w:val="Thesis Section SubHeading 1"/>
    <w:basedOn w:val="NormalWeb"/>
    <w:uiPriority w:val="99"/>
    <w:qFormat/>
    <w:rsid w:val="008C04E5"/>
    <w:pPr>
      <w:shd w:val="clear" w:color="auto" w:fill="FFFFFF"/>
      <w:spacing w:before="150" w:beforeAutospacing="0" w:after="150" w:afterAutospacing="0" w:line="360" w:lineRule="auto"/>
      <w:ind w:right="150" w:firstLine="720"/>
      <w:jc w:val="both"/>
    </w:pPr>
    <w:rPr>
      <w:b/>
      <w:color w:val="333333"/>
    </w:rPr>
  </w:style>
  <w:style w:type="paragraph" w:customStyle="1" w:styleId="ThesisSectionSubHeading2">
    <w:name w:val="Thesis Section SubHeading 2"/>
    <w:basedOn w:val="NormalWeb"/>
    <w:uiPriority w:val="99"/>
    <w:qFormat/>
    <w:rsid w:val="008C04E5"/>
    <w:pPr>
      <w:shd w:val="clear" w:color="auto" w:fill="FFFFFF"/>
      <w:spacing w:before="150" w:beforeAutospacing="0" w:after="150" w:afterAutospacing="0" w:line="360" w:lineRule="auto"/>
      <w:ind w:left="720" w:right="150" w:firstLine="720"/>
      <w:jc w:val="both"/>
    </w:pPr>
    <w:rPr>
      <w:i/>
      <w:color w:val="333333"/>
    </w:rPr>
  </w:style>
  <w:style w:type="paragraph" w:styleId="Title">
    <w:name w:val="Title"/>
    <w:basedOn w:val="Normal"/>
    <w:next w:val="Normal"/>
    <w:link w:val="TitleChar"/>
    <w:uiPriority w:val="10"/>
    <w:qFormat/>
    <w:rsid w:val="008C04E5"/>
    <w:pPr>
      <w:spacing w:line="240" w:lineRule="auto"/>
      <w:contextualSpacing/>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8C04E5"/>
    <w:rPr>
      <w:rFonts w:asciiTheme="majorHAnsi" w:eastAsiaTheme="majorEastAsia" w:hAnsiTheme="majorHAnsi" w:cstheme="majorBidi"/>
      <w:spacing w:val="-10"/>
      <w:kern w:val="28"/>
      <w:sz w:val="56"/>
      <w:szCs w:val="56"/>
      <w:lang w:val="en-AU" w:eastAsia="ja-JP"/>
    </w:rPr>
  </w:style>
  <w:style w:type="paragraph" w:styleId="List">
    <w:name w:val="List"/>
    <w:basedOn w:val="Normal"/>
    <w:uiPriority w:val="99"/>
    <w:unhideWhenUsed/>
    <w:rsid w:val="008C04E5"/>
    <w:pPr>
      <w:spacing w:line="240" w:lineRule="auto"/>
      <w:ind w:left="283" w:hanging="283"/>
      <w:contextualSpacing/>
    </w:pPr>
    <w:rPr>
      <w:rFonts w:asciiTheme="minorHAnsi" w:eastAsiaTheme="minorHAnsi" w:hAnsiTheme="minorHAnsi" w:cstheme="minorBidi"/>
      <w:lang w:eastAsia="en-US"/>
    </w:rPr>
  </w:style>
  <w:style w:type="paragraph" w:styleId="TOC2">
    <w:name w:val="toc 2"/>
    <w:basedOn w:val="Normal"/>
    <w:next w:val="Normal"/>
    <w:autoRedefine/>
    <w:uiPriority w:val="39"/>
    <w:unhideWhenUsed/>
    <w:rsid w:val="00F6381C"/>
    <w:pPr>
      <w:spacing w:after="100"/>
      <w:ind w:left="240"/>
    </w:pPr>
  </w:style>
  <w:style w:type="paragraph" w:styleId="TOC3">
    <w:name w:val="toc 3"/>
    <w:basedOn w:val="Normal"/>
    <w:next w:val="Normal"/>
    <w:autoRedefine/>
    <w:uiPriority w:val="39"/>
    <w:unhideWhenUsed/>
    <w:rsid w:val="00F6381C"/>
    <w:pPr>
      <w:spacing w:after="100"/>
      <w:ind w:left="480"/>
    </w:pPr>
  </w:style>
  <w:style w:type="character" w:customStyle="1" w:styleId="UnresolvedMention1">
    <w:name w:val="Unresolved Mention1"/>
    <w:basedOn w:val="DefaultParagraphFont"/>
    <w:uiPriority w:val="99"/>
    <w:semiHidden/>
    <w:unhideWhenUsed/>
    <w:rsid w:val="00EE5069"/>
    <w:rPr>
      <w:color w:val="605E5C"/>
      <w:shd w:val="clear" w:color="auto" w:fill="E1DFDD"/>
    </w:rPr>
  </w:style>
  <w:style w:type="character" w:styleId="LineNumber">
    <w:name w:val="line number"/>
    <w:basedOn w:val="DefaultParagraphFont"/>
    <w:uiPriority w:val="99"/>
    <w:semiHidden/>
    <w:unhideWhenUsed/>
    <w:rsid w:val="00914D55"/>
  </w:style>
  <w:style w:type="character" w:customStyle="1" w:styleId="markn2ky1fotv">
    <w:name w:val="markn2ky1fotv"/>
    <w:basedOn w:val="DefaultParagraphFont"/>
    <w:rsid w:val="000A40FB"/>
  </w:style>
  <w:style w:type="character" w:customStyle="1" w:styleId="markb9xed1628">
    <w:name w:val="markb9xed1628"/>
    <w:basedOn w:val="DefaultParagraphFont"/>
    <w:rsid w:val="000A40FB"/>
  </w:style>
  <w:style w:type="paragraph" w:styleId="Revision">
    <w:name w:val="Revision"/>
    <w:hidden/>
    <w:uiPriority w:val="99"/>
    <w:semiHidden/>
    <w:rsid w:val="002E7B00"/>
    <w:rPr>
      <w:sz w:val="24"/>
      <w:szCs w:val="24"/>
    </w:rPr>
  </w:style>
  <w:style w:type="character" w:styleId="UnresolvedMention">
    <w:name w:val="Unresolved Mention"/>
    <w:basedOn w:val="DefaultParagraphFont"/>
    <w:uiPriority w:val="99"/>
    <w:semiHidden/>
    <w:unhideWhenUsed/>
    <w:rsid w:val="004325B9"/>
    <w:rPr>
      <w:color w:val="605E5C"/>
      <w:shd w:val="clear" w:color="auto" w:fill="E1DFDD"/>
    </w:rPr>
  </w:style>
  <w:style w:type="paragraph" w:customStyle="1" w:styleId="00Address">
    <w:name w:val="00 Address"/>
    <w:basedOn w:val="Normal"/>
    <w:qFormat/>
    <w:rsid w:val="00F35C0B"/>
    <w:pPr>
      <w:widowControl w:val="0"/>
      <w:autoSpaceDE w:val="0"/>
      <w:autoSpaceDN w:val="0"/>
      <w:adjustRightInd w:val="0"/>
      <w:spacing w:line="230" w:lineRule="atLeast"/>
      <w:textAlignment w:val="center"/>
    </w:pPr>
    <w:rPr>
      <w:rFonts w:ascii="Arial" w:eastAsia="Cambria" w:hAnsi="Arial" w:cs="ReplicaStd-Light"/>
      <w:color w:val="000000"/>
      <w:sz w:val="20"/>
      <w:szCs w:val="19"/>
      <w:lang w:val="en-GB" w:eastAsia="en-US"/>
    </w:rPr>
  </w:style>
  <w:style w:type="paragraph" w:customStyle="1" w:styleId="p">
    <w:name w:val="p"/>
    <w:basedOn w:val="Normal"/>
    <w:rsid w:val="00A10F8F"/>
    <w:pPr>
      <w:spacing w:before="100" w:beforeAutospacing="1" w:after="100" w:afterAutospacing="1" w:line="240" w:lineRule="auto"/>
    </w:pPr>
    <w:rPr>
      <w:lang w:eastAsia="zh-CN"/>
    </w:rPr>
  </w:style>
  <w:style w:type="table" w:styleId="GridTable1Light">
    <w:name w:val="Grid Table 1 Light"/>
    <w:basedOn w:val="TableNormal"/>
    <w:uiPriority w:val="46"/>
    <w:rsid w:val="008D162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5Char">
    <w:name w:val="Heading 5 Char"/>
    <w:basedOn w:val="DefaultParagraphFont"/>
    <w:link w:val="Heading5"/>
    <w:uiPriority w:val="9"/>
    <w:rsid w:val="00B60E48"/>
    <w:rPr>
      <w:rFonts w:asciiTheme="minorHAnsi" w:eastAsiaTheme="majorEastAsia" w:hAnsiTheme="minorHAnsi" w:cstheme="majorBidi"/>
      <w:color w:val="0F4761" w:themeColor="accent1" w:themeShade="BF"/>
      <w:kern w:val="2"/>
      <w:sz w:val="22"/>
      <w:szCs w:val="22"/>
      <w:lang w:val="en-AU" w:eastAsia="zh-CN"/>
      <w14:ligatures w14:val="standardContextual"/>
    </w:rPr>
  </w:style>
  <w:style w:type="character" w:customStyle="1" w:styleId="Heading6Char">
    <w:name w:val="Heading 6 Char"/>
    <w:basedOn w:val="DefaultParagraphFont"/>
    <w:link w:val="Heading6"/>
    <w:uiPriority w:val="9"/>
    <w:rsid w:val="00B60E48"/>
    <w:rPr>
      <w:rFonts w:asciiTheme="minorHAnsi" w:eastAsiaTheme="majorEastAsia" w:hAnsiTheme="minorHAnsi" w:cstheme="majorBidi"/>
      <w:i/>
      <w:iCs/>
      <w:color w:val="595959" w:themeColor="text1" w:themeTint="A6"/>
      <w:kern w:val="2"/>
      <w:sz w:val="22"/>
      <w:szCs w:val="22"/>
      <w:lang w:val="en-AU" w:eastAsia="zh-CN"/>
      <w14:ligatures w14:val="standardContextual"/>
    </w:rPr>
  </w:style>
  <w:style w:type="character" w:customStyle="1" w:styleId="Heading7Char">
    <w:name w:val="Heading 7 Char"/>
    <w:basedOn w:val="DefaultParagraphFont"/>
    <w:link w:val="Heading7"/>
    <w:uiPriority w:val="9"/>
    <w:semiHidden/>
    <w:rsid w:val="00B60E48"/>
    <w:rPr>
      <w:rFonts w:asciiTheme="minorHAnsi" w:eastAsiaTheme="majorEastAsia" w:hAnsiTheme="minorHAnsi" w:cstheme="majorBidi"/>
      <w:color w:val="595959" w:themeColor="text1" w:themeTint="A6"/>
      <w:kern w:val="2"/>
      <w:sz w:val="22"/>
      <w:szCs w:val="22"/>
      <w:lang w:val="en-AU" w:eastAsia="zh-CN"/>
      <w14:ligatures w14:val="standardContextual"/>
    </w:rPr>
  </w:style>
  <w:style w:type="character" w:customStyle="1" w:styleId="Heading8Char">
    <w:name w:val="Heading 8 Char"/>
    <w:basedOn w:val="DefaultParagraphFont"/>
    <w:link w:val="Heading8"/>
    <w:uiPriority w:val="9"/>
    <w:semiHidden/>
    <w:rsid w:val="00B60E48"/>
    <w:rPr>
      <w:rFonts w:asciiTheme="minorHAnsi" w:eastAsiaTheme="majorEastAsia" w:hAnsiTheme="minorHAnsi" w:cstheme="majorBidi"/>
      <w:i/>
      <w:iCs/>
      <w:color w:val="272727" w:themeColor="text1" w:themeTint="D8"/>
      <w:kern w:val="2"/>
      <w:sz w:val="22"/>
      <w:szCs w:val="22"/>
      <w:lang w:val="en-AU" w:eastAsia="zh-CN"/>
      <w14:ligatures w14:val="standardContextual"/>
    </w:rPr>
  </w:style>
  <w:style w:type="character" w:customStyle="1" w:styleId="Heading9Char">
    <w:name w:val="Heading 9 Char"/>
    <w:basedOn w:val="DefaultParagraphFont"/>
    <w:link w:val="Heading9"/>
    <w:uiPriority w:val="9"/>
    <w:semiHidden/>
    <w:rsid w:val="00B60E48"/>
    <w:rPr>
      <w:rFonts w:asciiTheme="minorHAnsi" w:eastAsiaTheme="majorEastAsia" w:hAnsiTheme="minorHAnsi" w:cstheme="majorBidi"/>
      <w:color w:val="272727" w:themeColor="text1" w:themeTint="D8"/>
      <w:kern w:val="2"/>
      <w:sz w:val="22"/>
      <w:szCs w:val="22"/>
      <w:lang w:val="en-AU" w:eastAsia="zh-CN"/>
      <w14:ligatures w14:val="standardContextual"/>
    </w:rPr>
  </w:style>
  <w:style w:type="paragraph" w:styleId="Subtitle">
    <w:name w:val="Subtitle"/>
    <w:basedOn w:val="Normal"/>
    <w:next w:val="Normal"/>
    <w:link w:val="SubtitleChar"/>
    <w:uiPriority w:val="11"/>
    <w:qFormat/>
    <w:rsid w:val="00B60E4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B60E48"/>
    <w:rPr>
      <w:rFonts w:asciiTheme="minorHAnsi" w:eastAsiaTheme="majorEastAsia" w:hAnsiTheme="minorHAnsi" w:cstheme="majorBidi"/>
      <w:color w:val="595959" w:themeColor="text1" w:themeTint="A6"/>
      <w:spacing w:val="15"/>
      <w:kern w:val="2"/>
      <w:sz w:val="28"/>
      <w:szCs w:val="28"/>
      <w:lang w:val="en-AU" w:eastAsia="zh-CN"/>
      <w14:ligatures w14:val="standardContextual"/>
    </w:rPr>
  </w:style>
  <w:style w:type="paragraph" w:styleId="Quote">
    <w:name w:val="Quote"/>
    <w:basedOn w:val="Normal"/>
    <w:next w:val="Normal"/>
    <w:link w:val="QuoteChar"/>
    <w:uiPriority w:val="29"/>
    <w:qFormat/>
    <w:rsid w:val="00B60E48"/>
    <w:pPr>
      <w:spacing w:before="160" w:after="160" w:line="259" w:lineRule="auto"/>
      <w:jc w:val="center"/>
    </w:pPr>
    <w:rPr>
      <w:rFonts w:eastAsiaTheme="minorEastAsia" w:cstheme="minorBidi"/>
      <w:i/>
      <w:iCs/>
      <w:color w:val="404040" w:themeColor="text1" w:themeTint="BF"/>
      <w:kern w:val="2"/>
      <w:sz w:val="22"/>
      <w:szCs w:val="22"/>
      <w:lang w:eastAsia="zh-CN"/>
      <w14:ligatures w14:val="standardContextual"/>
    </w:rPr>
  </w:style>
  <w:style w:type="character" w:customStyle="1" w:styleId="QuoteChar">
    <w:name w:val="Quote Char"/>
    <w:basedOn w:val="DefaultParagraphFont"/>
    <w:link w:val="Quote"/>
    <w:uiPriority w:val="29"/>
    <w:rsid w:val="00B60E48"/>
    <w:rPr>
      <w:rFonts w:eastAsiaTheme="minorEastAsia" w:cstheme="minorBidi"/>
      <w:i/>
      <w:iCs/>
      <w:color w:val="404040" w:themeColor="text1" w:themeTint="BF"/>
      <w:kern w:val="2"/>
      <w:sz w:val="22"/>
      <w:szCs w:val="22"/>
      <w:lang w:val="en-AU" w:eastAsia="zh-CN"/>
      <w14:ligatures w14:val="standardContextual"/>
    </w:rPr>
  </w:style>
  <w:style w:type="character" w:styleId="IntenseEmphasis">
    <w:name w:val="Intense Emphasis"/>
    <w:basedOn w:val="DefaultParagraphFont"/>
    <w:uiPriority w:val="21"/>
    <w:qFormat/>
    <w:rsid w:val="00B60E48"/>
    <w:rPr>
      <w:i/>
      <w:iCs/>
      <w:color w:val="0F4761" w:themeColor="accent1" w:themeShade="BF"/>
    </w:rPr>
  </w:style>
  <w:style w:type="paragraph" w:styleId="IntenseQuote">
    <w:name w:val="Intense Quote"/>
    <w:basedOn w:val="Normal"/>
    <w:next w:val="Normal"/>
    <w:link w:val="IntenseQuoteChar"/>
    <w:uiPriority w:val="30"/>
    <w:qFormat/>
    <w:rsid w:val="00B60E4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cstheme="minorBidi"/>
      <w:i/>
      <w:iCs/>
      <w:color w:val="0F4761" w:themeColor="accent1" w:themeShade="BF"/>
      <w:kern w:val="2"/>
      <w:sz w:val="22"/>
      <w:szCs w:val="22"/>
      <w:lang w:eastAsia="zh-CN"/>
      <w14:ligatures w14:val="standardContextual"/>
    </w:rPr>
  </w:style>
  <w:style w:type="character" w:customStyle="1" w:styleId="IntenseQuoteChar">
    <w:name w:val="Intense Quote Char"/>
    <w:basedOn w:val="DefaultParagraphFont"/>
    <w:link w:val="IntenseQuote"/>
    <w:uiPriority w:val="30"/>
    <w:rsid w:val="00B60E48"/>
    <w:rPr>
      <w:rFonts w:eastAsiaTheme="minorEastAsia" w:cstheme="minorBidi"/>
      <w:i/>
      <w:iCs/>
      <w:color w:val="0F4761" w:themeColor="accent1" w:themeShade="BF"/>
      <w:kern w:val="2"/>
      <w:sz w:val="22"/>
      <w:szCs w:val="22"/>
      <w:lang w:val="en-AU" w:eastAsia="zh-CN"/>
      <w14:ligatures w14:val="standardContextual"/>
    </w:rPr>
  </w:style>
  <w:style w:type="character" w:styleId="IntenseReference">
    <w:name w:val="Intense Reference"/>
    <w:basedOn w:val="DefaultParagraphFont"/>
    <w:uiPriority w:val="32"/>
    <w:qFormat/>
    <w:rsid w:val="00B60E48"/>
    <w:rPr>
      <w:b/>
      <w:bCs/>
      <w:smallCaps/>
      <w:color w:val="0F4761" w:themeColor="accent1" w:themeShade="BF"/>
      <w:spacing w:val="5"/>
    </w:rPr>
  </w:style>
  <w:style w:type="table" w:styleId="GridTable6Colorful-Accent4">
    <w:name w:val="Grid Table 6 Colorful Accent 4"/>
    <w:basedOn w:val="TableNormal"/>
    <w:uiPriority w:val="51"/>
    <w:rsid w:val="00B60E48"/>
    <w:rPr>
      <w:rFonts w:asciiTheme="minorHAnsi" w:eastAsiaTheme="minorEastAsia" w:hAnsiTheme="minorHAnsi" w:cstheme="minorBidi"/>
      <w:color w:val="0B769F" w:themeColor="accent4" w:themeShade="BF"/>
      <w:kern w:val="2"/>
      <w:sz w:val="22"/>
      <w:szCs w:val="22"/>
      <w:lang w:val="en-AU" w:eastAsia="zh-CN"/>
      <w14:ligatures w14:val="standardContextual"/>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rful-Accent6">
    <w:name w:val="Grid Table 6 Colorful Accent 6"/>
    <w:basedOn w:val="TableNormal"/>
    <w:uiPriority w:val="51"/>
    <w:rsid w:val="00B60E48"/>
    <w:rPr>
      <w:rFonts w:asciiTheme="minorHAnsi" w:eastAsiaTheme="minorEastAsia" w:hAnsiTheme="minorHAnsi" w:cstheme="minorBidi"/>
      <w:color w:val="3A7C22" w:themeColor="accent6" w:themeShade="BF"/>
      <w:kern w:val="2"/>
      <w:sz w:val="22"/>
      <w:szCs w:val="22"/>
      <w:lang w:val="en-AU" w:eastAsia="zh-CN"/>
      <w14:ligatures w14:val="standardContextual"/>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6Colorful-Accent5">
    <w:name w:val="Grid Table 6 Colorful Accent 5"/>
    <w:basedOn w:val="TableNormal"/>
    <w:uiPriority w:val="51"/>
    <w:rsid w:val="00B60E48"/>
    <w:rPr>
      <w:rFonts w:asciiTheme="minorHAnsi" w:eastAsiaTheme="minorEastAsia" w:hAnsiTheme="minorHAnsi" w:cstheme="minorBidi"/>
      <w:color w:val="77206D" w:themeColor="accent5" w:themeShade="BF"/>
      <w:kern w:val="2"/>
      <w:sz w:val="22"/>
      <w:szCs w:val="22"/>
      <w:lang w:val="en-AU" w:eastAsia="zh-CN"/>
      <w14:ligatures w14:val="standardContextual"/>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rful-Accent2">
    <w:name w:val="Grid Table 6 Colorful Accent 2"/>
    <w:basedOn w:val="TableNormal"/>
    <w:uiPriority w:val="51"/>
    <w:rsid w:val="00B60E48"/>
    <w:rPr>
      <w:rFonts w:asciiTheme="minorHAnsi" w:eastAsiaTheme="minorEastAsia" w:hAnsiTheme="minorHAnsi" w:cstheme="minorBidi"/>
      <w:color w:val="BF4E14" w:themeColor="accent2" w:themeShade="BF"/>
      <w:kern w:val="2"/>
      <w:sz w:val="22"/>
      <w:szCs w:val="22"/>
      <w:lang w:val="en-AU" w:eastAsia="zh-CN"/>
      <w14:ligatures w14:val="standardContextual"/>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6Colorful">
    <w:name w:val="Grid Table 6 Colorful"/>
    <w:basedOn w:val="TableNormal"/>
    <w:uiPriority w:val="51"/>
    <w:rsid w:val="00B60E48"/>
    <w:rPr>
      <w:rFonts w:asciiTheme="minorHAnsi" w:eastAsiaTheme="minorEastAsia" w:hAnsiTheme="minorHAnsi" w:cstheme="minorBidi"/>
      <w:color w:val="000000" w:themeColor="text1"/>
      <w:kern w:val="2"/>
      <w:sz w:val="22"/>
      <w:szCs w:val="22"/>
      <w:lang w:val="en-AU" w:eastAsia="zh-CN"/>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41">
    <w:name w:val="Grid Table 6 Colorful - Accent 41"/>
    <w:basedOn w:val="TableNormal"/>
    <w:next w:val="GridTable6Colorful-Accent4"/>
    <w:uiPriority w:val="51"/>
    <w:rsid w:val="00B60E48"/>
    <w:rPr>
      <w:rFonts w:ascii="Aptos" w:eastAsia="DengXian" w:hAnsi="Aptos" w:cs="Arial"/>
      <w:color w:val="0B769F" w:themeColor="accent4" w:themeShade="BF"/>
      <w:kern w:val="2"/>
      <w:sz w:val="22"/>
      <w:szCs w:val="22"/>
      <w:lang w:val="en-AU" w:eastAsia="en-US"/>
      <w14:ligatures w14:val="standardContextual"/>
    </w:rPr>
    <w:tblPr>
      <w:tblStyleRowBandSize w:val="1"/>
      <w:tblStyleColBandSize w:val="1"/>
      <w:tblInd w:w="0" w:type="nil"/>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rful-Accent3">
    <w:name w:val="Grid Table 6 Colorful Accent 3"/>
    <w:basedOn w:val="TableNormal"/>
    <w:uiPriority w:val="51"/>
    <w:rsid w:val="00B60E48"/>
    <w:rPr>
      <w:rFonts w:asciiTheme="minorHAnsi" w:eastAsiaTheme="minorEastAsia" w:hAnsiTheme="minorHAnsi" w:cstheme="minorBidi"/>
      <w:color w:val="124F1A" w:themeColor="accent3" w:themeShade="BF"/>
      <w:kern w:val="2"/>
      <w:sz w:val="22"/>
      <w:szCs w:val="22"/>
      <w:lang w:val="en-AU" w:eastAsia="zh-CN"/>
      <w14:ligatures w14:val="standardContextual"/>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FollowedHyperlink">
    <w:name w:val="FollowedHyperlink"/>
    <w:basedOn w:val="DefaultParagraphFont"/>
    <w:uiPriority w:val="99"/>
    <w:semiHidden/>
    <w:unhideWhenUsed/>
    <w:rsid w:val="00B60E48"/>
    <w:rPr>
      <w:color w:val="954F72"/>
      <w:u w:val="single"/>
    </w:rPr>
  </w:style>
  <w:style w:type="paragraph" w:customStyle="1" w:styleId="msonormal0">
    <w:name w:val="msonormal"/>
    <w:basedOn w:val="Normal"/>
    <w:rsid w:val="00B60E48"/>
    <w:pPr>
      <w:spacing w:before="100" w:beforeAutospacing="1" w:after="100" w:afterAutospacing="1" w:line="240" w:lineRule="auto"/>
    </w:pPr>
    <w:rPr>
      <w:lang w:eastAsia="zh-CN"/>
    </w:rPr>
  </w:style>
  <w:style w:type="paragraph" w:customStyle="1" w:styleId="font5">
    <w:name w:val="font5"/>
    <w:basedOn w:val="Normal"/>
    <w:rsid w:val="00B60E48"/>
    <w:pPr>
      <w:spacing w:before="100" w:beforeAutospacing="1" w:after="100" w:afterAutospacing="1" w:line="240" w:lineRule="auto"/>
    </w:pPr>
    <w:rPr>
      <w:rFonts w:ascii="Calibri" w:hAnsi="Calibri" w:cs="Calibri"/>
      <w:sz w:val="22"/>
      <w:szCs w:val="22"/>
      <w:lang w:eastAsia="zh-CN"/>
    </w:rPr>
  </w:style>
  <w:style w:type="paragraph" w:customStyle="1" w:styleId="font6">
    <w:name w:val="font6"/>
    <w:basedOn w:val="Normal"/>
    <w:rsid w:val="00B60E48"/>
    <w:pPr>
      <w:spacing w:before="100" w:beforeAutospacing="1" w:after="100" w:afterAutospacing="1" w:line="240" w:lineRule="auto"/>
    </w:pPr>
    <w:rPr>
      <w:rFonts w:ascii="Calibri" w:hAnsi="Calibri" w:cs="Calibri"/>
      <w:i/>
      <w:iCs/>
      <w:sz w:val="22"/>
      <w:szCs w:val="22"/>
      <w:lang w:eastAsia="zh-CN"/>
    </w:rPr>
  </w:style>
  <w:style w:type="paragraph" w:customStyle="1" w:styleId="xl65">
    <w:name w:val="xl65"/>
    <w:basedOn w:val="Normal"/>
    <w:rsid w:val="00B60E48"/>
    <w:pPr>
      <w:pBdr>
        <w:top w:val="single" w:sz="4" w:space="0" w:color="8EA9DB"/>
        <w:bottom w:val="single" w:sz="4" w:space="0" w:color="8EA9DB"/>
      </w:pBdr>
      <w:shd w:val="clear" w:color="000000" w:fill="000000"/>
      <w:spacing w:before="100" w:beforeAutospacing="1" w:after="100" w:afterAutospacing="1" w:line="240" w:lineRule="auto"/>
    </w:pPr>
    <w:rPr>
      <w:b/>
      <w:bCs/>
      <w:color w:val="FFFFFF"/>
      <w:lang w:eastAsia="zh-CN"/>
    </w:rPr>
  </w:style>
  <w:style w:type="paragraph" w:customStyle="1" w:styleId="xl66">
    <w:name w:val="xl66"/>
    <w:basedOn w:val="Normal"/>
    <w:rsid w:val="00B60E48"/>
    <w:pPr>
      <w:pBdr>
        <w:top w:val="single" w:sz="4" w:space="0" w:color="8EA9DB"/>
        <w:bottom w:val="single" w:sz="4" w:space="0" w:color="8EA9DB"/>
      </w:pBdr>
      <w:shd w:val="clear" w:color="000000" w:fill="000000"/>
      <w:spacing w:before="100" w:beforeAutospacing="1" w:after="100" w:afterAutospacing="1" w:line="240" w:lineRule="auto"/>
    </w:pPr>
    <w:rPr>
      <w:b/>
      <w:bCs/>
      <w:color w:val="7030A0"/>
      <w:lang w:eastAsia="zh-CN"/>
    </w:rPr>
  </w:style>
  <w:style w:type="paragraph" w:customStyle="1" w:styleId="xl67">
    <w:name w:val="xl67"/>
    <w:basedOn w:val="Normal"/>
    <w:rsid w:val="00B60E48"/>
    <w:pPr>
      <w:pBdr>
        <w:top w:val="single" w:sz="4" w:space="0" w:color="8EA9DB"/>
        <w:bottom w:val="single" w:sz="4" w:space="0" w:color="8EA9DB"/>
      </w:pBdr>
      <w:shd w:val="clear" w:color="D9E1F2" w:fill="D9E1F2"/>
      <w:spacing w:before="100" w:beforeAutospacing="1" w:after="100" w:afterAutospacing="1" w:line="240" w:lineRule="auto"/>
      <w:jc w:val="center"/>
      <w:textAlignment w:val="center"/>
    </w:pPr>
    <w:rPr>
      <w:lang w:eastAsia="zh-CN"/>
    </w:rPr>
  </w:style>
  <w:style w:type="paragraph" w:customStyle="1" w:styleId="xl68">
    <w:name w:val="xl68"/>
    <w:basedOn w:val="Normal"/>
    <w:rsid w:val="00B60E48"/>
    <w:pPr>
      <w:pBdr>
        <w:top w:val="single" w:sz="4" w:space="0" w:color="8EA9DB"/>
        <w:bottom w:val="single" w:sz="4" w:space="0" w:color="8EA9DB"/>
      </w:pBdr>
      <w:shd w:val="clear" w:color="000000" w:fill="66FFFF"/>
      <w:spacing w:before="100" w:beforeAutospacing="1" w:after="100" w:afterAutospacing="1" w:line="240" w:lineRule="auto"/>
      <w:jc w:val="center"/>
      <w:textAlignment w:val="center"/>
    </w:pPr>
    <w:rPr>
      <w:lang w:eastAsia="zh-CN"/>
    </w:rPr>
  </w:style>
  <w:style w:type="paragraph" w:customStyle="1" w:styleId="xl69">
    <w:name w:val="xl69"/>
    <w:basedOn w:val="Normal"/>
    <w:rsid w:val="00B60E48"/>
    <w:pPr>
      <w:pBdr>
        <w:top w:val="single" w:sz="4" w:space="0" w:color="8EA9DB"/>
        <w:bottom w:val="single" w:sz="4" w:space="0" w:color="8EA9DB"/>
      </w:pBdr>
      <w:spacing w:before="100" w:beforeAutospacing="1" w:after="100" w:afterAutospacing="1" w:line="240" w:lineRule="auto"/>
      <w:jc w:val="center"/>
      <w:textAlignment w:val="center"/>
    </w:pPr>
    <w:rPr>
      <w:lang w:eastAsia="zh-CN"/>
    </w:rPr>
  </w:style>
  <w:style w:type="paragraph" w:customStyle="1" w:styleId="xl70">
    <w:name w:val="xl70"/>
    <w:basedOn w:val="Normal"/>
    <w:rsid w:val="00B60E48"/>
    <w:pPr>
      <w:pBdr>
        <w:top w:val="single" w:sz="4" w:space="0" w:color="8EA9DB"/>
        <w:bottom w:val="single" w:sz="4" w:space="0" w:color="8EA9DB"/>
      </w:pBdr>
      <w:shd w:val="clear" w:color="D9E1F2" w:fill="D9E1F2"/>
      <w:spacing w:before="100" w:beforeAutospacing="1" w:after="100" w:afterAutospacing="1" w:line="240" w:lineRule="auto"/>
      <w:jc w:val="center"/>
      <w:textAlignment w:val="center"/>
    </w:pPr>
    <w:rPr>
      <w:b/>
      <w:bCs/>
      <w:lang w:eastAsia="zh-CN"/>
    </w:rPr>
  </w:style>
  <w:style w:type="paragraph" w:customStyle="1" w:styleId="xl71">
    <w:name w:val="xl71"/>
    <w:basedOn w:val="Normal"/>
    <w:rsid w:val="00B60E48"/>
    <w:pPr>
      <w:pBdr>
        <w:top w:val="single" w:sz="4" w:space="0" w:color="8EA9DB"/>
        <w:bottom w:val="single" w:sz="4" w:space="0" w:color="8EA9DB"/>
      </w:pBdr>
      <w:spacing w:before="100" w:beforeAutospacing="1" w:after="100" w:afterAutospacing="1" w:line="240" w:lineRule="auto"/>
      <w:jc w:val="center"/>
      <w:textAlignment w:val="center"/>
    </w:pPr>
    <w:rPr>
      <w:b/>
      <w:bCs/>
      <w:lang w:eastAsia="zh-CN"/>
    </w:rPr>
  </w:style>
  <w:style w:type="paragraph" w:customStyle="1" w:styleId="xl72">
    <w:name w:val="xl72"/>
    <w:basedOn w:val="Normal"/>
    <w:rsid w:val="00B60E48"/>
    <w:pPr>
      <w:pBdr>
        <w:top w:val="single" w:sz="4" w:space="0" w:color="8EA9DB"/>
        <w:bottom w:val="single" w:sz="4" w:space="0" w:color="8EA9DB"/>
      </w:pBdr>
      <w:shd w:val="clear" w:color="D9E1F2" w:fill="D9E1F2"/>
      <w:spacing w:before="100" w:beforeAutospacing="1" w:after="100" w:afterAutospacing="1" w:line="240" w:lineRule="auto"/>
      <w:jc w:val="center"/>
      <w:textAlignment w:val="center"/>
    </w:pPr>
    <w:rPr>
      <w:color w:val="833C0C"/>
      <w:lang w:eastAsia="zh-CN"/>
    </w:rPr>
  </w:style>
  <w:style w:type="paragraph" w:customStyle="1" w:styleId="xl73">
    <w:name w:val="xl73"/>
    <w:basedOn w:val="Normal"/>
    <w:rsid w:val="00B60E48"/>
    <w:pPr>
      <w:pBdr>
        <w:top w:val="single" w:sz="4" w:space="0" w:color="8EA9DB"/>
        <w:bottom w:val="single" w:sz="4" w:space="0" w:color="8EA9DB"/>
      </w:pBdr>
      <w:spacing w:before="100" w:beforeAutospacing="1" w:after="100" w:afterAutospacing="1" w:line="240" w:lineRule="auto"/>
      <w:jc w:val="center"/>
      <w:textAlignment w:val="center"/>
    </w:pPr>
    <w:rPr>
      <w:color w:val="833C0C"/>
      <w:lang w:eastAsia="zh-CN"/>
    </w:rPr>
  </w:style>
  <w:style w:type="paragraph" w:customStyle="1" w:styleId="xl74">
    <w:name w:val="xl74"/>
    <w:basedOn w:val="Normal"/>
    <w:rsid w:val="00B60E48"/>
    <w:pPr>
      <w:pBdr>
        <w:top w:val="single" w:sz="4" w:space="0" w:color="8EA9DB"/>
        <w:bottom w:val="single" w:sz="4" w:space="0" w:color="8EA9DB"/>
      </w:pBdr>
      <w:shd w:val="clear" w:color="000000" w:fill="84DC95"/>
      <w:spacing w:before="100" w:beforeAutospacing="1" w:after="100" w:afterAutospacing="1" w:line="240" w:lineRule="auto"/>
      <w:jc w:val="center"/>
      <w:textAlignment w:val="center"/>
    </w:pPr>
    <w:rPr>
      <w:lang w:eastAsia="zh-CN"/>
    </w:rPr>
  </w:style>
  <w:style w:type="paragraph" w:customStyle="1" w:styleId="xl75">
    <w:name w:val="xl75"/>
    <w:basedOn w:val="Normal"/>
    <w:rsid w:val="00B60E48"/>
    <w:pPr>
      <w:pBdr>
        <w:top w:val="single" w:sz="4" w:space="0" w:color="8EA9DB"/>
        <w:bottom w:val="single" w:sz="4" w:space="0" w:color="8EA9DB"/>
      </w:pBdr>
      <w:shd w:val="clear" w:color="000000" w:fill="C7ABFF"/>
      <w:spacing w:before="100" w:beforeAutospacing="1" w:after="100" w:afterAutospacing="1" w:line="240" w:lineRule="auto"/>
      <w:jc w:val="center"/>
      <w:textAlignment w:val="center"/>
    </w:pPr>
    <w:rPr>
      <w:lang w:eastAsia="zh-CN"/>
    </w:rPr>
  </w:style>
  <w:style w:type="paragraph" w:customStyle="1" w:styleId="xl76">
    <w:name w:val="xl76"/>
    <w:basedOn w:val="Normal"/>
    <w:rsid w:val="00B60E48"/>
    <w:pPr>
      <w:pBdr>
        <w:top w:val="single" w:sz="4" w:space="0" w:color="8EA9DB"/>
        <w:bottom w:val="single" w:sz="4" w:space="0" w:color="8EA9DB"/>
      </w:pBdr>
      <w:shd w:val="clear" w:color="000000" w:fill="FFCCFF"/>
      <w:spacing w:before="100" w:beforeAutospacing="1" w:after="100" w:afterAutospacing="1" w:line="240" w:lineRule="auto"/>
      <w:jc w:val="center"/>
      <w:textAlignment w:val="center"/>
    </w:pPr>
    <w:rPr>
      <w:lang w:eastAsia="zh-CN"/>
    </w:rPr>
  </w:style>
  <w:style w:type="paragraph" w:customStyle="1" w:styleId="xl77">
    <w:name w:val="xl77"/>
    <w:basedOn w:val="Normal"/>
    <w:rsid w:val="00B60E48"/>
    <w:pPr>
      <w:pBdr>
        <w:top w:val="single" w:sz="4" w:space="0" w:color="8EA9DB"/>
        <w:bottom w:val="single" w:sz="4" w:space="0" w:color="8EA9DB"/>
      </w:pBdr>
      <w:shd w:val="clear" w:color="000000" w:fill="FFFFCC"/>
      <w:spacing w:before="100" w:beforeAutospacing="1" w:after="100" w:afterAutospacing="1" w:line="240" w:lineRule="auto"/>
      <w:jc w:val="center"/>
      <w:textAlignment w:val="center"/>
    </w:pPr>
    <w:rPr>
      <w:lang w:eastAsia="zh-CN"/>
    </w:rPr>
  </w:style>
  <w:style w:type="paragraph" w:customStyle="1" w:styleId="xl78">
    <w:name w:val="xl78"/>
    <w:basedOn w:val="Normal"/>
    <w:rsid w:val="00B60E48"/>
    <w:pPr>
      <w:pBdr>
        <w:top w:val="single" w:sz="4" w:space="0" w:color="8EA9DB"/>
        <w:bottom w:val="single" w:sz="4" w:space="0" w:color="8EA9DB"/>
      </w:pBdr>
      <w:shd w:val="clear" w:color="4472C4" w:fill="4472C4"/>
      <w:spacing w:before="100" w:beforeAutospacing="1" w:after="100" w:afterAutospacing="1" w:line="240" w:lineRule="auto"/>
    </w:pPr>
    <w:rPr>
      <w:b/>
      <w:bCs/>
      <w:color w:val="FFFFFF"/>
      <w:lang w:eastAsia="zh-CN"/>
    </w:rPr>
  </w:style>
  <w:style w:type="paragraph" w:customStyle="1" w:styleId="xl79">
    <w:name w:val="xl79"/>
    <w:basedOn w:val="Normal"/>
    <w:rsid w:val="00B60E48"/>
    <w:pPr>
      <w:pBdr>
        <w:top w:val="single" w:sz="4" w:space="0" w:color="8EA9DB"/>
        <w:bottom w:val="single" w:sz="4" w:space="0" w:color="8EA9DB"/>
      </w:pBdr>
      <w:shd w:val="clear" w:color="D9E1F2" w:fill="D9E1F2"/>
      <w:spacing w:before="100" w:beforeAutospacing="1" w:after="100" w:afterAutospacing="1" w:line="240" w:lineRule="auto"/>
      <w:jc w:val="center"/>
      <w:textAlignment w:val="center"/>
    </w:pPr>
    <w:rPr>
      <w:lang w:eastAsia="zh-CN"/>
    </w:rPr>
  </w:style>
  <w:style w:type="paragraph" w:customStyle="1" w:styleId="xl80">
    <w:name w:val="xl80"/>
    <w:basedOn w:val="Normal"/>
    <w:rsid w:val="00B60E48"/>
    <w:pPr>
      <w:pBdr>
        <w:top w:val="single" w:sz="4" w:space="0" w:color="8EA9DB"/>
        <w:bottom w:val="single" w:sz="4" w:space="0" w:color="8EA9DB"/>
      </w:pBdr>
      <w:spacing w:before="100" w:beforeAutospacing="1" w:after="100" w:afterAutospacing="1" w:line="240" w:lineRule="auto"/>
      <w:jc w:val="center"/>
      <w:textAlignment w:val="center"/>
    </w:pPr>
    <w:rPr>
      <w:lang w:eastAsia="zh-CN"/>
    </w:rPr>
  </w:style>
  <w:style w:type="paragraph" w:customStyle="1" w:styleId="xl81">
    <w:name w:val="xl81"/>
    <w:basedOn w:val="Normal"/>
    <w:rsid w:val="00B60E48"/>
    <w:pPr>
      <w:pBdr>
        <w:top w:val="single" w:sz="4" w:space="0" w:color="8EA9DB"/>
        <w:bottom w:val="single" w:sz="4" w:space="0" w:color="8EA9DB"/>
      </w:pBdr>
      <w:shd w:val="clear" w:color="000000" w:fill="E3D5FF"/>
      <w:spacing w:before="100" w:beforeAutospacing="1" w:after="100" w:afterAutospacing="1" w:line="240" w:lineRule="auto"/>
      <w:jc w:val="center"/>
      <w:textAlignment w:val="center"/>
    </w:pPr>
    <w:rPr>
      <w:lang w:eastAsia="zh-CN"/>
    </w:rPr>
  </w:style>
  <w:style w:type="paragraph" w:customStyle="1" w:styleId="xl82">
    <w:name w:val="xl82"/>
    <w:basedOn w:val="Normal"/>
    <w:rsid w:val="00B60E48"/>
    <w:pPr>
      <w:pBdr>
        <w:top w:val="single" w:sz="4" w:space="0" w:color="8EA9DB"/>
        <w:bottom w:val="single" w:sz="4" w:space="0" w:color="8EA9DB"/>
      </w:pBdr>
      <w:shd w:val="clear" w:color="000000" w:fill="FFFFEF"/>
      <w:spacing w:before="100" w:beforeAutospacing="1" w:after="100" w:afterAutospacing="1" w:line="240" w:lineRule="auto"/>
      <w:jc w:val="center"/>
      <w:textAlignment w:val="center"/>
    </w:pPr>
    <w:rPr>
      <w:lang w:eastAsia="zh-CN"/>
    </w:rPr>
  </w:style>
  <w:style w:type="paragraph" w:customStyle="1" w:styleId="xl83">
    <w:name w:val="xl83"/>
    <w:basedOn w:val="Normal"/>
    <w:rsid w:val="00B60E48"/>
    <w:pPr>
      <w:pBdr>
        <w:top w:val="single" w:sz="4" w:space="0" w:color="8EA9DB"/>
        <w:bottom w:val="single" w:sz="4" w:space="0" w:color="8EA9DB"/>
      </w:pBdr>
      <w:spacing w:before="100" w:beforeAutospacing="1" w:after="100" w:afterAutospacing="1" w:line="240" w:lineRule="auto"/>
      <w:jc w:val="center"/>
      <w:textAlignment w:val="center"/>
    </w:pPr>
    <w:rPr>
      <w:i/>
      <w:iCs/>
      <w:lang w:eastAsia="zh-CN"/>
    </w:rPr>
  </w:style>
  <w:style w:type="paragraph" w:customStyle="1" w:styleId="xl84">
    <w:name w:val="xl84"/>
    <w:basedOn w:val="Normal"/>
    <w:rsid w:val="00B60E48"/>
    <w:pPr>
      <w:pBdr>
        <w:top w:val="single" w:sz="4" w:space="0" w:color="8EA9DB"/>
        <w:bottom w:val="single" w:sz="4" w:space="0" w:color="8EA9DB"/>
      </w:pBdr>
      <w:shd w:val="clear" w:color="000000" w:fill="DEF6E3"/>
      <w:spacing w:before="100" w:beforeAutospacing="1" w:after="100" w:afterAutospacing="1" w:line="240" w:lineRule="auto"/>
      <w:jc w:val="center"/>
      <w:textAlignment w:val="center"/>
    </w:pPr>
    <w:rPr>
      <w:lang w:eastAsia="zh-CN"/>
    </w:rPr>
  </w:style>
  <w:style w:type="paragraph" w:customStyle="1" w:styleId="xl85">
    <w:name w:val="xl85"/>
    <w:basedOn w:val="Normal"/>
    <w:rsid w:val="00B60E48"/>
    <w:pPr>
      <w:pBdr>
        <w:top w:val="single" w:sz="4" w:space="0" w:color="8EA9DB"/>
        <w:bottom w:val="single" w:sz="4" w:space="0" w:color="8EA9DB"/>
      </w:pBdr>
      <w:shd w:val="clear" w:color="000000" w:fill="D9FFFF"/>
      <w:spacing w:before="100" w:beforeAutospacing="1" w:after="100" w:afterAutospacing="1" w:line="240" w:lineRule="auto"/>
      <w:jc w:val="center"/>
      <w:textAlignment w:val="center"/>
    </w:pPr>
    <w:rPr>
      <w:lang w:eastAsia="zh-CN"/>
    </w:rPr>
  </w:style>
  <w:style w:type="table" w:styleId="GridTable5Dark-Accent6">
    <w:name w:val="Grid Table 5 Dark Accent 6"/>
    <w:basedOn w:val="TableNormal"/>
    <w:uiPriority w:val="50"/>
    <w:rsid w:val="00B60E48"/>
    <w:rPr>
      <w:rFonts w:asciiTheme="minorHAnsi" w:eastAsiaTheme="minorEastAsia" w:hAnsiTheme="minorHAnsi" w:cstheme="minorBidi"/>
      <w:kern w:val="2"/>
      <w:sz w:val="22"/>
      <w:szCs w:val="22"/>
      <w:lang w:val="en-AU" w:eastAsia="zh-CN"/>
      <w14:ligatures w14:val="standardContextua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paragraph" w:customStyle="1" w:styleId="REFLIST">
    <w:name w:val="REF LIST"/>
    <w:basedOn w:val="EndNoteBibliography"/>
    <w:link w:val="REFLISTChar"/>
    <w:qFormat/>
    <w:rsid w:val="00E87DCB"/>
    <w:pPr>
      <w:ind w:left="720" w:hanging="720"/>
    </w:pPr>
  </w:style>
  <w:style w:type="character" w:customStyle="1" w:styleId="REFLISTChar">
    <w:name w:val="REF LIST Char"/>
    <w:basedOn w:val="EndNoteBibliographyChar"/>
    <w:link w:val="REFLIST"/>
    <w:rsid w:val="00E87DCB"/>
    <w:rPr>
      <w:rFonts w:eastAsiaTheme="minorEastAsia"/>
      <w:noProof/>
      <w:sz w:val="24"/>
      <w:szCs w:val="22"/>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611980">
      <w:bodyDiv w:val="1"/>
      <w:marLeft w:val="0"/>
      <w:marRight w:val="0"/>
      <w:marTop w:val="0"/>
      <w:marBottom w:val="0"/>
      <w:divBdr>
        <w:top w:val="none" w:sz="0" w:space="0" w:color="auto"/>
        <w:left w:val="none" w:sz="0" w:space="0" w:color="auto"/>
        <w:bottom w:val="none" w:sz="0" w:space="0" w:color="auto"/>
        <w:right w:val="none" w:sz="0" w:space="0" w:color="auto"/>
      </w:divBdr>
    </w:div>
    <w:div w:id="402877193">
      <w:bodyDiv w:val="1"/>
      <w:marLeft w:val="0"/>
      <w:marRight w:val="0"/>
      <w:marTop w:val="0"/>
      <w:marBottom w:val="0"/>
      <w:divBdr>
        <w:top w:val="none" w:sz="0" w:space="0" w:color="auto"/>
        <w:left w:val="none" w:sz="0" w:space="0" w:color="auto"/>
        <w:bottom w:val="none" w:sz="0" w:space="0" w:color="auto"/>
        <w:right w:val="none" w:sz="0" w:space="0" w:color="auto"/>
      </w:divBdr>
    </w:div>
    <w:div w:id="402918613">
      <w:bodyDiv w:val="1"/>
      <w:marLeft w:val="0"/>
      <w:marRight w:val="0"/>
      <w:marTop w:val="0"/>
      <w:marBottom w:val="0"/>
      <w:divBdr>
        <w:top w:val="none" w:sz="0" w:space="0" w:color="auto"/>
        <w:left w:val="none" w:sz="0" w:space="0" w:color="auto"/>
        <w:bottom w:val="none" w:sz="0" w:space="0" w:color="auto"/>
        <w:right w:val="none" w:sz="0" w:space="0" w:color="auto"/>
      </w:divBdr>
    </w:div>
    <w:div w:id="472984194">
      <w:bodyDiv w:val="1"/>
      <w:marLeft w:val="0"/>
      <w:marRight w:val="0"/>
      <w:marTop w:val="0"/>
      <w:marBottom w:val="0"/>
      <w:divBdr>
        <w:top w:val="none" w:sz="0" w:space="0" w:color="auto"/>
        <w:left w:val="none" w:sz="0" w:space="0" w:color="auto"/>
        <w:bottom w:val="none" w:sz="0" w:space="0" w:color="auto"/>
        <w:right w:val="none" w:sz="0" w:space="0" w:color="auto"/>
      </w:divBdr>
    </w:div>
    <w:div w:id="507141759">
      <w:bodyDiv w:val="1"/>
      <w:marLeft w:val="0"/>
      <w:marRight w:val="0"/>
      <w:marTop w:val="0"/>
      <w:marBottom w:val="0"/>
      <w:divBdr>
        <w:top w:val="none" w:sz="0" w:space="0" w:color="auto"/>
        <w:left w:val="none" w:sz="0" w:space="0" w:color="auto"/>
        <w:bottom w:val="none" w:sz="0" w:space="0" w:color="auto"/>
        <w:right w:val="none" w:sz="0" w:space="0" w:color="auto"/>
      </w:divBdr>
    </w:div>
    <w:div w:id="772898117">
      <w:bodyDiv w:val="1"/>
      <w:marLeft w:val="0"/>
      <w:marRight w:val="0"/>
      <w:marTop w:val="0"/>
      <w:marBottom w:val="0"/>
      <w:divBdr>
        <w:top w:val="none" w:sz="0" w:space="0" w:color="auto"/>
        <w:left w:val="none" w:sz="0" w:space="0" w:color="auto"/>
        <w:bottom w:val="none" w:sz="0" w:space="0" w:color="auto"/>
        <w:right w:val="none" w:sz="0" w:space="0" w:color="auto"/>
      </w:divBdr>
      <w:divsChild>
        <w:div w:id="1052463097">
          <w:marLeft w:val="0"/>
          <w:marRight w:val="0"/>
          <w:marTop w:val="0"/>
          <w:marBottom w:val="0"/>
          <w:divBdr>
            <w:top w:val="none" w:sz="0" w:space="0" w:color="auto"/>
            <w:left w:val="none" w:sz="0" w:space="0" w:color="auto"/>
            <w:bottom w:val="none" w:sz="0" w:space="0" w:color="auto"/>
            <w:right w:val="none" w:sz="0" w:space="0" w:color="auto"/>
          </w:divBdr>
          <w:divsChild>
            <w:div w:id="1189300134">
              <w:marLeft w:val="0"/>
              <w:marRight w:val="0"/>
              <w:marTop w:val="0"/>
              <w:marBottom w:val="0"/>
              <w:divBdr>
                <w:top w:val="none" w:sz="0" w:space="0" w:color="auto"/>
                <w:left w:val="none" w:sz="0" w:space="0" w:color="auto"/>
                <w:bottom w:val="none" w:sz="0" w:space="0" w:color="auto"/>
                <w:right w:val="none" w:sz="0" w:space="0" w:color="auto"/>
              </w:divBdr>
              <w:divsChild>
                <w:div w:id="140856174">
                  <w:marLeft w:val="0"/>
                  <w:marRight w:val="0"/>
                  <w:marTop w:val="0"/>
                  <w:marBottom w:val="0"/>
                  <w:divBdr>
                    <w:top w:val="none" w:sz="0" w:space="0" w:color="auto"/>
                    <w:left w:val="none" w:sz="0" w:space="0" w:color="auto"/>
                    <w:bottom w:val="none" w:sz="0" w:space="0" w:color="auto"/>
                    <w:right w:val="none" w:sz="0" w:space="0" w:color="auto"/>
                  </w:divBdr>
                  <w:divsChild>
                    <w:div w:id="1880821034">
                      <w:marLeft w:val="0"/>
                      <w:marRight w:val="0"/>
                      <w:marTop w:val="0"/>
                      <w:marBottom w:val="0"/>
                      <w:divBdr>
                        <w:top w:val="none" w:sz="0" w:space="0" w:color="auto"/>
                        <w:left w:val="none" w:sz="0" w:space="0" w:color="auto"/>
                        <w:bottom w:val="none" w:sz="0" w:space="0" w:color="auto"/>
                        <w:right w:val="none" w:sz="0" w:space="0" w:color="auto"/>
                      </w:divBdr>
                      <w:divsChild>
                        <w:div w:id="1840001387">
                          <w:marLeft w:val="0"/>
                          <w:marRight w:val="0"/>
                          <w:marTop w:val="0"/>
                          <w:marBottom w:val="0"/>
                          <w:divBdr>
                            <w:top w:val="none" w:sz="0" w:space="0" w:color="auto"/>
                            <w:left w:val="none" w:sz="0" w:space="0" w:color="auto"/>
                            <w:bottom w:val="none" w:sz="0" w:space="0" w:color="auto"/>
                            <w:right w:val="none" w:sz="0" w:space="0" w:color="auto"/>
                          </w:divBdr>
                          <w:divsChild>
                            <w:div w:id="17126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7036328">
          <w:marLeft w:val="0"/>
          <w:marRight w:val="0"/>
          <w:marTop w:val="0"/>
          <w:marBottom w:val="0"/>
          <w:divBdr>
            <w:top w:val="none" w:sz="0" w:space="0" w:color="auto"/>
            <w:left w:val="none" w:sz="0" w:space="0" w:color="auto"/>
            <w:bottom w:val="none" w:sz="0" w:space="0" w:color="auto"/>
            <w:right w:val="none" w:sz="0" w:space="0" w:color="auto"/>
          </w:divBdr>
          <w:divsChild>
            <w:div w:id="986663126">
              <w:marLeft w:val="0"/>
              <w:marRight w:val="0"/>
              <w:marTop w:val="0"/>
              <w:marBottom w:val="0"/>
              <w:divBdr>
                <w:top w:val="none" w:sz="0" w:space="0" w:color="auto"/>
                <w:left w:val="none" w:sz="0" w:space="0" w:color="auto"/>
                <w:bottom w:val="none" w:sz="0" w:space="0" w:color="auto"/>
                <w:right w:val="none" w:sz="0" w:space="0" w:color="auto"/>
              </w:divBdr>
              <w:divsChild>
                <w:div w:id="763577278">
                  <w:marLeft w:val="0"/>
                  <w:marRight w:val="0"/>
                  <w:marTop w:val="0"/>
                  <w:marBottom w:val="0"/>
                  <w:divBdr>
                    <w:top w:val="none" w:sz="0" w:space="0" w:color="auto"/>
                    <w:left w:val="none" w:sz="0" w:space="0" w:color="auto"/>
                    <w:bottom w:val="none" w:sz="0" w:space="0" w:color="auto"/>
                    <w:right w:val="none" w:sz="0" w:space="0" w:color="auto"/>
                  </w:divBdr>
                  <w:divsChild>
                    <w:div w:id="877089919">
                      <w:marLeft w:val="0"/>
                      <w:marRight w:val="0"/>
                      <w:marTop w:val="0"/>
                      <w:marBottom w:val="0"/>
                      <w:divBdr>
                        <w:top w:val="none" w:sz="0" w:space="0" w:color="auto"/>
                        <w:left w:val="none" w:sz="0" w:space="0" w:color="auto"/>
                        <w:bottom w:val="none" w:sz="0" w:space="0" w:color="auto"/>
                        <w:right w:val="none" w:sz="0" w:space="0" w:color="auto"/>
                      </w:divBdr>
                      <w:divsChild>
                        <w:div w:id="1578662468">
                          <w:marLeft w:val="0"/>
                          <w:marRight w:val="0"/>
                          <w:marTop w:val="0"/>
                          <w:marBottom w:val="0"/>
                          <w:divBdr>
                            <w:top w:val="none" w:sz="0" w:space="0" w:color="auto"/>
                            <w:left w:val="none" w:sz="0" w:space="0" w:color="auto"/>
                            <w:bottom w:val="none" w:sz="0" w:space="0" w:color="auto"/>
                            <w:right w:val="none" w:sz="0" w:space="0" w:color="auto"/>
                          </w:divBdr>
                          <w:divsChild>
                            <w:div w:id="46354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946826">
                  <w:marLeft w:val="0"/>
                  <w:marRight w:val="0"/>
                  <w:marTop w:val="0"/>
                  <w:marBottom w:val="0"/>
                  <w:divBdr>
                    <w:top w:val="none" w:sz="0" w:space="0" w:color="auto"/>
                    <w:left w:val="none" w:sz="0" w:space="0" w:color="auto"/>
                    <w:bottom w:val="none" w:sz="0" w:space="0" w:color="auto"/>
                    <w:right w:val="none" w:sz="0" w:space="0" w:color="auto"/>
                  </w:divBdr>
                  <w:divsChild>
                    <w:div w:id="2103182447">
                      <w:marLeft w:val="0"/>
                      <w:marRight w:val="0"/>
                      <w:marTop w:val="0"/>
                      <w:marBottom w:val="0"/>
                      <w:divBdr>
                        <w:top w:val="none" w:sz="0" w:space="0" w:color="auto"/>
                        <w:left w:val="none" w:sz="0" w:space="0" w:color="auto"/>
                        <w:bottom w:val="none" w:sz="0" w:space="0" w:color="auto"/>
                        <w:right w:val="none" w:sz="0" w:space="0" w:color="auto"/>
                      </w:divBdr>
                      <w:divsChild>
                        <w:div w:id="962688482">
                          <w:marLeft w:val="0"/>
                          <w:marRight w:val="0"/>
                          <w:marTop w:val="0"/>
                          <w:marBottom w:val="0"/>
                          <w:divBdr>
                            <w:top w:val="none" w:sz="0" w:space="0" w:color="auto"/>
                            <w:left w:val="none" w:sz="0" w:space="0" w:color="auto"/>
                            <w:bottom w:val="none" w:sz="0" w:space="0" w:color="auto"/>
                            <w:right w:val="none" w:sz="0" w:space="0" w:color="auto"/>
                          </w:divBdr>
                          <w:divsChild>
                            <w:div w:id="165302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854579">
                  <w:marLeft w:val="0"/>
                  <w:marRight w:val="0"/>
                  <w:marTop w:val="0"/>
                  <w:marBottom w:val="0"/>
                  <w:divBdr>
                    <w:top w:val="none" w:sz="0" w:space="0" w:color="auto"/>
                    <w:left w:val="none" w:sz="0" w:space="0" w:color="auto"/>
                    <w:bottom w:val="none" w:sz="0" w:space="0" w:color="auto"/>
                    <w:right w:val="none" w:sz="0" w:space="0" w:color="auto"/>
                  </w:divBdr>
                  <w:divsChild>
                    <w:div w:id="664744660">
                      <w:marLeft w:val="0"/>
                      <w:marRight w:val="0"/>
                      <w:marTop w:val="0"/>
                      <w:marBottom w:val="0"/>
                      <w:divBdr>
                        <w:top w:val="none" w:sz="0" w:space="0" w:color="auto"/>
                        <w:left w:val="none" w:sz="0" w:space="0" w:color="auto"/>
                        <w:bottom w:val="none" w:sz="0" w:space="0" w:color="auto"/>
                        <w:right w:val="none" w:sz="0" w:space="0" w:color="auto"/>
                      </w:divBdr>
                      <w:divsChild>
                        <w:div w:id="1357002416">
                          <w:marLeft w:val="0"/>
                          <w:marRight w:val="0"/>
                          <w:marTop w:val="0"/>
                          <w:marBottom w:val="0"/>
                          <w:divBdr>
                            <w:top w:val="none" w:sz="0" w:space="0" w:color="auto"/>
                            <w:left w:val="none" w:sz="0" w:space="0" w:color="auto"/>
                            <w:bottom w:val="none" w:sz="0" w:space="0" w:color="auto"/>
                            <w:right w:val="none" w:sz="0" w:space="0" w:color="auto"/>
                          </w:divBdr>
                          <w:divsChild>
                            <w:div w:id="77668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1674589">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15670031">
      <w:bodyDiv w:val="1"/>
      <w:marLeft w:val="0"/>
      <w:marRight w:val="0"/>
      <w:marTop w:val="0"/>
      <w:marBottom w:val="0"/>
      <w:divBdr>
        <w:top w:val="none" w:sz="0" w:space="0" w:color="auto"/>
        <w:left w:val="none" w:sz="0" w:space="0" w:color="auto"/>
        <w:bottom w:val="none" w:sz="0" w:space="0" w:color="auto"/>
        <w:right w:val="none" w:sz="0" w:space="0" w:color="auto"/>
      </w:divBdr>
    </w:div>
    <w:div w:id="934438592">
      <w:bodyDiv w:val="1"/>
      <w:marLeft w:val="0"/>
      <w:marRight w:val="0"/>
      <w:marTop w:val="0"/>
      <w:marBottom w:val="0"/>
      <w:divBdr>
        <w:top w:val="none" w:sz="0" w:space="0" w:color="auto"/>
        <w:left w:val="none" w:sz="0" w:space="0" w:color="auto"/>
        <w:bottom w:val="none" w:sz="0" w:space="0" w:color="auto"/>
        <w:right w:val="none" w:sz="0" w:space="0" w:color="auto"/>
      </w:divBdr>
    </w:div>
    <w:div w:id="941259314">
      <w:bodyDiv w:val="1"/>
      <w:marLeft w:val="0"/>
      <w:marRight w:val="0"/>
      <w:marTop w:val="0"/>
      <w:marBottom w:val="0"/>
      <w:divBdr>
        <w:top w:val="none" w:sz="0" w:space="0" w:color="auto"/>
        <w:left w:val="none" w:sz="0" w:space="0" w:color="auto"/>
        <w:bottom w:val="none" w:sz="0" w:space="0" w:color="auto"/>
        <w:right w:val="none" w:sz="0" w:space="0" w:color="auto"/>
      </w:divBdr>
    </w:div>
    <w:div w:id="945186849">
      <w:bodyDiv w:val="1"/>
      <w:marLeft w:val="0"/>
      <w:marRight w:val="0"/>
      <w:marTop w:val="0"/>
      <w:marBottom w:val="0"/>
      <w:divBdr>
        <w:top w:val="none" w:sz="0" w:space="0" w:color="auto"/>
        <w:left w:val="none" w:sz="0" w:space="0" w:color="auto"/>
        <w:bottom w:val="none" w:sz="0" w:space="0" w:color="auto"/>
        <w:right w:val="none" w:sz="0" w:space="0" w:color="auto"/>
      </w:divBdr>
    </w:div>
    <w:div w:id="1094935118">
      <w:bodyDiv w:val="1"/>
      <w:marLeft w:val="0"/>
      <w:marRight w:val="0"/>
      <w:marTop w:val="0"/>
      <w:marBottom w:val="0"/>
      <w:divBdr>
        <w:top w:val="none" w:sz="0" w:space="0" w:color="auto"/>
        <w:left w:val="none" w:sz="0" w:space="0" w:color="auto"/>
        <w:bottom w:val="none" w:sz="0" w:space="0" w:color="auto"/>
        <w:right w:val="none" w:sz="0" w:space="0" w:color="auto"/>
      </w:divBdr>
    </w:div>
    <w:div w:id="1232696562">
      <w:bodyDiv w:val="1"/>
      <w:marLeft w:val="0"/>
      <w:marRight w:val="0"/>
      <w:marTop w:val="0"/>
      <w:marBottom w:val="0"/>
      <w:divBdr>
        <w:top w:val="none" w:sz="0" w:space="0" w:color="auto"/>
        <w:left w:val="none" w:sz="0" w:space="0" w:color="auto"/>
        <w:bottom w:val="none" w:sz="0" w:space="0" w:color="auto"/>
        <w:right w:val="none" w:sz="0" w:space="0" w:color="auto"/>
      </w:divBdr>
    </w:div>
    <w:div w:id="1249269930">
      <w:bodyDiv w:val="1"/>
      <w:marLeft w:val="0"/>
      <w:marRight w:val="0"/>
      <w:marTop w:val="0"/>
      <w:marBottom w:val="0"/>
      <w:divBdr>
        <w:top w:val="none" w:sz="0" w:space="0" w:color="auto"/>
        <w:left w:val="none" w:sz="0" w:space="0" w:color="auto"/>
        <w:bottom w:val="none" w:sz="0" w:space="0" w:color="auto"/>
        <w:right w:val="none" w:sz="0" w:space="0" w:color="auto"/>
      </w:divBdr>
    </w:div>
    <w:div w:id="1354452342">
      <w:bodyDiv w:val="1"/>
      <w:marLeft w:val="0"/>
      <w:marRight w:val="0"/>
      <w:marTop w:val="0"/>
      <w:marBottom w:val="0"/>
      <w:divBdr>
        <w:top w:val="none" w:sz="0" w:space="0" w:color="auto"/>
        <w:left w:val="none" w:sz="0" w:space="0" w:color="auto"/>
        <w:bottom w:val="none" w:sz="0" w:space="0" w:color="auto"/>
        <w:right w:val="none" w:sz="0" w:space="0" w:color="auto"/>
      </w:divBdr>
    </w:div>
    <w:div w:id="1363289000">
      <w:bodyDiv w:val="1"/>
      <w:marLeft w:val="0"/>
      <w:marRight w:val="0"/>
      <w:marTop w:val="0"/>
      <w:marBottom w:val="0"/>
      <w:divBdr>
        <w:top w:val="none" w:sz="0" w:space="0" w:color="auto"/>
        <w:left w:val="none" w:sz="0" w:space="0" w:color="auto"/>
        <w:bottom w:val="none" w:sz="0" w:space="0" w:color="auto"/>
        <w:right w:val="none" w:sz="0" w:space="0" w:color="auto"/>
      </w:divBdr>
    </w:div>
    <w:div w:id="1369528701">
      <w:bodyDiv w:val="1"/>
      <w:marLeft w:val="0"/>
      <w:marRight w:val="0"/>
      <w:marTop w:val="0"/>
      <w:marBottom w:val="0"/>
      <w:divBdr>
        <w:top w:val="none" w:sz="0" w:space="0" w:color="auto"/>
        <w:left w:val="none" w:sz="0" w:space="0" w:color="auto"/>
        <w:bottom w:val="none" w:sz="0" w:space="0" w:color="auto"/>
        <w:right w:val="none" w:sz="0" w:space="0" w:color="auto"/>
      </w:divBdr>
      <w:divsChild>
        <w:div w:id="1267423804">
          <w:marLeft w:val="0"/>
          <w:marRight w:val="0"/>
          <w:marTop w:val="0"/>
          <w:marBottom w:val="0"/>
          <w:divBdr>
            <w:top w:val="none" w:sz="0" w:space="0" w:color="auto"/>
            <w:left w:val="none" w:sz="0" w:space="0" w:color="auto"/>
            <w:bottom w:val="none" w:sz="0" w:space="0" w:color="auto"/>
            <w:right w:val="none" w:sz="0" w:space="0" w:color="auto"/>
          </w:divBdr>
        </w:div>
      </w:divsChild>
    </w:div>
    <w:div w:id="1499152917">
      <w:bodyDiv w:val="1"/>
      <w:marLeft w:val="0"/>
      <w:marRight w:val="0"/>
      <w:marTop w:val="0"/>
      <w:marBottom w:val="0"/>
      <w:divBdr>
        <w:top w:val="none" w:sz="0" w:space="0" w:color="auto"/>
        <w:left w:val="none" w:sz="0" w:space="0" w:color="auto"/>
        <w:bottom w:val="none" w:sz="0" w:space="0" w:color="auto"/>
        <w:right w:val="none" w:sz="0" w:space="0" w:color="auto"/>
      </w:divBdr>
    </w:div>
    <w:div w:id="1534657461">
      <w:bodyDiv w:val="1"/>
      <w:marLeft w:val="0"/>
      <w:marRight w:val="0"/>
      <w:marTop w:val="0"/>
      <w:marBottom w:val="0"/>
      <w:divBdr>
        <w:top w:val="none" w:sz="0" w:space="0" w:color="auto"/>
        <w:left w:val="none" w:sz="0" w:space="0" w:color="auto"/>
        <w:bottom w:val="none" w:sz="0" w:space="0" w:color="auto"/>
        <w:right w:val="none" w:sz="0" w:space="0" w:color="auto"/>
      </w:divBdr>
    </w:div>
    <w:div w:id="1577477191">
      <w:bodyDiv w:val="1"/>
      <w:marLeft w:val="0"/>
      <w:marRight w:val="0"/>
      <w:marTop w:val="0"/>
      <w:marBottom w:val="0"/>
      <w:divBdr>
        <w:top w:val="none" w:sz="0" w:space="0" w:color="auto"/>
        <w:left w:val="none" w:sz="0" w:space="0" w:color="auto"/>
        <w:bottom w:val="none" w:sz="0" w:space="0" w:color="auto"/>
        <w:right w:val="none" w:sz="0" w:space="0" w:color="auto"/>
      </w:divBdr>
    </w:div>
    <w:div w:id="1733427297">
      <w:bodyDiv w:val="1"/>
      <w:marLeft w:val="0"/>
      <w:marRight w:val="0"/>
      <w:marTop w:val="0"/>
      <w:marBottom w:val="0"/>
      <w:divBdr>
        <w:top w:val="none" w:sz="0" w:space="0" w:color="auto"/>
        <w:left w:val="none" w:sz="0" w:space="0" w:color="auto"/>
        <w:bottom w:val="none" w:sz="0" w:space="0" w:color="auto"/>
        <w:right w:val="none" w:sz="0" w:space="0" w:color="auto"/>
      </w:divBdr>
    </w:div>
    <w:div w:id="1880360285">
      <w:bodyDiv w:val="1"/>
      <w:marLeft w:val="0"/>
      <w:marRight w:val="0"/>
      <w:marTop w:val="0"/>
      <w:marBottom w:val="0"/>
      <w:divBdr>
        <w:top w:val="none" w:sz="0" w:space="0" w:color="auto"/>
        <w:left w:val="none" w:sz="0" w:space="0" w:color="auto"/>
        <w:bottom w:val="none" w:sz="0" w:space="0" w:color="auto"/>
        <w:right w:val="none" w:sz="0" w:space="0" w:color="auto"/>
      </w:divBdr>
    </w:div>
    <w:div w:id="1974289182">
      <w:bodyDiv w:val="1"/>
      <w:marLeft w:val="0"/>
      <w:marRight w:val="0"/>
      <w:marTop w:val="0"/>
      <w:marBottom w:val="0"/>
      <w:divBdr>
        <w:top w:val="none" w:sz="0" w:space="0" w:color="auto"/>
        <w:left w:val="none" w:sz="0" w:space="0" w:color="auto"/>
        <w:bottom w:val="none" w:sz="0" w:space="0" w:color="auto"/>
        <w:right w:val="none" w:sz="0" w:space="0" w:color="auto"/>
      </w:divBdr>
    </w:div>
    <w:div w:id="2012173383">
      <w:bodyDiv w:val="1"/>
      <w:marLeft w:val="0"/>
      <w:marRight w:val="0"/>
      <w:marTop w:val="0"/>
      <w:marBottom w:val="0"/>
      <w:divBdr>
        <w:top w:val="none" w:sz="0" w:space="0" w:color="auto"/>
        <w:left w:val="none" w:sz="0" w:space="0" w:color="auto"/>
        <w:bottom w:val="none" w:sz="0" w:space="0" w:color="auto"/>
        <w:right w:val="none" w:sz="0" w:space="0" w:color="auto"/>
      </w:divBdr>
    </w:div>
    <w:div w:id="2053771413">
      <w:bodyDiv w:val="1"/>
      <w:marLeft w:val="0"/>
      <w:marRight w:val="0"/>
      <w:marTop w:val="0"/>
      <w:marBottom w:val="0"/>
      <w:divBdr>
        <w:top w:val="none" w:sz="0" w:space="0" w:color="auto"/>
        <w:left w:val="none" w:sz="0" w:space="0" w:color="auto"/>
        <w:bottom w:val="none" w:sz="0" w:space="0" w:color="auto"/>
        <w:right w:val="none" w:sz="0" w:space="0" w:color="auto"/>
      </w:divBdr>
    </w:div>
    <w:div w:id="2081639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CCCBA7-3BE2-49A7-801C-7D18A5D6F2AB}">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7</TotalTime>
  <Pages>1</Pages>
  <Words>352</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TF_Template_Word_Windows_2013</vt:lpstr>
    </vt:vector>
  </TitlesOfParts>
  <Company>Informa Plc</Company>
  <LinksUpToDate>false</LinksUpToDate>
  <CharactersWithSpaces>23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3</dc:title>
  <dc:subject/>
  <dc:creator>Sam</dc:creator>
  <cp:keywords/>
  <dc:description/>
  <cp:lastModifiedBy>Sam Hefferan</cp:lastModifiedBy>
  <cp:revision>6</cp:revision>
  <cp:lastPrinted>2022-02-17T07:28:00Z</cp:lastPrinted>
  <dcterms:created xsi:type="dcterms:W3CDTF">2024-09-20T03:04:00Z</dcterms:created>
  <dcterms:modified xsi:type="dcterms:W3CDTF">2024-09-20T04:26:00Z</dcterms:modified>
</cp:coreProperties>
</file>